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1331"/>
        <w:tblW w:w="5000" w:type="pct"/>
        <w:tblLayout w:type="fixed"/>
        <w:tblLook w:val="04A0" w:firstRow="1" w:lastRow="0" w:firstColumn="1" w:lastColumn="0" w:noHBand="0" w:noVBand="1"/>
      </w:tblPr>
      <w:tblGrid>
        <w:gridCol w:w="429"/>
        <w:gridCol w:w="2497"/>
        <w:gridCol w:w="1392"/>
        <w:gridCol w:w="1440"/>
        <w:gridCol w:w="1400"/>
        <w:gridCol w:w="1610"/>
        <w:gridCol w:w="1755"/>
        <w:gridCol w:w="1755"/>
        <w:gridCol w:w="1896"/>
      </w:tblGrid>
      <w:tr w:rsidR="006C18A2" w:rsidRPr="009D468A" w14:paraId="0B5FAD30" w14:textId="77777777" w:rsidTr="00037A5B">
        <w:tc>
          <w:tcPr>
            <w:tcW w:w="5000" w:type="pct"/>
            <w:gridSpan w:val="9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4B455A4" w14:textId="09CA2F08" w:rsidR="003C2F97" w:rsidRPr="00817EA3" w:rsidRDefault="00450CA6" w:rsidP="00037A5B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  <w:lang w:val="en-GB"/>
              </w:rPr>
            </w:pPr>
            <w:bookmarkStart w:id="0" w:name="_GoBack"/>
            <w:bookmarkEnd w:id="0"/>
            <w:r>
              <w:rPr>
                <w:rFonts w:ascii="Arial Narrow" w:hAnsi="Arial Narrow" w:cstheme="minorHAnsi"/>
                <w:b/>
                <w:sz w:val="22"/>
                <w:szCs w:val="22"/>
                <w:lang w:val="en-GB"/>
              </w:rPr>
              <w:t>Additional file</w:t>
            </w:r>
            <w:r w:rsidR="006C18A2">
              <w:rPr>
                <w:rFonts w:ascii="Arial Narrow" w:hAnsi="Arial Narrow" w:cstheme="minorHAnsi"/>
                <w:b/>
                <w:sz w:val="22"/>
                <w:szCs w:val="22"/>
                <w:lang w:val="en-GB"/>
              </w:rPr>
              <w:t xml:space="preserve"> 1</w:t>
            </w:r>
            <w:r w:rsidR="003C2F97">
              <w:rPr>
                <w:rFonts w:ascii="Arial Narrow" w:hAnsi="Arial Narrow" w:cstheme="minorHAnsi"/>
                <w:b/>
                <w:sz w:val="22"/>
                <w:szCs w:val="22"/>
                <w:lang w:val="en-GB"/>
              </w:rPr>
              <w:t xml:space="preserve"> </w:t>
            </w:r>
            <w:r w:rsidR="003C2F97" w:rsidRPr="003C2F97">
              <w:rPr>
                <w:rFonts w:ascii="Arial Narrow" w:hAnsi="Arial Narrow" w:cs="Arial"/>
                <w:b/>
                <w:sz w:val="22"/>
                <w:szCs w:val="22"/>
                <w:lang w:val="en-GB"/>
              </w:rPr>
              <w:t xml:space="preserve">- </w:t>
            </w:r>
            <w:r w:rsidR="003C2F97" w:rsidRPr="003C2F97">
              <w:rPr>
                <w:rFonts w:ascii="Arial Narrow" w:hAnsi="Arial Narrow" w:cs="Arial"/>
                <w:sz w:val="22"/>
                <w:szCs w:val="22"/>
                <w:lang w:val="en-GB"/>
              </w:rPr>
              <w:t>Detailed</w:t>
            </w:r>
            <w:r w:rsidR="003C2F97" w:rsidRPr="00817EA3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 overview of how evidence-based interventions were adapted and matched with contextual drivers through the application of the </w:t>
            </w:r>
            <w:r w:rsidR="003C2F97" w:rsidRPr="00817EA3">
              <w:rPr>
                <w:rFonts w:ascii="Arial Narrow" w:hAnsi="Arial Narrow" w:cs="Arial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Behaviour Change Wheel</w:t>
            </w:r>
            <w:r w:rsidR="003C2F97" w:rsidRPr="00817EA3">
              <w:rPr>
                <w:rFonts w:ascii="Arial Narrow" w:eastAsia="Times New Roman" w:hAnsi="Arial Narrow" w:cs="Arial"/>
                <w:color w:val="212121"/>
                <w:sz w:val="22"/>
                <w:szCs w:val="22"/>
                <w:lang w:val="en-GB" w:eastAsia="en-GB"/>
              </w:rPr>
              <w:t>.</w:t>
            </w:r>
          </w:p>
          <w:p w14:paraId="19DE9751" w14:textId="2C87A817" w:rsidR="003C2F97" w:rsidRPr="009D468A" w:rsidRDefault="003C2F97" w:rsidP="00037A5B">
            <w:pPr>
              <w:spacing w:before="100" w:beforeAutospacing="1" w:after="100" w:afterAutospacing="1"/>
              <w:rPr>
                <w:rFonts w:ascii="Arial Narrow" w:hAnsi="Arial Narrow" w:cstheme="minorHAnsi"/>
                <w:b/>
                <w:sz w:val="22"/>
                <w:szCs w:val="22"/>
                <w:lang w:val="en-GB"/>
              </w:rPr>
            </w:pPr>
          </w:p>
        </w:tc>
      </w:tr>
      <w:tr w:rsidR="006C18A2" w:rsidRPr="009D468A" w14:paraId="44EC8325" w14:textId="77777777" w:rsidTr="00037A5B">
        <w:tc>
          <w:tcPr>
            <w:tcW w:w="151" w:type="pct"/>
            <w:shd w:val="clear" w:color="auto" w:fill="auto"/>
          </w:tcPr>
          <w:p w14:paraId="7083BBBD" w14:textId="77777777" w:rsidR="006C18A2" w:rsidRPr="009D468A" w:rsidRDefault="006C18A2" w:rsidP="00037A5B">
            <w:pPr>
              <w:spacing w:before="100" w:beforeAutospacing="1" w:after="100" w:afterAutospacing="1"/>
              <w:rPr>
                <w:rFonts w:ascii="Arial Narrow" w:hAnsi="Arial Narrow"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881" w:type="pct"/>
            <w:shd w:val="clear" w:color="auto" w:fill="auto"/>
          </w:tcPr>
          <w:p w14:paraId="08C62F6F" w14:textId="77777777" w:rsidR="006C18A2" w:rsidRPr="009D468A" w:rsidRDefault="006C18A2" w:rsidP="00037A5B">
            <w:pPr>
              <w:spacing w:before="100" w:beforeAutospacing="1" w:after="100" w:afterAutospacing="1"/>
              <w:rPr>
                <w:rFonts w:ascii="Arial Narrow" w:hAnsi="Arial Narrow" w:cstheme="minorHAnsi"/>
                <w:b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b/>
                <w:sz w:val="22"/>
                <w:szCs w:val="22"/>
                <w:lang w:val="en-GB"/>
              </w:rPr>
              <w:t>Contextual driver</w:t>
            </w:r>
          </w:p>
        </w:tc>
        <w:tc>
          <w:tcPr>
            <w:tcW w:w="491" w:type="pct"/>
            <w:shd w:val="clear" w:color="auto" w:fill="auto"/>
          </w:tcPr>
          <w:p w14:paraId="36166CD9" w14:textId="77777777" w:rsidR="006C18A2" w:rsidRPr="009D468A" w:rsidRDefault="006C18A2" w:rsidP="00037A5B">
            <w:pPr>
              <w:spacing w:before="100" w:beforeAutospacing="1" w:after="100" w:afterAutospacing="1"/>
              <w:rPr>
                <w:rFonts w:ascii="Arial Narrow" w:hAnsi="Arial Narrow" w:cstheme="minorHAnsi"/>
                <w:b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b/>
                <w:sz w:val="22"/>
                <w:szCs w:val="22"/>
                <w:lang w:val="en-GB"/>
              </w:rPr>
              <w:t>COM-B Component</w:t>
            </w:r>
          </w:p>
        </w:tc>
        <w:tc>
          <w:tcPr>
            <w:tcW w:w="508" w:type="pct"/>
            <w:shd w:val="clear" w:color="auto" w:fill="auto"/>
          </w:tcPr>
          <w:p w14:paraId="155A8B2A" w14:textId="77777777" w:rsidR="006C18A2" w:rsidRPr="009D468A" w:rsidRDefault="006C18A2" w:rsidP="00037A5B">
            <w:pPr>
              <w:spacing w:before="100" w:beforeAutospacing="1" w:after="100" w:afterAutospacing="1"/>
              <w:rPr>
                <w:rFonts w:ascii="Arial Narrow" w:hAnsi="Arial Narrow" w:cstheme="minorHAnsi"/>
                <w:b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b/>
                <w:sz w:val="22"/>
                <w:szCs w:val="22"/>
                <w:lang w:val="en-GB"/>
              </w:rPr>
              <w:t>NOURISHING policy area</w:t>
            </w:r>
          </w:p>
        </w:tc>
        <w:tc>
          <w:tcPr>
            <w:tcW w:w="494" w:type="pct"/>
            <w:shd w:val="clear" w:color="auto" w:fill="auto"/>
          </w:tcPr>
          <w:p w14:paraId="4D9984ED" w14:textId="77777777" w:rsidR="006C18A2" w:rsidRPr="009D468A" w:rsidRDefault="006C18A2" w:rsidP="00037A5B">
            <w:pPr>
              <w:spacing w:before="100" w:beforeAutospacing="1" w:after="100" w:afterAutospacing="1"/>
              <w:rPr>
                <w:rFonts w:ascii="Arial Narrow" w:hAnsi="Arial Narrow" w:cstheme="minorHAnsi"/>
                <w:b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b/>
                <w:sz w:val="22"/>
                <w:szCs w:val="22"/>
                <w:lang w:val="en-GB"/>
              </w:rPr>
              <w:t>NOURISHING intervention</w:t>
            </w:r>
          </w:p>
        </w:tc>
        <w:tc>
          <w:tcPr>
            <w:tcW w:w="568" w:type="pct"/>
            <w:shd w:val="clear" w:color="auto" w:fill="auto"/>
          </w:tcPr>
          <w:p w14:paraId="158D5A8E" w14:textId="77777777" w:rsidR="006C18A2" w:rsidRPr="009D468A" w:rsidRDefault="006C18A2" w:rsidP="00037A5B">
            <w:pPr>
              <w:spacing w:before="100" w:beforeAutospacing="1" w:after="100" w:afterAutospacing="1"/>
              <w:rPr>
                <w:rFonts w:ascii="Arial Narrow" w:hAnsi="Arial Narrow" w:cstheme="minorHAnsi"/>
                <w:b/>
                <w:sz w:val="22"/>
                <w:szCs w:val="22"/>
                <w:lang w:val="en-GB"/>
              </w:rPr>
            </w:pPr>
            <w:r w:rsidRPr="002A28D6">
              <w:rPr>
                <w:rFonts w:ascii="Arial Narrow" w:hAnsi="Arial Narrow" w:cstheme="minorHAnsi"/>
                <w:b/>
                <w:sz w:val="22"/>
                <w:szCs w:val="22"/>
                <w:lang w:val="en-GB"/>
              </w:rPr>
              <w:t xml:space="preserve">Behaviour Change Wheel </w:t>
            </w:r>
            <w:r w:rsidRPr="009D468A">
              <w:rPr>
                <w:rFonts w:ascii="Arial Narrow" w:hAnsi="Arial Narrow" w:cstheme="minorHAnsi"/>
                <w:b/>
                <w:sz w:val="22"/>
                <w:szCs w:val="22"/>
                <w:lang w:val="en-GB"/>
              </w:rPr>
              <w:t>Intervention Functions</w:t>
            </w:r>
          </w:p>
        </w:tc>
        <w:tc>
          <w:tcPr>
            <w:tcW w:w="619" w:type="pct"/>
            <w:shd w:val="clear" w:color="auto" w:fill="auto"/>
          </w:tcPr>
          <w:p w14:paraId="6AD7C6FC" w14:textId="77777777" w:rsidR="006C18A2" w:rsidRPr="009D468A" w:rsidRDefault="006C18A2" w:rsidP="00037A5B">
            <w:pPr>
              <w:spacing w:before="100" w:beforeAutospacing="1" w:after="100" w:afterAutospacing="1"/>
              <w:rPr>
                <w:rFonts w:ascii="Arial Narrow" w:hAnsi="Arial Narrow" w:cstheme="minorHAnsi"/>
                <w:b/>
                <w:sz w:val="22"/>
                <w:szCs w:val="22"/>
                <w:lang w:val="en-GB"/>
              </w:rPr>
            </w:pPr>
            <w:r w:rsidRPr="002A28D6">
              <w:rPr>
                <w:rFonts w:ascii="Arial Narrow" w:hAnsi="Arial Narrow" w:cstheme="minorHAnsi"/>
                <w:b/>
                <w:sz w:val="22"/>
                <w:szCs w:val="22"/>
                <w:lang w:val="en-GB"/>
              </w:rPr>
              <w:t xml:space="preserve">Behaviour Change Wheel </w:t>
            </w:r>
            <w:r w:rsidRPr="009D468A">
              <w:rPr>
                <w:rFonts w:ascii="Arial Narrow" w:hAnsi="Arial Narrow" w:cstheme="minorHAnsi"/>
                <w:b/>
                <w:sz w:val="22"/>
                <w:szCs w:val="22"/>
                <w:lang w:val="en-GB"/>
              </w:rPr>
              <w:t>Policy Category</w:t>
            </w:r>
          </w:p>
        </w:tc>
        <w:tc>
          <w:tcPr>
            <w:tcW w:w="619" w:type="pct"/>
            <w:shd w:val="clear" w:color="auto" w:fill="auto"/>
          </w:tcPr>
          <w:p w14:paraId="72F9A3BC" w14:textId="77777777" w:rsidR="006C18A2" w:rsidRPr="009D468A" w:rsidRDefault="006C18A2" w:rsidP="00037A5B">
            <w:pPr>
              <w:spacing w:before="100" w:beforeAutospacing="1" w:after="100" w:afterAutospacing="1"/>
              <w:rPr>
                <w:rFonts w:ascii="Arial Narrow" w:hAnsi="Arial Narrow" w:cstheme="minorHAnsi"/>
                <w:b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b/>
                <w:sz w:val="22"/>
                <w:szCs w:val="22"/>
                <w:lang w:val="en-GB"/>
              </w:rPr>
              <w:t>Context Specific Intervention</w:t>
            </w:r>
          </w:p>
        </w:tc>
        <w:tc>
          <w:tcPr>
            <w:tcW w:w="669" w:type="pct"/>
            <w:shd w:val="clear" w:color="auto" w:fill="auto"/>
          </w:tcPr>
          <w:p w14:paraId="6E0B5C9A" w14:textId="77777777" w:rsidR="006C18A2" w:rsidRPr="009D468A" w:rsidRDefault="006C18A2" w:rsidP="00037A5B">
            <w:pPr>
              <w:spacing w:before="100" w:beforeAutospacing="1" w:after="100" w:afterAutospacing="1"/>
              <w:rPr>
                <w:rFonts w:ascii="Arial Narrow" w:hAnsi="Arial Narrow" w:cstheme="minorHAnsi"/>
                <w:b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b/>
                <w:sz w:val="22"/>
                <w:szCs w:val="22"/>
                <w:lang w:val="en-GB"/>
              </w:rPr>
              <w:t>Plain language</w:t>
            </w:r>
          </w:p>
        </w:tc>
      </w:tr>
      <w:tr w:rsidR="006C18A2" w:rsidRPr="009D468A" w14:paraId="1898AB71" w14:textId="77777777" w:rsidTr="00037A5B">
        <w:tc>
          <w:tcPr>
            <w:tcW w:w="151" w:type="pct"/>
            <w:shd w:val="clear" w:color="auto" w:fill="auto"/>
          </w:tcPr>
          <w:p w14:paraId="406FFE61" w14:textId="77777777" w:rsidR="006C18A2" w:rsidRPr="009D468A" w:rsidRDefault="006C18A2" w:rsidP="006C18A2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="Arial Narrow" w:hAnsi="Arial Narrow" w:cstheme="minorHAnsi"/>
                <w:b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81" w:type="pct"/>
            <w:shd w:val="clear" w:color="auto" w:fill="auto"/>
          </w:tcPr>
          <w:p w14:paraId="237EA436" w14:textId="5A4582CD" w:rsidR="006C18A2" w:rsidRPr="009D468A" w:rsidRDefault="006C18A2" w:rsidP="006C18A2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/>
              <w:ind w:left="192" w:hanging="142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Lack of school infrastructure to promote healthier eating (i.e., taps, covered eating space, fridges, gardens)</w:t>
            </w:r>
            <w:r w:rsidR="00A663E9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 (-)</w:t>
            </w:r>
          </w:p>
        </w:tc>
        <w:tc>
          <w:tcPr>
            <w:tcW w:w="491" w:type="pct"/>
            <w:shd w:val="clear" w:color="auto" w:fill="auto"/>
          </w:tcPr>
          <w:p w14:paraId="4C6E5E58" w14:textId="77777777" w:rsidR="006C18A2" w:rsidRPr="009D468A" w:rsidRDefault="006C18A2" w:rsidP="00037A5B">
            <w:pPr>
              <w:spacing w:before="100" w:beforeAutospacing="1" w:after="100" w:afterAutospacing="1"/>
              <w:rPr>
                <w:rFonts w:ascii="Arial Narrow" w:hAnsi="Arial Narrow" w:cstheme="minorHAnsi"/>
                <w:b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Physical opportunity</w:t>
            </w:r>
          </w:p>
        </w:tc>
        <w:tc>
          <w:tcPr>
            <w:tcW w:w="508" w:type="pct"/>
            <w:shd w:val="clear" w:color="auto" w:fill="auto"/>
          </w:tcPr>
          <w:p w14:paraId="41262EAF" w14:textId="77777777" w:rsidR="006C18A2" w:rsidRPr="009D468A" w:rsidRDefault="006C18A2" w:rsidP="00037A5B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Offer healthy foods and set standards in public institutions and other specific settings</w:t>
            </w:r>
          </w:p>
        </w:tc>
        <w:tc>
          <w:tcPr>
            <w:tcW w:w="494" w:type="pct"/>
            <w:shd w:val="clear" w:color="auto" w:fill="auto"/>
          </w:tcPr>
          <w:p w14:paraId="70D9CBCF" w14:textId="77777777" w:rsidR="006C18A2" w:rsidRPr="009D468A" w:rsidRDefault="006C18A2" w:rsidP="00037A5B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Standards in social support programmes</w:t>
            </w:r>
          </w:p>
        </w:tc>
        <w:tc>
          <w:tcPr>
            <w:tcW w:w="568" w:type="pct"/>
            <w:shd w:val="clear" w:color="auto" w:fill="auto"/>
          </w:tcPr>
          <w:p w14:paraId="6E6CB50A" w14:textId="77777777" w:rsidR="006C18A2" w:rsidRPr="009D468A" w:rsidRDefault="006C18A2" w:rsidP="00037A5B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Environmental restructuring</w:t>
            </w:r>
          </w:p>
        </w:tc>
        <w:tc>
          <w:tcPr>
            <w:tcW w:w="619" w:type="pct"/>
            <w:shd w:val="clear" w:color="auto" w:fill="auto"/>
          </w:tcPr>
          <w:p w14:paraId="5B6A2FC0" w14:textId="54442479" w:rsidR="006C18A2" w:rsidRPr="009D468A" w:rsidRDefault="006C18A2" w:rsidP="00037A5B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Environmental/</w:t>
            </w:r>
            <w:r w:rsidR="00A663E9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 </w:t>
            </w: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social planning,</w:t>
            </w:r>
            <w:r w:rsidR="00A663E9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 </w:t>
            </w: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Service provision</w:t>
            </w:r>
          </w:p>
        </w:tc>
        <w:tc>
          <w:tcPr>
            <w:tcW w:w="619" w:type="pct"/>
            <w:shd w:val="clear" w:color="auto" w:fill="auto"/>
          </w:tcPr>
          <w:p w14:paraId="13B6C0FA" w14:textId="73019749" w:rsidR="006C18A2" w:rsidRPr="009D468A" w:rsidRDefault="006C18A2" w:rsidP="00037A5B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600D2E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Department of Basic Education </w:t>
            </w: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increasing funding and resources to provide infrastructure such as water taps and nutrition gardens to schools</w:t>
            </w:r>
          </w:p>
        </w:tc>
        <w:tc>
          <w:tcPr>
            <w:tcW w:w="669" w:type="pct"/>
            <w:shd w:val="clear" w:color="auto" w:fill="auto"/>
          </w:tcPr>
          <w:p w14:paraId="651603B2" w14:textId="55380767" w:rsidR="006C18A2" w:rsidRPr="009D468A" w:rsidRDefault="006C18A2" w:rsidP="00037A5B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Government to provide resources to schools, for example taps, vegetable gardens and places for children to eat</w:t>
            </w:r>
          </w:p>
        </w:tc>
      </w:tr>
      <w:tr w:rsidR="006C18A2" w:rsidRPr="009D468A" w14:paraId="20024A43" w14:textId="77777777" w:rsidTr="00037A5B">
        <w:tc>
          <w:tcPr>
            <w:tcW w:w="151" w:type="pct"/>
            <w:shd w:val="clear" w:color="auto" w:fill="auto"/>
          </w:tcPr>
          <w:p w14:paraId="33F5D77B" w14:textId="77777777" w:rsidR="006C18A2" w:rsidRPr="009D468A" w:rsidRDefault="006C18A2" w:rsidP="006C18A2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="Arial Narrow" w:hAnsi="Arial Narrow" w:cstheme="minorHAnsi"/>
                <w:b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81" w:type="pct"/>
            <w:shd w:val="clear" w:color="auto" w:fill="auto"/>
          </w:tcPr>
          <w:p w14:paraId="795863D2" w14:textId="20DC57DF" w:rsidR="006C18A2" w:rsidRPr="009D468A" w:rsidRDefault="006C18A2" w:rsidP="006C18A2">
            <w:pPr>
              <w:numPr>
                <w:ilvl w:val="0"/>
                <w:numId w:val="2"/>
              </w:numPr>
              <w:ind w:left="192" w:hanging="142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Cheap and unhealthy foods and beverages at school tuckshops</w:t>
            </w:r>
            <w:r w:rsidR="00A663E9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 (-)</w:t>
            </w:r>
          </w:p>
          <w:p w14:paraId="4EFA5CD5" w14:textId="6D3DD958" w:rsidR="006C18A2" w:rsidRPr="009D468A" w:rsidRDefault="006C18A2" w:rsidP="006C18A2">
            <w:pPr>
              <w:numPr>
                <w:ilvl w:val="0"/>
                <w:numId w:val="2"/>
              </w:numPr>
              <w:ind w:left="192" w:hanging="142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Lack of affordable fresh nutritious foods in schools</w:t>
            </w:r>
            <w:r w:rsidR="00A663E9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 (-)</w:t>
            </w:r>
          </w:p>
          <w:p w14:paraId="75C846CB" w14:textId="57F6BC7F" w:rsidR="006C18A2" w:rsidRPr="009D468A" w:rsidRDefault="006C18A2" w:rsidP="006C18A2">
            <w:pPr>
              <w:numPr>
                <w:ilvl w:val="0"/>
                <w:numId w:val="2"/>
              </w:numPr>
              <w:ind w:left="192" w:hanging="142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Difficulty in controlling vendors outside of school premises by school staff</w:t>
            </w:r>
            <w:r w:rsidR="00A663E9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 (-)</w:t>
            </w:r>
          </w:p>
          <w:p w14:paraId="1F50DDC6" w14:textId="3574C58D" w:rsidR="006C18A2" w:rsidRPr="009D468A" w:rsidRDefault="006C18A2" w:rsidP="006C18A2">
            <w:pPr>
              <w:numPr>
                <w:ilvl w:val="0"/>
                <w:numId w:val="2"/>
              </w:numPr>
              <w:ind w:left="192" w:hanging="142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Fear of </w:t>
            </w:r>
            <w:r>
              <w:rPr>
                <w:rFonts w:ascii="Arial Narrow" w:hAnsi="Arial Narrow" w:cstheme="minorHAnsi"/>
                <w:sz w:val="22"/>
                <w:szCs w:val="22"/>
                <w:lang w:val="en-GB"/>
              </w:rPr>
              <w:t>children</w:t>
            </w: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 getting sick from vendor foods</w:t>
            </w:r>
            <w:r w:rsidR="00A663E9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 (+/-)</w:t>
            </w:r>
          </w:p>
          <w:p w14:paraId="7C58AA80" w14:textId="2B50FD4F" w:rsidR="006C18A2" w:rsidRPr="009D468A" w:rsidRDefault="006C18A2" w:rsidP="006C18A2">
            <w:pPr>
              <w:pStyle w:val="ListParagraph"/>
              <w:numPr>
                <w:ilvl w:val="0"/>
                <w:numId w:val="2"/>
              </w:numPr>
              <w:ind w:left="192" w:hanging="142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School staff’s fear of negatively influencing vendors’ livelihoods</w:t>
            </w:r>
            <w:r w:rsidR="00A663E9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 (-)</w:t>
            </w:r>
          </w:p>
        </w:tc>
        <w:tc>
          <w:tcPr>
            <w:tcW w:w="491" w:type="pct"/>
            <w:shd w:val="clear" w:color="auto" w:fill="auto"/>
          </w:tcPr>
          <w:p w14:paraId="7091EBD4" w14:textId="77777777" w:rsidR="006C18A2" w:rsidRPr="009D468A" w:rsidRDefault="006C18A2" w:rsidP="00037A5B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Physical opportunity,</w:t>
            </w:r>
          </w:p>
          <w:p w14:paraId="2911239F" w14:textId="77777777" w:rsidR="006C18A2" w:rsidRPr="009D468A" w:rsidRDefault="006C18A2" w:rsidP="00037A5B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Reflective motivation,</w:t>
            </w:r>
          </w:p>
          <w:p w14:paraId="11904B21" w14:textId="77777777" w:rsidR="006C18A2" w:rsidRPr="009D468A" w:rsidRDefault="006C18A2" w:rsidP="00037A5B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Automatic motivations</w:t>
            </w:r>
          </w:p>
        </w:tc>
        <w:tc>
          <w:tcPr>
            <w:tcW w:w="508" w:type="pct"/>
            <w:shd w:val="clear" w:color="auto" w:fill="auto"/>
          </w:tcPr>
          <w:p w14:paraId="679EE596" w14:textId="77777777" w:rsidR="006C18A2" w:rsidRPr="009D468A" w:rsidRDefault="006C18A2" w:rsidP="00037A5B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Set incentives and rules to create a healthy retail and food service environment</w:t>
            </w:r>
          </w:p>
        </w:tc>
        <w:tc>
          <w:tcPr>
            <w:tcW w:w="494" w:type="pct"/>
            <w:shd w:val="clear" w:color="auto" w:fill="auto"/>
          </w:tcPr>
          <w:p w14:paraId="55DA98F6" w14:textId="77777777" w:rsidR="006C18A2" w:rsidRPr="009D468A" w:rsidRDefault="006C18A2" w:rsidP="00037A5B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Initiatives to increase the availability of healthier food in stores and food service outlets</w:t>
            </w:r>
          </w:p>
        </w:tc>
        <w:tc>
          <w:tcPr>
            <w:tcW w:w="568" w:type="pct"/>
            <w:shd w:val="clear" w:color="auto" w:fill="auto"/>
          </w:tcPr>
          <w:p w14:paraId="3E2AFDAB" w14:textId="77777777" w:rsidR="006C18A2" w:rsidRPr="009D468A" w:rsidRDefault="006C18A2" w:rsidP="00037A5B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Incentivization</w:t>
            </w:r>
          </w:p>
        </w:tc>
        <w:tc>
          <w:tcPr>
            <w:tcW w:w="619" w:type="pct"/>
            <w:shd w:val="clear" w:color="auto" w:fill="auto"/>
          </w:tcPr>
          <w:p w14:paraId="12525CF8" w14:textId="06655BDB" w:rsidR="006C18A2" w:rsidRPr="009D468A" w:rsidRDefault="006C18A2" w:rsidP="00037A5B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Environmental/</w:t>
            </w:r>
            <w:r w:rsidR="00A663E9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 </w:t>
            </w: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social planning</w:t>
            </w:r>
          </w:p>
        </w:tc>
        <w:tc>
          <w:tcPr>
            <w:tcW w:w="619" w:type="pct"/>
            <w:shd w:val="clear" w:color="auto" w:fill="auto"/>
          </w:tcPr>
          <w:p w14:paraId="7CC55362" w14:textId="67681E41" w:rsidR="006C18A2" w:rsidRPr="009D468A" w:rsidRDefault="006C18A2" w:rsidP="00037A5B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Allow informal vendors selling healthier products to trade within school groups and recognize them as vendors and then vendors can be regulated</w:t>
            </w:r>
          </w:p>
        </w:tc>
        <w:tc>
          <w:tcPr>
            <w:tcW w:w="669" w:type="pct"/>
            <w:shd w:val="clear" w:color="auto" w:fill="auto"/>
          </w:tcPr>
          <w:p w14:paraId="391CC6C5" w14:textId="6180E544" w:rsidR="006C18A2" w:rsidRPr="009D468A" w:rsidRDefault="006C18A2" w:rsidP="00037A5B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Recogni</w:t>
            </w:r>
            <w:r w:rsidR="007366EA">
              <w:rPr>
                <w:rFonts w:ascii="Arial Narrow" w:hAnsi="Arial Narrow" w:cstheme="minorHAnsi"/>
                <w:sz w:val="22"/>
                <w:szCs w:val="22"/>
                <w:lang w:val="en-GB"/>
              </w:rPr>
              <w:t>s</w:t>
            </w: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e, regulate</w:t>
            </w:r>
            <w:r w:rsidR="00156329">
              <w:rPr>
                <w:rFonts w:ascii="Arial Narrow" w:hAnsi="Arial Narrow" w:cstheme="minorHAnsi"/>
                <w:sz w:val="22"/>
                <w:szCs w:val="22"/>
                <w:lang w:val="en-GB"/>
              </w:rPr>
              <w:t>,</w:t>
            </w: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 and allow informal vendors to sell healthy food and drinks on school property</w:t>
            </w:r>
          </w:p>
        </w:tc>
      </w:tr>
      <w:tr w:rsidR="006C18A2" w:rsidRPr="009D468A" w14:paraId="1EC01C00" w14:textId="77777777" w:rsidTr="00037A5B">
        <w:tc>
          <w:tcPr>
            <w:tcW w:w="151" w:type="pct"/>
            <w:shd w:val="clear" w:color="auto" w:fill="auto"/>
          </w:tcPr>
          <w:p w14:paraId="12E7A5E3" w14:textId="77777777" w:rsidR="006C18A2" w:rsidRPr="009D468A" w:rsidRDefault="006C18A2" w:rsidP="006C18A2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="Arial Narrow" w:hAnsi="Arial Narrow" w:cstheme="minorHAnsi"/>
                <w:b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81" w:type="pct"/>
            <w:shd w:val="clear" w:color="auto" w:fill="auto"/>
          </w:tcPr>
          <w:p w14:paraId="5BD3BC1F" w14:textId="13300C2A" w:rsidR="006C18A2" w:rsidRPr="009D468A" w:rsidRDefault="006C18A2" w:rsidP="006C18A2">
            <w:pPr>
              <w:numPr>
                <w:ilvl w:val="0"/>
                <w:numId w:val="2"/>
              </w:numPr>
              <w:ind w:left="192" w:hanging="142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Lack of affordable fresh nutritious foods in schools</w:t>
            </w:r>
            <w:r w:rsidR="00A663E9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 </w:t>
            </w:r>
            <w:r w:rsidR="00A663E9">
              <w:rPr>
                <w:rFonts w:ascii="Arial Narrow" w:hAnsi="Arial Narrow" w:cstheme="minorHAnsi"/>
                <w:sz w:val="22"/>
                <w:szCs w:val="22"/>
                <w:lang w:val="en-GB"/>
              </w:rPr>
              <w:lastRenderedPageBreak/>
              <w:t>(-)</w:t>
            </w:r>
          </w:p>
          <w:p w14:paraId="64E4D61D" w14:textId="744C47BB" w:rsidR="006C18A2" w:rsidRPr="009D468A" w:rsidRDefault="006C18A2" w:rsidP="006C18A2">
            <w:pPr>
              <w:numPr>
                <w:ilvl w:val="0"/>
                <w:numId w:val="2"/>
              </w:numPr>
              <w:ind w:left="192" w:hanging="142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Influence of product characteristics (i.e., shelf life, pricing) on tuckshop stock</w:t>
            </w:r>
            <w:r w:rsidR="00A663E9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 (-)</w:t>
            </w:r>
          </w:p>
          <w:p w14:paraId="39F7031B" w14:textId="705DD3DF" w:rsidR="006C18A2" w:rsidRPr="009D468A" w:rsidRDefault="00A663E9" w:rsidP="006C18A2">
            <w:pPr>
              <w:pStyle w:val="ListParagraph"/>
              <w:numPr>
                <w:ilvl w:val="0"/>
                <w:numId w:val="2"/>
              </w:numPr>
              <w:ind w:left="192" w:hanging="142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>
              <w:rPr>
                <w:rFonts w:ascii="Arial Narrow" w:hAnsi="Arial Narrow" w:cstheme="minorHAnsi"/>
                <w:sz w:val="22"/>
                <w:szCs w:val="22"/>
                <w:lang w:val="en-GB"/>
              </w:rPr>
              <w:t>T</w:t>
            </w: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uckshops</w:t>
            </w:r>
            <w:r>
              <w:rPr>
                <w:rFonts w:ascii="Arial Narrow" w:hAnsi="Arial Narrow" w:cstheme="minorHAnsi"/>
                <w:sz w:val="22"/>
                <w:szCs w:val="22"/>
                <w:lang w:val="en-GB"/>
              </w:rPr>
              <w:t>’ f</w:t>
            </w:r>
            <w:r w:rsidR="006C18A2"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ear of loss of profit if stocking healthy vs unhealthy foods</w:t>
            </w:r>
            <w:r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 (-)</w:t>
            </w:r>
          </w:p>
        </w:tc>
        <w:tc>
          <w:tcPr>
            <w:tcW w:w="491" w:type="pct"/>
            <w:shd w:val="clear" w:color="auto" w:fill="auto"/>
          </w:tcPr>
          <w:p w14:paraId="543F0437" w14:textId="77777777" w:rsidR="006C18A2" w:rsidRPr="009D468A" w:rsidRDefault="006C18A2" w:rsidP="00037A5B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lastRenderedPageBreak/>
              <w:t xml:space="preserve">Physical </w:t>
            </w: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lastRenderedPageBreak/>
              <w:t>opportunity,</w:t>
            </w:r>
          </w:p>
          <w:p w14:paraId="109190EB" w14:textId="77777777" w:rsidR="006C18A2" w:rsidRPr="009D468A" w:rsidRDefault="006C18A2" w:rsidP="00037A5B">
            <w:pPr>
              <w:spacing w:before="100" w:beforeAutospacing="1" w:after="100" w:afterAutospacing="1"/>
              <w:rPr>
                <w:rFonts w:ascii="Arial Narrow" w:hAnsi="Arial Narrow" w:cstheme="minorHAnsi"/>
                <w:b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Automatic motivation</w:t>
            </w:r>
          </w:p>
        </w:tc>
        <w:tc>
          <w:tcPr>
            <w:tcW w:w="508" w:type="pct"/>
            <w:shd w:val="clear" w:color="auto" w:fill="auto"/>
          </w:tcPr>
          <w:p w14:paraId="3B71402B" w14:textId="77777777" w:rsidR="006C18A2" w:rsidRPr="009D468A" w:rsidRDefault="006C18A2" w:rsidP="00037A5B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lastRenderedPageBreak/>
              <w:t xml:space="preserve">Use economic tools to </w:t>
            </w: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lastRenderedPageBreak/>
              <w:t>address food affordability and purchase incentives</w:t>
            </w:r>
          </w:p>
          <w:p w14:paraId="02B77F53" w14:textId="77777777" w:rsidR="006C18A2" w:rsidRPr="009D468A" w:rsidRDefault="006C18A2" w:rsidP="00037A5B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</w:p>
        </w:tc>
        <w:tc>
          <w:tcPr>
            <w:tcW w:w="494" w:type="pct"/>
            <w:shd w:val="clear" w:color="auto" w:fill="auto"/>
          </w:tcPr>
          <w:p w14:paraId="549C547D" w14:textId="77777777" w:rsidR="006C18A2" w:rsidRPr="009D468A" w:rsidRDefault="006C18A2" w:rsidP="00037A5B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lastRenderedPageBreak/>
              <w:t xml:space="preserve">Targeted subsidies for </w:t>
            </w: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lastRenderedPageBreak/>
              <w:t>healthy food</w:t>
            </w:r>
          </w:p>
        </w:tc>
        <w:tc>
          <w:tcPr>
            <w:tcW w:w="568" w:type="pct"/>
            <w:shd w:val="clear" w:color="auto" w:fill="auto"/>
          </w:tcPr>
          <w:p w14:paraId="0C62283E" w14:textId="77777777" w:rsidR="006C18A2" w:rsidRPr="009D468A" w:rsidRDefault="006C18A2" w:rsidP="00037A5B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lastRenderedPageBreak/>
              <w:t>Enablement, Incentivization</w:t>
            </w:r>
          </w:p>
        </w:tc>
        <w:tc>
          <w:tcPr>
            <w:tcW w:w="619" w:type="pct"/>
            <w:shd w:val="clear" w:color="auto" w:fill="auto"/>
          </w:tcPr>
          <w:p w14:paraId="2CAE7B10" w14:textId="77777777" w:rsidR="006C18A2" w:rsidRPr="009D468A" w:rsidRDefault="006C18A2" w:rsidP="00037A5B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Fiscal measures</w:t>
            </w:r>
          </w:p>
        </w:tc>
        <w:tc>
          <w:tcPr>
            <w:tcW w:w="619" w:type="pct"/>
            <w:shd w:val="clear" w:color="auto" w:fill="auto"/>
          </w:tcPr>
          <w:p w14:paraId="3CB3D28E" w14:textId="63714145" w:rsidR="006C18A2" w:rsidRPr="009D468A" w:rsidRDefault="006C18A2" w:rsidP="00037A5B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Subsidies or tax exemptions for </w:t>
            </w: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lastRenderedPageBreak/>
              <w:t>tuckshops selling healthy food</w:t>
            </w:r>
          </w:p>
        </w:tc>
        <w:tc>
          <w:tcPr>
            <w:tcW w:w="669" w:type="pct"/>
            <w:shd w:val="clear" w:color="auto" w:fill="auto"/>
          </w:tcPr>
          <w:p w14:paraId="59A15ED6" w14:textId="49C71F6B" w:rsidR="006C18A2" w:rsidRPr="009D468A" w:rsidRDefault="006C18A2" w:rsidP="00037A5B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lastRenderedPageBreak/>
              <w:t>Incentivi</w:t>
            </w:r>
            <w:r w:rsidR="007366EA">
              <w:rPr>
                <w:rFonts w:ascii="Arial Narrow" w:hAnsi="Arial Narrow" w:cstheme="minorHAnsi"/>
                <w:sz w:val="22"/>
                <w:szCs w:val="22"/>
                <w:lang w:val="en-GB"/>
              </w:rPr>
              <w:t>s</w:t>
            </w: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e school tuckshops to sell </w:t>
            </w: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lastRenderedPageBreak/>
              <w:t>healthy food and drinks by giving subsidies or decrease tax</w:t>
            </w:r>
          </w:p>
        </w:tc>
      </w:tr>
      <w:tr w:rsidR="006C18A2" w:rsidRPr="009D468A" w14:paraId="73E1A48E" w14:textId="77777777" w:rsidTr="00037A5B">
        <w:tc>
          <w:tcPr>
            <w:tcW w:w="151" w:type="pct"/>
            <w:shd w:val="clear" w:color="auto" w:fill="auto"/>
          </w:tcPr>
          <w:p w14:paraId="4AFEE0D3" w14:textId="77777777" w:rsidR="006C18A2" w:rsidRPr="009D468A" w:rsidRDefault="006C18A2" w:rsidP="006C18A2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ind w:left="142" w:hanging="142"/>
              <w:rPr>
                <w:rFonts w:ascii="Arial Narrow" w:hAnsi="Arial Narrow" w:cstheme="minorHAnsi"/>
                <w:b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81" w:type="pct"/>
            <w:shd w:val="clear" w:color="auto" w:fill="auto"/>
          </w:tcPr>
          <w:p w14:paraId="2F03DAAA" w14:textId="7687D303" w:rsidR="006C18A2" w:rsidRPr="009D468A" w:rsidRDefault="006C18A2" w:rsidP="006C18A2">
            <w:pPr>
              <w:pStyle w:val="ListParagraph"/>
              <w:numPr>
                <w:ilvl w:val="0"/>
                <w:numId w:val="2"/>
              </w:numPr>
              <w:ind w:left="142" w:hanging="142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Awareness of the benefits of healthy eating and the harms of sugar</w:t>
            </w:r>
            <w:r w:rsidR="00A663E9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 (+)</w:t>
            </w:r>
          </w:p>
          <w:p w14:paraId="41E887B2" w14:textId="3FA7D3AD" w:rsidR="006C18A2" w:rsidRPr="009D468A" w:rsidRDefault="006C18A2" w:rsidP="006C18A2">
            <w:pPr>
              <w:pStyle w:val="ListParagraph"/>
              <w:numPr>
                <w:ilvl w:val="0"/>
                <w:numId w:val="2"/>
              </w:numPr>
              <w:ind w:left="142" w:hanging="142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Perceived limited memory span of children to retain long-term health knowledge</w:t>
            </w:r>
            <w:r w:rsidR="00A663E9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 (-)</w:t>
            </w:r>
          </w:p>
          <w:p w14:paraId="10AA8CA3" w14:textId="79FE0986" w:rsidR="006C18A2" w:rsidRPr="009D468A" w:rsidRDefault="006C18A2" w:rsidP="006C18A2">
            <w:pPr>
              <w:numPr>
                <w:ilvl w:val="0"/>
                <w:numId w:val="2"/>
              </w:numPr>
              <w:ind w:left="142" w:hanging="142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Perceived inability of younger children to control their health</w:t>
            </w:r>
            <w:r w:rsidR="00A663E9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 (-)</w:t>
            </w:r>
          </w:p>
          <w:p w14:paraId="79E1FBF0" w14:textId="60343C44" w:rsidR="006C18A2" w:rsidRPr="009D468A" w:rsidRDefault="006C18A2" w:rsidP="006C18A2">
            <w:pPr>
              <w:numPr>
                <w:ilvl w:val="0"/>
                <w:numId w:val="2"/>
              </w:numPr>
              <w:spacing w:before="100" w:beforeAutospacing="1" w:after="100" w:afterAutospacing="1"/>
              <w:ind w:left="142" w:hanging="142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Difficulty of breaking children’ and caregivers’ unhealthy eating habits</w:t>
            </w:r>
            <w:r w:rsidR="00A663E9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 (-)</w:t>
            </w:r>
          </w:p>
          <w:p w14:paraId="6D8B2543" w14:textId="4D5A89B5" w:rsidR="006C18A2" w:rsidRPr="009D468A" w:rsidRDefault="006C18A2" w:rsidP="006C18A2">
            <w:pPr>
              <w:numPr>
                <w:ilvl w:val="0"/>
                <w:numId w:val="2"/>
              </w:numPr>
              <w:spacing w:before="100" w:beforeAutospacing="1" w:after="100" w:afterAutospacing="1"/>
              <w:ind w:left="142" w:hanging="142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Children’s and caregivers’ individual preference for unhealthy over healthy foods</w:t>
            </w:r>
            <w:r w:rsidR="00A663E9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 (-)</w:t>
            </w:r>
          </w:p>
        </w:tc>
        <w:tc>
          <w:tcPr>
            <w:tcW w:w="491" w:type="pct"/>
            <w:shd w:val="clear" w:color="auto" w:fill="auto"/>
          </w:tcPr>
          <w:p w14:paraId="0E217DF1" w14:textId="77777777" w:rsidR="006C18A2" w:rsidRPr="009D468A" w:rsidRDefault="006C18A2" w:rsidP="00037A5B">
            <w:pPr>
              <w:spacing w:before="100" w:beforeAutospacing="1" w:after="100" w:afterAutospacing="1"/>
              <w:ind w:hanging="15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Psychological capability, </w:t>
            </w:r>
          </w:p>
          <w:p w14:paraId="35E9511B" w14:textId="77777777" w:rsidR="006C18A2" w:rsidRPr="009D468A" w:rsidRDefault="006C18A2" w:rsidP="00037A5B">
            <w:pPr>
              <w:spacing w:before="100" w:beforeAutospacing="1" w:after="100" w:afterAutospacing="1"/>
              <w:ind w:hanging="15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Reflective motivation,</w:t>
            </w:r>
          </w:p>
          <w:p w14:paraId="52D94862" w14:textId="77777777" w:rsidR="006C18A2" w:rsidRPr="009D468A" w:rsidRDefault="006C18A2" w:rsidP="00037A5B">
            <w:pPr>
              <w:spacing w:before="100" w:beforeAutospacing="1" w:after="100" w:afterAutospacing="1"/>
              <w:ind w:hanging="15"/>
              <w:rPr>
                <w:rFonts w:ascii="Arial Narrow" w:hAnsi="Arial Narrow" w:cstheme="minorHAnsi"/>
                <w:b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Automatic motivation</w:t>
            </w:r>
          </w:p>
        </w:tc>
        <w:tc>
          <w:tcPr>
            <w:tcW w:w="508" w:type="pct"/>
            <w:shd w:val="clear" w:color="auto" w:fill="auto"/>
          </w:tcPr>
          <w:p w14:paraId="74BAADB1" w14:textId="77777777" w:rsidR="006C18A2" w:rsidRPr="009D468A" w:rsidRDefault="006C18A2" w:rsidP="00037A5B">
            <w:pPr>
              <w:spacing w:before="100" w:beforeAutospacing="1" w:after="100" w:afterAutospacing="1"/>
              <w:ind w:hanging="15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Give nutrition education and skills</w:t>
            </w:r>
          </w:p>
        </w:tc>
        <w:tc>
          <w:tcPr>
            <w:tcW w:w="494" w:type="pct"/>
            <w:shd w:val="clear" w:color="auto" w:fill="auto"/>
          </w:tcPr>
          <w:p w14:paraId="38A65431" w14:textId="77777777" w:rsidR="006C18A2" w:rsidRPr="009D468A" w:rsidRDefault="006C18A2" w:rsidP="00037A5B">
            <w:pPr>
              <w:spacing w:before="100" w:beforeAutospacing="1" w:after="100" w:afterAutospacing="1"/>
              <w:ind w:hanging="15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Initiatives to train school children on growing food</w:t>
            </w:r>
          </w:p>
        </w:tc>
        <w:tc>
          <w:tcPr>
            <w:tcW w:w="568" w:type="pct"/>
            <w:shd w:val="clear" w:color="auto" w:fill="auto"/>
          </w:tcPr>
          <w:p w14:paraId="5FF89D10" w14:textId="77777777" w:rsidR="006C18A2" w:rsidRPr="009D468A" w:rsidRDefault="006C18A2" w:rsidP="00037A5B">
            <w:pPr>
              <w:spacing w:before="100" w:beforeAutospacing="1" w:after="100" w:afterAutospacing="1"/>
              <w:ind w:hanging="15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Education, Training, Persuasion</w:t>
            </w:r>
          </w:p>
        </w:tc>
        <w:tc>
          <w:tcPr>
            <w:tcW w:w="619" w:type="pct"/>
            <w:shd w:val="clear" w:color="auto" w:fill="auto"/>
          </w:tcPr>
          <w:p w14:paraId="5FAE50AB" w14:textId="77777777" w:rsidR="006C18A2" w:rsidRPr="009D468A" w:rsidRDefault="006C18A2" w:rsidP="00037A5B">
            <w:pPr>
              <w:spacing w:before="100" w:beforeAutospacing="1" w:after="100" w:afterAutospacing="1"/>
              <w:ind w:left="26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Service provision,  Environmental /social planning</w:t>
            </w:r>
          </w:p>
        </w:tc>
        <w:tc>
          <w:tcPr>
            <w:tcW w:w="619" w:type="pct"/>
            <w:shd w:val="clear" w:color="auto" w:fill="auto"/>
          </w:tcPr>
          <w:p w14:paraId="3D599281" w14:textId="1D975A5F" w:rsidR="006C18A2" w:rsidRPr="009D468A" w:rsidRDefault="006C18A2" w:rsidP="00037A5B">
            <w:pPr>
              <w:spacing w:before="100" w:beforeAutospacing="1" w:after="100" w:afterAutospacing="1"/>
              <w:ind w:left="26"/>
              <w:rPr>
                <w:rFonts w:ascii="Arial Narrow" w:hAnsi="Arial Narrow" w:cstheme="minorHAnsi"/>
                <w:b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Peer-to-peer nutrition programmes, experiential learning for children to understand the value and importance of healthy food through school gardens, science days, markets, and other programmes</w:t>
            </w:r>
          </w:p>
        </w:tc>
        <w:tc>
          <w:tcPr>
            <w:tcW w:w="669" w:type="pct"/>
            <w:shd w:val="clear" w:color="auto" w:fill="auto"/>
          </w:tcPr>
          <w:p w14:paraId="3056254C" w14:textId="770D21BC" w:rsidR="006C18A2" w:rsidRPr="009D468A" w:rsidRDefault="006C18A2" w:rsidP="00037A5B">
            <w:pPr>
              <w:spacing w:before="100" w:beforeAutospacing="1" w:after="100" w:afterAutospacing="1"/>
              <w:ind w:left="1" w:firstLine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Introduce peer nutrition programmes, for example school gardens, science days, markets, and other programmes organized by the scholars</w:t>
            </w:r>
          </w:p>
        </w:tc>
      </w:tr>
      <w:tr w:rsidR="006C18A2" w:rsidRPr="009D468A" w14:paraId="40486361" w14:textId="77777777" w:rsidTr="00037A5B">
        <w:trPr>
          <w:trHeight w:val="1763"/>
        </w:trPr>
        <w:tc>
          <w:tcPr>
            <w:tcW w:w="151" w:type="pct"/>
            <w:shd w:val="clear" w:color="auto" w:fill="auto"/>
          </w:tcPr>
          <w:p w14:paraId="3272D485" w14:textId="77777777" w:rsidR="006C18A2" w:rsidRPr="009D468A" w:rsidRDefault="006C18A2" w:rsidP="006C18A2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ind w:left="142" w:hanging="142"/>
              <w:rPr>
                <w:rFonts w:ascii="Arial Narrow" w:hAnsi="Arial Narrow" w:cstheme="minorHAnsi"/>
                <w:b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81" w:type="pct"/>
            <w:shd w:val="clear" w:color="auto" w:fill="auto"/>
          </w:tcPr>
          <w:p w14:paraId="7A4FD2BF" w14:textId="6EC583A8" w:rsidR="006C18A2" w:rsidRPr="009D468A" w:rsidRDefault="006C18A2" w:rsidP="006C18A2">
            <w:pPr>
              <w:pStyle w:val="ListParagraph"/>
              <w:numPr>
                <w:ilvl w:val="0"/>
                <w:numId w:val="2"/>
              </w:numPr>
              <w:ind w:left="192" w:hanging="142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Difficulty of implementation of school policies</w:t>
            </w:r>
            <w:r w:rsidR="00A663E9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 (-)</w:t>
            </w:r>
          </w:p>
          <w:p w14:paraId="6354E0D2" w14:textId="245FF186" w:rsidR="006C18A2" w:rsidRPr="009D468A" w:rsidRDefault="006C18A2" w:rsidP="006C18A2">
            <w:pPr>
              <w:numPr>
                <w:ilvl w:val="0"/>
                <w:numId w:val="2"/>
              </w:numPr>
              <w:spacing w:before="100" w:beforeAutospacing="1" w:after="100" w:afterAutospacing="1"/>
              <w:ind w:left="142" w:hanging="142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School staff’s lack of awareness of guidelines on food and beverages</w:t>
            </w:r>
            <w:r w:rsidR="00A663E9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 (-)</w:t>
            </w:r>
          </w:p>
        </w:tc>
        <w:tc>
          <w:tcPr>
            <w:tcW w:w="491" w:type="pct"/>
            <w:shd w:val="clear" w:color="auto" w:fill="auto"/>
          </w:tcPr>
          <w:p w14:paraId="4A41C6CF" w14:textId="2C4CAB57" w:rsidR="006C18A2" w:rsidRPr="009D468A" w:rsidRDefault="006C18A2" w:rsidP="00037A5B">
            <w:pPr>
              <w:spacing w:before="100" w:beforeAutospacing="1" w:after="100" w:afterAutospacing="1"/>
              <w:ind w:hanging="15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Reflective motivation</w:t>
            </w:r>
            <w:r w:rsidR="00A663E9">
              <w:rPr>
                <w:rFonts w:ascii="Arial Narrow" w:hAnsi="Arial Narrow" w:cstheme="minorHAnsi"/>
                <w:sz w:val="22"/>
                <w:szCs w:val="22"/>
                <w:lang w:val="en-GB"/>
              </w:rPr>
              <w:t>,</w:t>
            </w:r>
          </w:p>
          <w:p w14:paraId="5874C9F7" w14:textId="77777777" w:rsidR="006C18A2" w:rsidRPr="009D468A" w:rsidRDefault="006C18A2" w:rsidP="00037A5B">
            <w:pPr>
              <w:spacing w:before="100" w:beforeAutospacing="1" w:after="100" w:afterAutospacing="1"/>
              <w:ind w:hanging="15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Psychological capability</w:t>
            </w:r>
          </w:p>
        </w:tc>
        <w:tc>
          <w:tcPr>
            <w:tcW w:w="508" w:type="pct"/>
            <w:shd w:val="clear" w:color="auto" w:fill="auto"/>
          </w:tcPr>
          <w:p w14:paraId="1374EF9C" w14:textId="77777777" w:rsidR="006C18A2" w:rsidRPr="009D468A" w:rsidRDefault="006C18A2" w:rsidP="00037A5B">
            <w:pPr>
              <w:spacing w:before="100" w:beforeAutospacing="1" w:after="100" w:afterAutospacing="1"/>
              <w:ind w:hanging="15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Give nutrition education and skills</w:t>
            </w:r>
          </w:p>
        </w:tc>
        <w:tc>
          <w:tcPr>
            <w:tcW w:w="494" w:type="pct"/>
            <w:shd w:val="clear" w:color="auto" w:fill="auto"/>
          </w:tcPr>
          <w:p w14:paraId="0818F636" w14:textId="77777777" w:rsidR="006C18A2" w:rsidRPr="009D468A" w:rsidRDefault="006C18A2" w:rsidP="00037A5B">
            <w:pPr>
              <w:spacing w:before="100" w:beforeAutospacing="1" w:after="100" w:afterAutospacing="1"/>
              <w:ind w:hanging="15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Training for teachers or those responsible for nutrition education of children</w:t>
            </w:r>
          </w:p>
        </w:tc>
        <w:tc>
          <w:tcPr>
            <w:tcW w:w="568" w:type="pct"/>
            <w:shd w:val="clear" w:color="auto" w:fill="auto"/>
          </w:tcPr>
          <w:p w14:paraId="40AA347B" w14:textId="77777777" w:rsidR="006C18A2" w:rsidRPr="009D468A" w:rsidRDefault="006C18A2" w:rsidP="00037A5B">
            <w:pPr>
              <w:spacing w:before="100" w:beforeAutospacing="1" w:after="100" w:afterAutospacing="1"/>
              <w:ind w:hanging="15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Persuasion</w:t>
            </w:r>
          </w:p>
        </w:tc>
        <w:tc>
          <w:tcPr>
            <w:tcW w:w="619" w:type="pct"/>
            <w:shd w:val="clear" w:color="auto" w:fill="auto"/>
          </w:tcPr>
          <w:p w14:paraId="5CAC3BBB" w14:textId="2F0EDDCA" w:rsidR="006C18A2" w:rsidRPr="009D468A" w:rsidRDefault="006C18A2" w:rsidP="00037A5B">
            <w:pPr>
              <w:spacing w:before="100" w:beforeAutospacing="1" w:after="100" w:afterAutospacing="1"/>
              <w:ind w:hanging="15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Environmental/</w:t>
            </w:r>
            <w:r w:rsidR="00A663E9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 </w:t>
            </w: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social planning</w:t>
            </w:r>
          </w:p>
        </w:tc>
        <w:tc>
          <w:tcPr>
            <w:tcW w:w="619" w:type="pct"/>
            <w:shd w:val="clear" w:color="auto" w:fill="auto"/>
          </w:tcPr>
          <w:p w14:paraId="567C6819" w14:textId="326D4C11" w:rsidR="006C18A2" w:rsidRPr="009D468A" w:rsidRDefault="006C18A2" w:rsidP="00037A5B">
            <w:pPr>
              <w:spacing w:before="100" w:beforeAutospacing="1" w:after="100" w:afterAutospacing="1"/>
              <w:ind w:hanging="15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Consultations with staff to develop buy-in for interventions to improve school environment</w:t>
            </w:r>
          </w:p>
        </w:tc>
        <w:tc>
          <w:tcPr>
            <w:tcW w:w="669" w:type="pct"/>
            <w:shd w:val="clear" w:color="auto" w:fill="auto"/>
          </w:tcPr>
          <w:p w14:paraId="7DB267E3" w14:textId="22E577C9" w:rsidR="006C18A2" w:rsidRPr="009D468A" w:rsidRDefault="006C18A2" w:rsidP="00037A5B">
            <w:pPr>
              <w:spacing w:before="100" w:beforeAutospacing="1" w:after="100" w:afterAutospacing="1"/>
              <w:ind w:hanging="15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Train school staff through workshops and discussions to improve nutrition environment within the school</w:t>
            </w:r>
          </w:p>
        </w:tc>
      </w:tr>
      <w:tr w:rsidR="006C18A2" w:rsidRPr="009D468A" w14:paraId="42E45FAC" w14:textId="77777777" w:rsidTr="00037A5B">
        <w:tc>
          <w:tcPr>
            <w:tcW w:w="151" w:type="pct"/>
            <w:shd w:val="clear" w:color="auto" w:fill="auto"/>
          </w:tcPr>
          <w:p w14:paraId="34195A14" w14:textId="77777777" w:rsidR="006C18A2" w:rsidRPr="009D468A" w:rsidRDefault="006C18A2" w:rsidP="006C18A2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ind w:left="142" w:hanging="142"/>
              <w:rPr>
                <w:rFonts w:ascii="Arial Narrow" w:hAnsi="Arial Narrow" w:cstheme="minorHAnsi"/>
                <w:b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81" w:type="pct"/>
            <w:shd w:val="clear" w:color="auto" w:fill="auto"/>
          </w:tcPr>
          <w:p w14:paraId="4BA182F0" w14:textId="2D820F55" w:rsidR="006C18A2" w:rsidRPr="009D468A" w:rsidRDefault="006C18A2" w:rsidP="006C18A2">
            <w:pPr>
              <w:pStyle w:val="ListParagraph"/>
              <w:numPr>
                <w:ilvl w:val="0"/>
                <w:numId w:val="2"/>
              </w:numPr>
              <w:ind w:left="142" w:hanging="142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Awareness of the benefits </w:t>
            </w: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lastRenderedPageBreak/>
              <w:t>of healthy eating and the harms of sugar</w:t>
            </w:r>
            <w:r w:rsidR="00A663E9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 (+)</w:t>
            </w:r>
          </w:p>
          <w:p w14:paraId="0E290A95" w14:textId="2D993639" w:rsidR="006C18A2" w:rsidRPr="009D468A" w:rsidRDefault="006C18A2" w:rsidP="006C18A2">
            <w:pPr>
              <w:numPr>
                <w:ilvl w:val="0"/>
                <w:numId w:val="2"/>
              </w:numPr>
              <w:spacing w:before="100" w:beforeAutospacing="1" w:after="100" w:afterAutospacing="1"/>
              <w:ind w:left="142" w:hanging="142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Difficulty of breaking children’ and caregivers’ unhealthy eating habits/mindsets</w:t>
            </w:r>
            <w:r w:rsidR="00A663E9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 (-)</w:t>
            </w:r>
          </w:p>
          <w:p w14:paraId="57879DFD" w14:textId="02EA5AFB" w:rsidR="006C18A2" w:rsidRPr="009D468A" w:rsidRDefault="006C18A2" w:rsidP="006C18A2">
            <w:pPr>
              <w:numPr>
                <w:ilvl w:val="0"/>
                <w:numId w:val="2"/>
              </w:numPr>
              <w:spacing w:before="100" w:beforeAutospacing="1" w:after="100" w:afterAutospacing="1"/>
              <w:ind w:left="142" w:hanging="142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Convenience and affordability of unhealthy food guides caregivers’ food provisioning, and children’s purchasing </w:t>
            </w:r>
            <w:r w:rsidR="00A663E9">
              <w:rPr>
                <w:rFonts w:ascii="Arial Narrow" w:hAnsi="Arial Narrow" w:cstheme="minorHAnsi"/>
                <w:sz w:val="22"/>
                <w:szCs w:val="22"/>
                <w:lang w:val="en-GB"/>
              </w:rPr>
              <w:t>(-)</w:t>
            </w:r>
          </w:p>
        </w:tc>
        <w:tc>
          <w:tcPr>
            <w:tcW w:w="491" w:type="pct"/>
            <w:shd w:val="clear" w:color="auto" w:fill="auto"/>
          </w:tcPr>
          <w:p w14:paraId="08C4E508" w14:textId="77777777" w:rsidR="006C18A2" w:rsidRPr="009D468A" w:rsidRDefault="006C18A2" w:rsidP="00037A5B">
            <w:pPr>
              <w:spacing w:before="100" w:beforeAutospacing="1" w:after="100" w:afterAutospacing="1"/>
              <w:ind w:left="-15" w:hanging="15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lastRenderedPageBreak/>
              <w:t xml:space="preserve">Psychological </w:t>
            </w: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lastRenderedPageBreak/>
              <w:t>capability,</w:t>
            </w:r>
          </w:p>
          <w:p w14:paraId="04930986" w14:textId="4DD42FA5" w:rsidR="006C18A2" w:rsidRPr="009D468A" w:rsidRDefault="006C18A2" w:rsidP="00037A5B">
            <w:pPr>
              <w:spacing w:before="100" w:beforeAutospacing="1" w:after="100" w:afterAutospacing="1"/>
              <w:ind w:left="-15" w:hanging="15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Reflective motivation</w:t>
            </w:r>
          </w:p>
        </w:tc>
        <w:tc>
          <w:tcPr>
            <w:tcW w:w="508" w:type="pct"/>
            <w:shd w:val="clear" w:color="auto" w:fill="auto"/>
          </w:tcPr>
          <w:p w14:paraId="17E11434" w14:textId="77777777" w:rsidR="006C18A2" w:rsidRPr="009D468A" w:rsidRDefault="006C18A2" w:rsidP="00037A5B">
            <w:pPr>
              <w:spacing w:before="100" w:beforeAutospacing="1" w:after="100" w:afterAutospacing="1"/>
              <w:ind w:left="-15" w:hanging="15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lastRenderedPageBreak/>
              <w:t xml:space="preserve">Nutrition label </w:t>
            </w: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lastRenderedPageBreak/>
              <w:t>standards and regulations on the use of claims and implied claims on food</w:t>
            </w:r>
          </w:p>
        </w:tc>
        <w:tc>
          <w:tcPr>
            <w:tcW w:w="494" w:type="pct"/>
            <w:shd w:val="clear" w:color="auto" w:fill="auto"/>
          </w:tcPr>
          <w:p w14:paraId="30D0BD0C" w14:textId="77777777" w:rsidR="006C18A2" w:rsidRPr="009D468A" w:rsidRDefault="006C18A2" w:rsidP="00037A5B">
            <w:pPr>
              <w:spacing w:before="100" w:beforeAutospacing="1" w:after="100" w:afterAutospacing="1"/>
              <w:ind w:left="-15" w:hanging="15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lastRenderedPageBreak/>
              <w:t xml:space="preserve">Mandatory </w:t>
            </w: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lastRenderedPageBreak/>
              <w:t>requirement that advertisements must carry a health message or warning</w:t>
            </w:r>
          </w:p>
        </w:tc>
        <w:tc>
          <w:tcPr>
            <w:tcW w:w="568" w:type="pct"/>
            <w:shd w:val="clear" w:color="auto" w:fill="auto"/>
          </w:tcPr>
          <w:p w14:paraId="52F14B00" w14:textId="77777777" w:rsidR="006C18A2" w:rsidRPr="009D468A" w:rsidRDefault="006C18A2" w:rsidP="00037A5B">
            <w:pPr>
              <w:spacing w:before="100" w:beforeAutospacing="1" w:after="100" w:afterAutospacing="1"/>
              <w:ind w:left="-15" w:hanging="15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lastRenderedPageBreak/>
              <w:t>Persuasion</w:t>
            </w:r>
          </w:p>
        </w:tc>
        <w:tc>
          <w:tcPr>
            <w:tcW w:w="619" w:type="pct"/>
            <w:shd w:val="clear" w:color="auto" w:fill="auto"/>
          </w:tcPr>
          <w:p w14:paraId="0DD73072" w14:textId="77777777" w:rsidR="006C18A2" w:rsidRPr="009D468A" w:rsidRDefault="006C18A2" w:rsidP="00037A5B">
            <w:pPr>
              <w:spacing w:before="100" w:beforeAutospacing="1" w:after="100" w:afterAutospacing="1"/>
              <w:ind w:left="-15" w:hanging="15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Legislation</w:t>
            </w:r>
          </w:p>
        </w:tc>
        <w:tc>
          <w:tcPr>
            <w:tcW w:w="619" w:type="pct"/>
            <w:shd w:val="clear" w:color="auto" w:fill="auto"/>
          </w:tcPr>
          <w:p w14:paraId="136A390B" w14:textId="622DB82C" w:rsidR="006C18A2" w:rsidRPr="009D468A" w:rsidRDefault="006C18A2" w:rsidP="00037A5B">
            <w:pPr>
              <w:spacing w:before="100" w:beforeAutospacing="1" w:after="100" w:afterAutospacing="1"/>
              <w:ind w:left="-15" w:hanging="15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Mandatory </w:t>
            </w: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lastRenderedPageBreak/>
              <w:t>requirement on health messaging or warning on unhealthy food</w:t>
            </w:r>
          </w:p>
        </w:tc>
        <w:tc>
          <w:tcPr>
            <w:tcW w:w="669" w:type="pct"/>
            <w:shd w:val="clear" w:color="auto" w:fill="auto"/>
          </w:tcPr>
          <w:p w14:paraId="6D1B143D" w14:textId="60349AA4" w:rsidR="006C18A2" w:rsidRPr="009D468A" w:rsidRDefault="006C18A2" w:rsidP="00037A5B">
            <w:pPr>
              <w:spacing w:before="100" w:beforeAutospacing="1" w:after="100" w:afterAutospacing="1"/>
              <w:ind w:left="-15" w:hanging="15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lastRenderedPageBreak/>
              <w:t>Compulsory, child-</w:t>
            </w: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lastRenderedPageBreak/>
              <w:t>friendly warning labels on all unhealthy food products</w:t>
            </w:r>
          </w:p>
        </w:tc>
      </w:tr>
      <w:tr w:rsidR="006C18A2" w:rsidRPr="009D468A" w14:paraId="3F7B43E1" w14:textId="77777777" w:rsidTr="00037A5B">
        <w:tc>
          <w:tcPr>
            <w:tcW w:w="151" w:type="pct"/>
            <w:shd w:val="clear" w:color="auto" w:fill="auto"/>
          </w:tcPr>
          <w:p w14:paraId="4E371888" w14:textId="77777777" w:rsidR="006C18A2" w:rsidRPr="009D468A" w:rsidRDefault="006C18A2" w:rsidP="006C18A2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ind w:left="142" w:hanging="142"/>
              <w:rPr>
                <w:rFonts w:ascii="Arial Narrow" w:hAnsi="Arial Narrow" w:cstheme="minorHAnsi"/>
                <w:b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81" w:type="pct"/>
            <w:shd w:val="clear" w:color="auto" w:fill="auto"/>
          </w:tcPr>
          <w:p w14:paraId="32B50B73" w14:textId="61CF607E" w:rsidR="006C18A2" w:rsidRPr="009D468A" w:rsidRDefault="006C18A2" w:rsidP="006C18A2">
            <w:pPr>
              <w:pStyle w:val="ListParagraph"/>
              <w:numPr>
                <w:ilvl w:val="0"/>
                <w:numId w:val="2"/>
              </w:numPr>
              <w:ind w:left="175" w:hanging="175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Lack of affordable fresh nutritious foods in schools</w:t>
            </w:r>
            <w:r w:rsidR="00A663E9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 (-)</w:t>
            </w:r>
          </w:p>
          <w:p w14:paraId="6684FFC9" w14:textId="0477C87F" w:rsidR="006C18A2" w:rsidRPr="009D468A" w:rsidRDefault="006C18A2" w:rsidP="006C18A2">
            <w:pPr>
              <w:numPr>
                <w:ilvl w:val="0"/>
                <w:numId w:val="2"/>
              </w:numPr>
              <w:ind w:left="192" w:hanging="142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Convenience and affordability of unhealthy food guides caregivers’ food provisioning, and children’s purchasing</w:t>
            </w:r>
            <w:r w:rsidR="00A663E9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 (-)</w:t>
            </w:r>
          </w:p>
          <w:p w14:paraId="1755A707" w14:textId="48D05CAF" w:rsidR="006C18A2" w:rsidRPr="009D468A" w:rsidRDefault="006C18A2" w:rsidP="006C18A2">
            <w:pPr>
              <w:numPr>
                <w:ilvl w:val="0"/>
                <w:numId w:val="2"/>
              </w:numPr>
              <w:ind w:left="192" w:hanging="142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Perceived inability of younger children to control their health</w:t>
            </w:r>
            <w:r w:rsidR="00A663E9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 (-)</w:t>
            </w:r>
          </w:p>
        </w:tc>
        <w:tc>
          <w:tcPr>
            <w:tcW w:w="491" w:type="pct"/>
            <w:shd w:val="clear" w:color="auto" w:fill="auto"/>
          </w:tcPr>
          <w:p w14:paraId="4BF56553" w14:textId="77777777" w:rsidR="006C18A2" w:rsidRPr="009D468A" w:rsidRDefault="006C18A2" w:rsidP="00037A5B">
            <w:pPr>
              <w:spacing w:before="100" w:beforeAutospacing="1" w:after="100" w:afterAutospacing="1"/>
              <w:ind w:hanging="15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Physical opportunity,</w:t>
            </w:r>
          </w:p>
          <w:p w14:paraId="203CFA52" w14:textId="77777777" w:rsidR="006C18A2" w:rsidRPr="009D468A" w:rsidRDefault="006C18A2" w:rsidP="00037A5B">
            <w:pPr>
              <w:spacing w:before="100" w:beforeAutospacing="1" w:after="100" w:afterAutospacing="1"/>
              <w:ind w:hanging="15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Automatic motivation,</w:t>
            </w:r>
          </w:p>
          <w:p w14:paraId="5E5BD51C" w14:textId="77777777" w:rsidR="006C18A2" w:rsidRPr="009D468A" w:rsidRDefault="006C18A2" w:rsidP="00037A5B">
            <w:pPr>
              <w:spacing w:before="100" w:beforeAutospacing="1" w:after="100" w:afterAutospacing="1"/>
              <w:ind w:hanging="15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Reflective motivation</w:t>
            </w:r>
          </w:p>
        </w:tc>
        <w:tc>
          <w:tcPr>
            <w:tcW w:w="508" w:type="pct"/>
            <w:shd w:val="clear" w:color="auto" w:fill="auto"/>
          </w:tcPr>
          <w:p w14:paraId="040B6B4B" w14:textId="77777777" w:rsidR="006C18A2" w:rsidRPr="009D468A" w:rsidRDefault="006C18A2" w:rsidP="00037A5B">
            <w:pPr>
              <w:spacing w:before="100" w:beforeAutospacing="1" w:after="100" w:afterAutospacing="1"/>
              <w:ind w:hanging="15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Offer healthy foods and set standards in public institutions and other specific settings</w:t>
            </w:r>
          </w:p>
        </w:tc>
        <w:tc>
          <w:tcPr>
            <w:tcW w:w="494" w:type="pct"/>
            <w:shd w:val="clear" w:color="auto" w:fill="auto"/>
          </w:tcPr>
          <w:p w14:paraId="451FC0BC" w14:textId="77777777" w:rsidR="006C18A2" w:rsidRPr="009D468A" w:rsidRDefault="006C18A2" w:rsidP="00037A5B">
            <w:pPr>
              <w:spacing w:before="100" w:beforeAutospacing="1" w:after="100" w:afterAutospacing="1"/>
              <w:ind w:hanging="15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Initiatives to increase the availability of healthier food in stores and food service outlets</w:t>
            </w:r>
          </w:p>
        </w:tc>
        <w:tc>
          <w:tcPr>
            <w:tcW w:w="568" w:type="pct"/>
            <w:shd w:val="clear" w:color="auto" w:fill="auto"/>
          </w:tcPr>
          <w:p w14:paraId="6E31D7BE" w14:textId="5D1D6D47" w:rsidR="006C18A2" w:rsidRPr="009D468A" w:rsidRDefault="006C18A2" w:rsidP="00037A5B">
            <w:pPr>
              <w:spacing w:before="100" w:beforeAutospacing="1" w:after="100" w:afterAutospacing="1"/>
              <w:ind w:hanging="15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Environmental restructuring</w:t>
            </w:r>
            <w:r w:rsidR="00A663E9">
              <w:rPr>
                <w:rFonts w:ascii="Arial Narrow" w:hAnsi="Arial Narrow" w:cstheme="minorHAnsi"/>
                <w:sz w:val="22"/>
                <w:szCs w:val="22"/>
                <w:lang w:val="en-GB"/>
              </w:rPr>
              <w:t>,</w:t>
            </w: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 Enablement</w:t>
            </w:r>
          </w:p>
        </w:tc>
        <w:tc>
          <w:tcPr>
            <w:tcW w:w="619" w:type="pct"/>
            <w:shd w:val="clear" w:color="auto" w:fill="auto"/>
          </w:tcPr>
          <w:p w14:paraId="092E8000" w14:textId="4CF6259E" w:rsidR="006C18A2" w:rsidRPr="009D468A" w:rsidRDefault="006C18A2" w:rsidP="00037A5B">
            <w:pPr>
              <w:spacing w:before="100" w:beforeAutospacing="1" w:after="100" w:afterAutospacing="1"/>
              <w:ind w:hanging="15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Environmental/</w:t>
            </w:r>
            <w:r w:rsidR="00A663E9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 </w:t>
            </w: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social planning, </w:t>
            </w:r>
            <w:r w:rsidR="00A663E9">
              <w:rPr>
                <w:rFonts w:ascii="Arial Narrow" w:hAnsi="Arial Narrow" w:cstheme="minorHAnsi"/>
                <w:sz w:val="22"/>
                <w:szCs w:val="22"/>
                <w:lang w:val="en-GB"/>
              </w:rPr>
              <w:t>S</w:t>
            </w: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ervice provision</w:t>
            </w:r>
          </w:p>
        </w:tc>
        <w:tc>
          <w:tcPr>
            <w:tcW w:w="619" w:type="pct"/>
            <w:shd w:val="clear" w:color="auto" w:fill="auto"/>
          </w:tcPr>
          <w:p w14:paraId="57F129BC" w14:textId="237B1477" w:rsidR="006C18A2" w:rsidRPr="009D468A" w:rsidRDefault="006C18A2" w:rsidP="00037A5B">
            <w:pPr>
              <w:spacing w:before="100" w:beforeAutospacing="1" w:after="100" w:afterAutospacing="1"/>
              <w:ind w:hanging="15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Increase the availability of healthier foods to enable children to make healthier purchases</w:t>
            </w:r>
          </w:p>
        </w:tc>
        <w:tc>
          <w:tcPr>
            <w:tcW w:w="669" w:type="pct"/>
            <w:shd w:val="clear" w:color="auto" w:fill="auto"/>
          </w:tcPr>
          <w:p w14:paraId="59DAF1CE" w14:textId="1A0DFCA9" w:rsidR="006C18A2" w:rsidRPr="009D468A" w:rsidRDefault="006C18A2" w:rsidP="00037A5B">
            <w:pPr>
              <w:spacing w:before="100" w:beforeAutospacing="1" w:after="100" w:afterAutospacing="1"/>
              <w:ind w:hanging="15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Help children make healthier choices by increasing the availability and appeal of healthier food and drinks in school tuckshops</w:t>
            </w:r>
          </w:p>
        </w:tc>
      </w:tr>
      <w:tr w:rsidR="006C18A2" w:rsidRPr="009D468A" w14:paraId="6FE5A741" w14:textId="77777777" w:rsidTr="00037A5B">
        <w:tc>
          <w:tcPr>
            <w:tcW w:w="151" w:type="pct"/>
            <w:shd w:val="clear" w:color="auto" w:fill="auto"/>
          </w:tcPr>
          <w:p w14:paraId="76E7D29F" w14:textId="77777777" w:rsidR="006C18A2" w:rsidRPr="009D468A" w:rsidRDefault="006C18A2" w:rsidP="006C18A2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ind w:left="142" w:hanging="142"/>
              <w:rPr>
                <w:rFonts w:ascii="Arial Narrow" w:hAnsi="Arial Narrow" w:cstheme="minorHAnsi"/>
                <w:b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81" w:type="pct"/>
            <w:shd w:val="clear" w:color="auto" w:fill="auto"/>
          </w:tcPr>
          <w:p w14:paraId="36880D55" w14:textId="2A6B4A07" w:rsidR="006C18A2" w:rsidRPr="009D468A" w:rsidRDefault="006C18A2" w:rsidP="006C18A2">
            <w:pPr>
              <w:pStyle w:val="ListParagraph"/>
              <w:numPr>
                <w:ilvl w:val="0"/>
                <w:numId w:val="2"/>
              </w:numPr>
              <w:ind w:left="142" w:hanging="142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Awareness of the benefits of healthy eating and the harms of sugar</w:t>
            </w:r>
            <w:r w:rsidR="00A663E9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 (+)</w:t>
            </w:r>
          </w:p>
          <w:p w14:paraId="1C743B31" w14:textId="25A2A634" w:rsidR="006C18A2" w:rsidRPr="009D468A" w:rsidRDefault="00A663E9" w:rsidP="006C18A2">
            <w:pPr>
              <w:pStyle w:val="ListParagraph"/>
              <w:numPr>
                <w:ilvl w:val="0"/>
                <w:numId w:val="2"/>
              </w:numPr>
              <w:ind w:left="142" w:hanging="142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>
              <w:rPr>
                <w:rFonts w:ascii="Arial Narrow" w:hAnsi="Arial Narrow" w:cstheme="minorHAnsi"/>
                <w:sz w:val="22"/>
                <w:szCs w:val="22"/>
                <w:lang w:val="en-GB"/>
              </w:rPr>
              <w:t>Perceived l</w:t>
            </w: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imited memory span</w:t>
            </w:r>
            <w:r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 of children</w:t>
            </w: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 to retain long-term </w:t>
            </w:r>
            <w:r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health </w:t>
            </w: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knowledge </w:t>
            </w:r>
            <w:r>
              <w:rPr>
                <w:rFonts w:ascii="Arial Narrow" w:hAnsi="Arial Narrow" w:cstheme="minorHAnsi"/>
                <w:sz w:val="22"/>
                <w:szCs w:val="22"/>
                <w:lang w:val="en-GB"/>
              </w:rPr>
              <w:t>(-)</w:t>
            </w:r>
          </w:p>
        </w:tc>
        <w:tc>
          <w:tcPr>
            <w:tcW w:w="491" w:type="pct"/>
            <w:shd w:val="clear" w:color="auto" w:fill="auto"/>
          </w:tcPr>
          <w:p w14:paraId="320F7AF4" w14:textId="77777777" w:rsidR="006C18A2" w:rsidRPr="009D468A" w:rsidRDefault="006C18A2" w:rsidP="00037A5B">
            <w:pPr>
              <w:spacing w:before="100" w:beforeAutospacing="1" w:after="100" w:afterAutospacing="1"/>
              <w:ind w:hanging="15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Psychological capability</w:t>
            </w:r>
          </w:p>
        </w:tc>
        <w:tc>
          <w:tcPr>
            <w:tcW w:w="508" w:type="pct"/>
            <w:shd w:val="clear" w:color="auto" w:fill="auto"/>
          </w:tcPr>
          <w:p w14:paraId="16ECA64E" w14:textId="77777777" w:rsidR="006C18A2" w:rsidRPr="009D468A" w:rsidRDefault="006C18A2" w:rsidP="00037A5B">
            <w:pPr>
              <w:spacing w:before="100" w:beforeAutospacing="1" w:after="100" w:afterAutospacing="1"/>
              <w:ind w:hanging="15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/>
                <w:sz w:val="22"/>
                <w:szCs w:val="22"/>
                <w:lang w:val="en-GB"/>
              </w:rPr>
              <w:t>Give nutrition education</w:t>
            </w:r>
          </w:p>
        </w:tc>
        <w:tc>
          <w:tcPr>
            <w:tcW w:w="494" w:type="pct"/>
            <w:shd w:val="clear" w:color="auto" w:fill="auto"/>
          </w:tcPr>
          <w:p w14:paraId="0FB4B2A4" w14:textId="77777777" w:rsidR="006C18A2" w:rsidRPr="009D468A" w:rsidRDefault="006C18A2" w:rsidP="00037A5B">
            <w:pPr>
              <w:spacing w:before="100" w:beforeAutospacing="1" w:after="100" w:afterAutospacing="1"/>
              <w:ind w:hanging="15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/>
                <w:sz w:val="22"/>
                <w:szCs w:val="22"/>
                <w:lang w:val="en-GB"/>
              </w:rPr>
              <w:t>Nutrition education on curricula</w:t>
            </w:r>
          </w:p>
        </w:tc>
        <w:tc>
          <w:tcPr>
            <w:tcW w:w="568" w:type="pct"/>
            <w:shd w:val="clear" w:color="auto" w:fill="auto"/>
          </w:tcPr>
          <w:p w14:paraId="2235E8D0" w14:textId="77777777" w:rsidR="006C18A2" w:rsidRPr="009D468A" w:rsidRDefault="006C18A2" w:rsidP="00037A5B">
            <w:pPr>
              <w:spacing w:before="100" w:beforeAutospacing="1" w:after="100" w:afterAutospacing="1"/>
              <w:ind w:hanging="15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Education</w:t>
            </w:r>
          </w:p>
        </w:tc>
        <w:tc>
          <w:tcPr>
            <w:tcW w:w="619" w:type="pct"/>
            <w:shd w:val="clear" w:color="auto" w:fill="auto"/>
          </w:tcPr>
          <w:p w14:paraId="093145FD" w14:textId="6BCEE551" w:rsidR="006C18A2" w:rsidRPr="009D468A" w:rsidRDefault="006C18A2" w:rsidP="00037A5B">
            <w:pPr>
              <w:spacing w:before="100" w:beforeAutospacing="1" w:after="100" w:afterAutospacing="1"/>
              <w:ind w:hanging="15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Communication/ marketing, </w:t>
            </w:r>
            <w:r w:rsidR="00A663E9">
              <w:rPr>
                <w:rFonts w:ascii="Arial Narrow" w:hAnsi="Arial Narrow" w:cstheme="minorHAnsi"/>
                <w:sz w:val="22"/>
                <w:szCs w:val="22"/>
                <w:lang w:val="en-GB"/>
              </w:rPr>
              <w:t>S</w:t>
            </w: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ervice provision</w:t>
            </w:r>
          </w:p>
        </w:tc>
        <w:tc>
          <w:tcPr>
            <w:tcW w:w="619" w:type="pct"/>
            <w:shd w:val="clear" w:color="auto" w:fill="auto"/>
          </w:tcPr>
          <w:p w14:paraId="4256A6E5" w14:textId="7B4038C0" w:rsidR="006C18A2" w:rsidRPr="009D468A" w:rsidRDefault="006C18A2" w:rsidP="00037A5B">
            <w:pPr>
              <w:spacing w:before="100" w:beforeAutospacing="1" w:after="100" w:afterAutospacing="1"/>
              <w:ind w:hanging="15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/>
                <w:sz w:val="22"/>
                <w:szCs w:val="22"/>
                <w:lang w:val="en-GB"/>
              </w:rPr>
              <w:t>Incorporating healthy eating across the curriculum in creative ways</w:t>
            </w:r>
          </w:p>
        </w:tc>
        <w:tc>
          <w:tcPr>
            <w:tcW w:w="669" w:type="pct"/>
            <w:shd w:val="clear" w:color="auto" w:fill="auto"/>
          </w:tcPr>
          <w:p w14:paraId="114D6A93" w14:textId="35FCCA12" w:rsidR="006C18A2" w:rsidRPr="009D468A" w:rsidRDefault="006C18A2" w:rsidP="00037A5B">
            <w:pPr>
              <w:spacing w:before="100" w:beforeAutospacing="1" w:after="100" w:afterAutospacing="1"/>
              <w:ind w:hanging="15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Creatively integrating healthy eating in the school curriculum</w:t>
            </w:r>
          </w:p>
          <w:p w14:paraId="61FE3289" w14:textId="77777777" w:rsidR="006C18A2" w:rsidRPr="009D468A" w:rsidRDefault="006C18A2" w:rsidP="00037A5B">
            <w:pPr>
              <w:spacing w:before="100" w:beforeAutospacing="1" w:after="100" w:afterAutospacing="1"/>
              <w:ind w:hanging="15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</w:p>
        </w:tc>
      </w:tr>
      <w:tr w:rsidR="006C18A2" w:rsidRPr="009D468A" w14:paraId="1111D79A" w14:textId="77777777" w:rsidTr="00037A5B">
        <w:tc>
          <w:tcPr>
            <w:tcW w:w="151" w:type="pct"/>
            <w:shd w:val="clear" w:color="auto" w:fill="auto"/>
          </w:tcPr>
          <w:p w14:paraId="584E619F" w14:textId="77777777" w:rsidR="006C18A2" w:rsidRPr="009D468A" w:rsidRDefault="006C18A2" w:rsidP="006C18A2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ind w:left="142" w:hanging="142"/>
              <w:rPr>
                <w:rFonts w:ascii="Arial Narrow" w:hAnsi="Arial Narrow" w:cstheme="minorHAnsi"/>
                <w:b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81" w:type="pct"/>
            <w:shd w:val="clear" w:color="auto" w:fill="auto"/>
          </w:tcPr>
          <w:p w14:paraId="5203F816" w14:textId="45DF3E30" w:rsidR="006C18A2" w:rsidRPr="009D468A" w:rsidRDefault="006C18A2" w:rsidP="006C18A2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/>
              <w:ind w:left="142" w:hanging="142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Mismatch of school location, children needing support and NSNP </w:t>
            </w: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lastRenderedPageBreak/>
              <w:t>allocation policy</w:t>
            </w:r>
            <w:r w:rsidR="00A663E9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 (-)</w:t>
            </w:r>
          </w:p>
        </w:tc>
        <w:tc>
          <w:tcPr>
            <w:tcW w:w="491" w:type="pct"/>
            <w:shd w:val="clear" w:color="auto" w:fill="auto"/>
          </w:tcPr>
          <w:p w14:paraId="7D515056" w14:textId="77777777" w:rsidR="006C18A2" w:rsidRPr="009D468A" w:rsidRDefault="006C18A2" w:rsidP="00037A5B">
            <w:pPr>
              <w:spacing w:before="100" w:beforeAutospacing="1" w:after="100" w:afterAutospacing="1"/>
              <w:ind w:hanging="15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lastRenderedPageBreak/>
              <w:t>Physical opportunity</w:t>
            </w:r>
          </w:p>
        </w:tc>
        <w:tc>
          <w:tcPr>
            <w:tcW w:w="508" w:type="pct"/>
            <w:shd w:val="clear" w:color="auto" w:fill="auto"/>
          </w:tcPr>
          <w:p w14:paraId="3383E61C" w14:textId="77777777" w:rsidR="006C18A2" w:rsidRPr="009D468A" w:rsidRDefault="006C18A2" w:rsidP="00037A5B">
            <w:pPr>
              <w:spacing w:before="100" w:beforeAutospacing="1" w:after="100" w:afterAutospacing="1"/>
              <w:ind w:hanging="15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Offer healthy foods and set standards in public institutions and </w:t>
            </w: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lastRenderedPageBreak/>
              <w:t>other specific settings</w:t>
            </w:r>
          </w:p>
        </w:tc>
        <w:tc>
          <w:tcPr>
            <w:tcW w:w="494" w:type="pct"/>
            <w:shd w:val="clear" w:color="auto" w:fill="auto"/>
          </w:tcPr>
          <w:p w14:paraId="661F852E" w14:textId="77777777" w:rsidR="006C18A2" w:rsidRPr="009D468A" w:rsidRDefault="006C18A2" w:rsidP="00037A5B">
            <w:pPr>
              <w:spacing w:before="100" w:beforeAutospacing="1" w:after="100" w:afterAutospacing="1"/>
              <w:ind w:hanging="15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/>
                <w:sz w:val="22"/>
                <w:szCs w:val="22"/>
                <w:lang w:val="en-GB"/>
              </w:rPr>
              <w:lastRenderedPageBreak/>
              <w:t>Standards in social support programmes</w:t>
            </w:r>
          </w:p>
        </w:tc>
        <w:tc>
          <w:tcPr>
            <w:tcW w:w="568" w:type="pct"/>
            <w:shd w:val="clear" w:color="auto" w:fill="auto"/>
          </w:tcPr>
          <w:p w14:paraId="62451AB6" w14:textId="77777777" w:rsidR="006C18A2" w:rsidRPr="009D468A" w:rsidRDefault="006C18A2" w:rsidP="00037A5B">
            <w:pPr>
              <w:spacing w:before="100" w:beforeAutospacing="1" w:after="100" w:afterAutospacing="1"/>
              <w:ind w:hanging="15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Enablement</w:t>
            </w:r>
          </w:p>
        </w:tc>
        <w:tc>
          <w:tcPr>
            <w:tcW w:w="619" w:type="pct"/>
            <w:shd w:val="clear" w:color="auto" w:fill="auto"/>
          </w:tcPr>
          <w:p w14:paraId="101EB2A1" w14:textId="77777777" w:rsidR="006C18A2" w:rsidRPr="009D468A" w:rsidRDefault="006C18A2" w:rsidP="00037A5B">
            <w:pPr>
              <w:spacing w:before="100" w:beforeAutospacing="1" w:after="100" w:afterAutospacing="1"/>
              <w:ind w:hanging="15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Environmental/ social planning</w:t>
            </w:r>
          </w:p>
        </w:tc>
        <w:tc>
          <w:tcPr>
            <w:tcW w:w="619" w:type="pct"/>
            <w:shd w:val="clear" w:color="auto" w:fill="auto"/>
          </w:tcPr>
          <w:p w14:paraId="04B77D4B" w14:textId="77777777" w:rsidR="006C18A2" w:rsidRPr="009D468A" w:rsidRDefault="006C18A2" w:rsidP="00037A5B">
            <w:pPr>
              <w:spacing w:before="100" w:beforeAutospacing="1" w:after="100" w:afterAutospacing="1"/>
              <w:ind w:hanging="15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/>
                <w:sz w:val="22"/>
                <w:szCs w:val="22"/>
                <w:lang w:val="en-GB"/>
              </w:rPr>
              <w:t xml:space="preserve">Audit and rework NSNP guidelines relating to the eligibility of schools and </w:t>
            </w:r>
            <w:r w:rsidRPr="009D468A">
              <w:rPr>
                <w:rFonts w:ascii="Arial Narrow" w:hAnsi="Arial Narrow"/>
                <w:sz w:val="22"/>
                <w:szCs w:val="22"/>
                <w:lang w:val="en-GB"/>
              </w:rPr>
              <w:lastRenderedPageBreak/>
              <w:t>children to allow for less arbitrary inclusion criteria</w:t>
            </w:r>
            <w:r w:rsidRPr="009D468A" w:rsidDel="00573175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669" w:type="pct"/>
            <w:shd w:val="clear" w:color="auto" w:fill="auto"/>
          </w:tcPr>
          <w:p w14:paraId="0E4E5F92" w14:textId="69CE2658" w:rsidR="006C18A2" w:rsidRPr="009D468A" w:rsidRDefault="006C18A2" w:rsidP="00037A5B">
            <w:pPr>
              <w:spacing w:before="100" w:beforeAutospacing="1" w:after="100" w:afterAutospacing="1"/>
              <w:ind w:hanging="15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lastRenderedPageBreak/>
              <w:t xml:space="preserve">Make sure all children who need the NSNP even if they are not in schools zoned for </w:t>
            </w:r>
            <w:r w:rsidR="007366EA">
              <w:rPr>
                <w:rFonts w:ascii="Arial Narrow" w:hAnsi="Arial Narrow" w:cstheme="minorHAnsi"/>
                <w:sz w:val="22"/>
                <w:szCs w:val="22"/>
                <w:lang w:val="en-GB"/>
              </w:rPr>
              <w:lastRenderedPageBreak/>
              <w:t>the Programme</w:t>
            </w:r>
            <w:r w:rsidR="007366EA"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 </w:t>
            </w: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access it.</w:t>
            </w:r>
          </w:p>
          <w:p w14:paraId="6FB515CA" w14:textId="77777777" w:rsidR="006C18A2" w:rsidRPr="009D468A" w:rsidRDefault="006C18A2" w:rsidP="00037A5B">
            <w:pPr>
              <w:spacing w:before="100" w:beforeAutospacing="1" w:after="100" w:afterAutospacing="1"/>
              <w:ind w:hanging="15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</w:p>
        </w:tc>
      </w:tr>
      <w:tr w:rsidR="006C18A2" w:rsidRPr="009D468A" w14:paraId="07EE4C2F" w14:textId="77777777" w:rsidTr="00037A5B">
        <w:tc>
          <w:tcPr>
            <w:tcW w:w="151" w:type="pct"/>
            <w:shd w:val="clear" w:color="auto" w:fill="auto"/>
          </w:tcPr>
          <w:p w14:paraId="7488F41A" w14:textId="77777777" w:rsidR="006C18A2" w:rsidRPr="009D468A" w:rsidRDefault="006C18A2" w:rsidP="006C18A2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ind w:left="142" w:hanging="142"/>
              <w:rPr>
                <w:rFonts w:ascii="Arial Narrow" w:hAnsi="Arial Narrow" w:cstheme="minorHAnsi"/>
                <w:b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81" w:type="pct"/>
            <w:shd w:val="clear" w:color="auto" w:fill="auto"/>
          </w:tcPr>
          <w:p w14:paraId="45097C63" w14:textId="5BEC76B4" w:rsidR="006C18A2" w:rsidRPr="009D468A" w:rsidRDefault="006C18A2" w:rsidP="006C18A2">
            <w:pPr>
              <w:numPr>
                <w:ilvl w:val="0"/>
                <w:numId w:val="2"/>
              </w:numPr>
              <w:ind w:left="192" w:hanging="142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Lack of affordable fresh nutritious foods in schools</w:t>
            </w:r>
            <w:r w:rsidR="00A663E9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 (-)</w:t>
            </w:r>
          </w:p>
          <w:p w14:paraId="17F5AE05" w14:textId="0A595D58" w:rsidR="006C18A2" w:rsidRPr="009D468A" w:rsidRDefault="006C18A2" w:rsidP="006C18A2">
            <w:pPr>
              <w:numPr>
                <w:ilvl w:val="0"/>
                <w:numId w:val="2"/>
              </w:numPr>
              <w:ind w:left="192" w:hanging="142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Convenience and affordability of unhealthy food guides caregivers’ food provisioning, and children’s purchasing</w:t>
            </w:r>
            <w:r w:rsidR="00A663E9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 (-)</w:t>
            </w:r>
          </w:p>
        </w:tc>
        <w:tc>
          <w:tcPr>
            <w:tcW w:w="491" w:type="pct"/>
            <w:shd w:val="clear" w:color="auto" w:fill="auto"/>
          </w:tcPr>
          <w:p w14:paraId="339D18FE" w14:textId="24A1DCE8" w:rsidR="00A663E9" w:rsidRDefault="006C18A2" w:rsidP="00037A5B">
            <w:pPr>
              <w:spacing w:before="100" w:beforeAutospacing="1" w:after="100" w:afterAutospacing="1"/>
              <w:ind w:hanging="15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Physical </w:t>
            </w:r>
            <w:r w:rsidR="00A663E9">
              <w:rPr>
                <w:rFonts w:ascii="Arial Narrow" w:hAnsi="Arial Narrow" w:cstheme="minorHAnsi"/>
                <w:sz w:val="22"/>
                <w:szCs w:val="22"/>
                <w:lang w:val="en-GB"/>
              </w:rPr>
              <w:t>o</w:t>
            </w: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pportunity</w:t>
            </w:r>
            <w:r w:rsidR="00A663E9">
              <w:rPr>
                <w:rFonts w:ascii="Arial Narrow" w:hAnsi="Arial Narrow" w:cstheme="minorHAnsi"/>
                <w:sz w:val="22"/>
                <w:szCs w:val="22"/>
                <w:lang w:val="en-GB"/>
              </w:rPr>
              <w:t>,</w:t>
            </w:r>
          </w:p>
          <w:p w14:paraId="4721B74E" w14:textId="70A46913" w:rsidR="006C18A2" w:rsidRPr="009D468A" w:rsidRDefault="006C18A2" w:rsidP="00037A5B">
            <w:pPr>
              <w:spacing w:before="100" w:beforeAutospacing="1" w:after="100" w:afterAutospacing="1"/>
              <w:ind w:hanging="15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Reflective motivation</w:t>
            </w:r>
          </w:p>
        </w:tc>
        <w:tc>
          <w:tcPr>
            <w:tcW w:w="508" w:type="pct"/>
            <w:shd w:val="clear" w:color="auto" w:fill="auto"/>
          </w:tcPr>
          <w:p w14:paraId="7381FBBB" w14:textId="77777777" w:rsidR="006C18A2" w:rsidRPr="009D468A" w:rsidRDefault="006C18A2" w:rsidP="00037A5B">
            <w:pPr>
              <w:spacing w:before="100" w:beforeAutospacing="1" w:after="100" w:afterAutospacing="1"/>
              <w:ind w:hanging="15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Offer healthy foods and set standards in public institutions and other specific settings</w:t>
            </w:r>
          </w:p>
          <w:p w14:paraId="5CA33150" w14:textId="77777777" w:rsidR="006C18A2" w:rsidRPr="009D468A" w:rsidRDefault="006C18A2" w:rsidP="00037A5B">
            <w:pPr>
              <w:spacing w:before="100" w:beforeAutospacing="1" w:after="100" w:afterAutospacing="1"/>
              <w:ind w:hanging="15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</w:p>
        </w:tc>
        <w:tc>
          <w:tcPr>
            <w:tcW w:w="494" w:type="pct"/>
            <w:shd w:val="clear" w:color="auto" w:fill="auto"/>
          </w:tcPr>
          <w:p w14:paraId="7BA7B7FB" w14:textId="77777777" w:rsidR="006C18A2" w:rsidRPr="009D468A" w:rsidRDefault="006C18A2" w:rsidP="00037A5B">
            <w:pPr>
              <w:spacing w:before="100" w:beforeAutospacing="1" w:after="100" w:afterAutospacing="1"/>
              <w:ind w:hanging="15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Fruit and vegetable initiatives in schools</w:t>
            </w:r>
          </w:p>
        </w:tc>
        <w:tc>
          <w:tcPr>
            <w:tcW w:w="568" w:type="pct"/>
            <w:shd w:val="clear" w:color="auto" w:fill="auto"/>
          </w:tcPr>
          <w:p w14:paraId="6C4A03EE" w14:textId="71D27881" w:rsidR="006C18A2" w:rsidRPr="009D468A" w:rsidRDefault="006C18A2" w:rsidP="00037A5B">
            <w:pPr>
              <w:spacing w:before="100" w:beforeAutospacing="1" w:after="100" w:afterAutospacing="1"/>
              <w:ind w:hanging="15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Enablement</w:t>
            </w:r>
            <w:r w:rsidR="00A663E9">
              <w:rPr>
                <w:rFonts w:ascii="Arial Narrow" w:hAnsi="Arial Narrow" w:cstheme="minorHAnsi"/>
                <w:sz w:val="22"/>
                <w:szCs w:val="22"/>
                <w:lang w:val="en-GB"/>
              </w:rPr>
              <w:t>,</w:t>
            </w: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Incentivisation</w:t>
            </w:r>
            <w:proofErr w:type="spellEnd"/>
            <w:r w:rsidR="00A663E9">
              <w:rPr>
                <w:rFonts w:ascii="Arial Narrow" w:hAnsi="Arial Narrow" w:cstheme="minorHAnsi"/>
                <w:sz w:val="22"/>
                <w:szCs w:val="22"/>
                <w:lang w:val="en-GB"/>
              </w:rPr>
              <w:t>,</w:t>
            </w: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 Persuasion</w:t>
            </w:r>
          </w:p>
          <w:p w14:paraId="6E85A317" w14:textId="77777777" w:rsidR="006C18A2" w:rsidRPr="009D468A" w:rsidRDefault="006C18A2" w:rsidP="00037A5B">
            <w:pPr>
              <w:spacing w:before="100" w:beforeAutospacing="1" w:after="100" w:afterAutospacing="1"/>
              <w:ind w:hanging="15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</w:p>
        </w:tc>
        <w:tc>
          <w:tcPr>
            <w:tcW w:w="619" w:type="pct"/>
            <w:shd w:val="clear" w:color="auto" w:fill="auto"/>
          </w:tcPr>
          <w:p w14:paraId="17CE9D46" w14:textId="3265DCBB" w:rsidR="006C18A2" w:rsidRPr="009D468A" w:rsidRDefault="006C18A2" w:rsidP="00037A5B">
            <w:pPr>
              <w:spacing w:before="100" w:beforeAutospacing="1" w:after="100" w:afterAutospacing="1"/>
              <w:ind w:hanging="15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Environmental/ social planning, </w:t>
            </w:r>
            <w:r w:rsidR="00A663E9">
              <w:rPr>
                <w:rFonts w:ascii="Arial Narrow" w:hAnsi="Arial Narrow" w:cstheme="minorHAnsi"/>
                <w:sz w:val="22"/>
                <w:szCs w:val="22"/>
                <w:lang w:val="en-GB"/>
              </w:rPr>
              <w:t>S</w:t>
            </w: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ervice provision</w:t>
            </w:r>
          </w:p>
        </w:tc>
        <w:tc>
          <w:tcPr>
            <w:tcW w:w="619" w:type="pct"/>
            <w:shd w:val="clear" w:color="auto" w:fill="auto"/>
          </w:tcPr>
          <w:p w14:paraId="6C7439E7" w14:textId="77777777" w:rsidR="006C18A2" w:rsidRPr="009D468A" w:rsidRDefault="006C18A2" w:rsidP="00037A5B">
            <w:pPr>
              <w:spacing w:before="100" w:beforeAutospacing="1" w:after="100" w:afterAutospacing="1"/>
              <w:ind w:hanging="15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Increase availability of fruits and vegetables and provision of breakfast meals as part of the NSNP scheme</w:t>
            </w:r>
          </w:p>
        </w:tc>
        <w:tc>
          <w:tcPr>
            <w:tcW w:w="669" w:type="pct"/>
            <w:shd w:val="clear" w:color="auto" w:fill="auto"/>
          </w:tcPr>
          <w:p w14:paraId="41DE4AF4" w14:textId="77777777" w:rsidR="006C18A2" w:rsidRPr="009D468A" w:rsidRDefault="006C18A2" w:rsidP="00037A5B">
            <w:pPr>
              <w:spacing w:before="100" w:beforeAutospacing="1" w:after="100" w:afterAutospacing="1"/>
              <w:ind w:hanging="15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Expand NSNP to include healthy breakfast and healthy snacks such as fresh fruit and vegetable</w:t>
            </w:r>
          </w:p>
        </w:tc>
      </w:tr>
      <w:tr w:rsidR="006C18A2" w:rsidRPr="009D468A" w14:paraId="73B72990" w14:textId="77777777" w:rsidTr="00037A5B">
        <w:tc>
          <w:tcPr>
            <w:tcW w:w="151" w:type="pct"/>
            <w:shd w:val="clear" w:color="auto" w:fill="auto"/>
          </w:tcPr>
          <w:p w14:paraId="5BED5CDF" w14:textId="77777777" w:rsidR="006C18A2" w:rsidRPr="009D468A" w:rsidRDefault="006C18A2" w:rsidP="006C18A2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ind w:left="142" w:hanging="142"/>
              <w:rPr>
                <w:rFonts w:ascii="Arial Narrow" w:hAnsi="Arial Narrow" w:cstheme="minorHAnsi"/>
                <w:b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81" w:type="pct"/>
            <w:shd w:val="clear" w:color="auto" w:fill="auto"/>
          </w:tcPr>
          <w:p w14:paraId="3C10C0E3" w14:textId="61981566" w:rsidR="006C18A2" w:rsidRPr="00083788" w:rsidRDefault="006C18A2" w:rsidP="006C18A2">
            <w:pPr>
              <w:numPr>
                <w:ilvl w:val="0"/>
                <w:numId w:val="2"/>
              </w:numPr>
              <w:ind w:left="192" w:hanging="142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Fear of </w:t>
            </w:r>
            <w:r>
              <w:rPr>
                <w:rFonts w:ascii="Arial Narrow" w:hAnsi="Arial Narrow" w:cstheme="minorHAnsi"/>
                <w:sz w:val="22"/>
                <w:szCs w:val="22"/>
                <w:lang w:val="en-GB"/>
              </w:rPr>
              <w:t>children</w:t>
            </w:r>
            <w:r w:rsidRPr="00083788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 getting sick from vendor foods</w:t>
            </w:r>
            <w:r w:rsidR="00A663E9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 (+/-)</w:t>
            </w:r>
          </w:p>
          <w:p w14:paraId="69C49130" w14:textId="68E19A69" w:rsidR="006C18A2" w:rsidRPr="009D468A" w:rsidRDefault="00A663E9" w:rsidP="006C18A2">
            <w:pPr>
              <w:numPr>
                <w:ilvl w:val="0"/>
                <w:numId w:val="2"/>
              </w:numPr>
              <w:ind w:left="192" w:hanging="142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>
              <w:rPr>
                <w:rFonts w:ascii="Arial Narrow" w:hAnsi="Arial Narrow" w:cstheme="minorHAnsi"/>
                <w:sz w:val="22"/>
                <w:szCs w:val="22"/>
                <w:lang w:val="en-GB"/>
              </w:rPr>
              <w:t>Lack of adherence to</w:t>
            </w:r>
            <w:r w:rsidR="006C18A2"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 food and beverage</w:t>
            </w:r>
            <w:r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 guidelines</w:t>
            </w:r>
            <w:r w:rsidR="006C18A2"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 by children, school tuckshops, and vendors outside of schools</w:t>
            </w:r>
            <w:r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 (-)</w:t>
            </w:r>
          </w:p>
        </w:tc>
        <w:tc>
          <w:tcPr>
            <w:tcW w:w="491" w:type="pct"/>
            <w:shd w:val="clear" w:color="auto" w:fill="auto"/>
          </w:tcPr>
          <w:p w14:paraId="3502DEA4" w14:textId="77777777" w:rsidR="006C18A2" w:rsidRPr="009D468A" w:rsidRDefault="006C18A2" w:rsidP="00037A5B">
            <w:pPr>
              <w:spacing w:before="100" w:beforeAutospacing="1" w:after="100" w:afterAutospacing="1"/>
              <w:ind w:hanging="15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Automatic motivation,</w:t>
            </w:r>
          </w:p>
          <w:p w14:paraId="4A240B40" w14:textId="77777777" w:rsidR="006C18A2" w:rsidRPr="009D468A" w:rsidRDefault="006C18A2" w:rsidP="00037A5B">
            <w:pPr>
              <w:spacing w:before="100" w:beforeAutospacing="1" w:after="100" w:afterAutospacing="1"/>
              <w:ind w:hanging="15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Psychological capability</w:t>
            </w:r>
          </w:p>
        </w:tc>
        <w:tc>
          <w:tcPr>
            <w:tcW w:w="508" w:type="pct"/>
            <w:shd w:val="clear" w:color="auto" w:fill="auto"/>
          </w:tcPr>
          <w:p w14:paraId="63D06FA3" w14:textId="77777777" w:rsidR="006C18A2" w:rsidRPr="009D468A" w:rsidRDefault="006C18A2" w:rsidP="00037A5B">
            <w:pPr>
              <w:spacing w:before="100" w:beforeAutospacing="1" w:after="100" w:afterAutospacing="1"/>
              <w:ind w:hanging="15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Offer healthy food and set standards in public institutions and other specific settings</w:t>
            </w:r>
          </w:p>
        </w:tc>
        <w:tc>
          <w:tcPr>
            <w:tcW w:w="494" w:type="pct"/>
            <w:shd w:val="clear" w:color="auto" w:fill="auto"/>
          </w:tcPr>
          <w:p w14:paraId="4E57B4CD" w14:textId="77777777" w:rsidR="006C18A2" w:rsidRPr="009D468A" w:rsidRDefault="006C18A2" w:rsidP="00037A5B">
            <w:pPr>
              <w:spacing w:before="100" w:beforeAutospacing="1" w:after="100" w:afterAutospacing="1"/>
              <w:ind w:hanging="15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Mandatory standards for food available in schools including restrictions on unhealthy food</w:t>
            </w:r>
          </w:p>
        </w:tc>
        <w:tc>
          <w:tcPr>
            <w:tcW w:w="568" w:type="pct"/>
            <w:shd w:val="clear" w:color="auto" w:fill="auto"/>
          </w:tcPr>
          <w:p w14:paraId="15C00E97" w14:textId="77777777" w:rsidR="006C18A2" w:rsidRPr="009D468A" w:rsidRDefault="006C18A2" w:rsidP="00037A5B">
            <w:pPr>
              <w:spacing w:before="100" w:beforeAutospacing="1" w:after="100" w:afterAutospacing="1"/>
              <w:ind w:hanging="15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Coercion</w:t>
            </w:r>
          </w:p>
        </w:tc>
        <w:tc>
          <w:tcPr>
            <w:tcW w:w="619" w:type="pct"/>
            <w:shd w:val="clear" w:color="auto" w:fill="auto"/>
          </w:tcPr>
          <w:p w14:paraId="03FC82D6" w14:textId="77777777" w:rsidR="006C18A2" w:rsidRPr="009D468A" w:rsidRDefault="006C18A2" w:rsidP="00037A5B">
            <w:pPr>
              <w:spacing w:before="100" w:beforeAutospacing="1" w:after="100" w:afterAutospacing="1"/>
              <w:ind w:hanging="15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Regulation</w:t>
            </w:r>
          </w:p>
        </w:tc>
        <w:tc>
          <w:tcPr>
            <w:tcW w:w="619" w:type="pct"/>
            <w:shd w:val="clear" w:color="auto" w:fill="auto"/>
          </w:tcPr>
          <w:p w14:paraId="09340644" w14:textId="7093E235" w:rsidR="006C18A2" w:rsidRPr="009D468A" w:rsidRDefault="006C18A2" w:rsidP="00037A5B">
            <w:pPr>
              <w:spacing w:before="100" w:beforeAutospacing="1" w:after="100" w:afterAutospacing="1"/>
              <w:ind w:hanging="15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Create penalties for students purchasing from vendors</w:t>
            </w:r>
          </w:p>
        </w:tc>
        <w:tc>
          <w:tcPr>
            <w:tcW w:w="669" w:type="pct"/>
            <w:shd w:val="clear" w:color="auto" w:fill="auto"/>
          </w:tcPr>
          <w:p w14:paraId="2BE10CDC" w14:textId="31EDA761" w:rsidR="006C18A2" w:rsidRPr="009D468A" w:rsidRDefault="006C18A2" w:rsidP="00037A5B">
            <w:pPr>
              <w:spacing w:before="100" w:beforeAutospacing="1" w:after="100" w:afterAutospacing="1"/>
              <w:ind w:hanging="15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Create penalties (using a demerit or other system) for students who purchase unhealthy food and drinks</w:t>
            </w:r>
          </w:p>
        </w:tc>
      </w:tr>
      <w:tr w:rsidR="006C18A2" w:rsidRPr="009D468A" w14:paraId="595388B8" w14:textId="77777777" w:rsidTr="00037A5B">
        <w:tc>
          <w:tcPr>
            <w:tcW w:w="151" w:type="pct"/>
            <w:shd w:val="clear" w:color="auto" w:fill="auto"/>
          </w:tcPr>
          <w:p w14:paraId="54C26AC1" w14:textId="77777777" w:rsidR="006C18A2" w:rsidRPr="009D468A" w:rsidRDefault="006C18A2" w:rsidP="006C18A2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ind w:left="142" w:hanging="142"/>
              <w:rPr>
                <w:rFonts w:ascii="Arial Narrow" w:hAnsi="Arial Narrow" w:cstheme="minorHAnsi"/>
                <w:b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81" w:type="pct"/>
            <w:shd w:val="clear" w:color="auto" w:fill="auto"/>
          </w:tcPr>
          <w:p w14:paraId="41864841" w14:textId="77777777" w:rsidR="006C18A2" w:rsidRPr="009D468A" w:rsidRDefault="006C18A2" w:rsidP="006C18A2">
            <w:pPr>
              <w:numPr>
                <w:ilvl w:val="0"/>
                <w:numId w:val="2"/>
              </w:numPr>
              <w:ind w:left="192" w:hanging="142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Cheap and unhealthy foods and beverages at school tuckshop (-)</w:t>
            </w:r>
          </w:p>
          <w:p w14:paraId="578EACCB" w14:textId="77777777" w:rsidR="006C18A2" w:rsidRPr="009D468A" w:rsidRDefault="006C18A2" w:rsidP="006C18A2">
            <w:pPr>
              <w:pStyle w:val="ListParagraph"/>
              <w:numPr>
                <w:ilvl w:val="0"/>
                <w:numId w:val="2"/>
              </w:numPr>
              <w:ind w:left="192" w:hanging="142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Children’s and caregivers’ brand recognition of unhealthy drinks and foods (-)</w:t>
            </w:r>
          </w:p>
        </w:tc>
        <w:tc>
          <w:tcPr>
            <w:tcW w:w="491" w:type="pct"/>
            <w:shd w:val="clear" w:color="auto" w:fill="auto"/>
          </w:tcPr>
          <w:p w14:paraId="21D01F4C" w14:textId="053B0A09" w:rsidR="00A663E9" w:rsidRDefault="006C18A2" w:rsidP="00A663E9">
            <w:pPr>
              <w:spacing w:before="100" w:beforeAutospacing="1" w:after="100" w:afterAutospacing="1"/>
              <w:ind w:hanging="17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Physical</w:t>
            </w:r>
            <w:r w:rsidR="00A663E9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 </w:t>
            </w: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opportunit</w:t>
            </w:r>
            <w:r w:rsidR="00A663E9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y, </w:t>
            </w:r>
          </w:p>
          <w:p w14:paraId="1787D704" w14:textId="2CA9087C" w:rsidR="006C18A2" w:rsidRPr="009D468A" w:rsidRDefault="006C18A2" w:rsidP="003C76E7">
            <w:pPr>
              <w:spacing w:before="100" w:beforeAutospacing="1" w:after="100" w:afterAutospacing="1"/>
              <w:ind w:hanging="17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Social opportunity</w:t>
            </w:r>
          </w:p>
        </w:tc>
        <w:tc>
          <w:tcPr>
            <w:tcW w:w="508" w:type="pct"/>
            <w:shd w:val="clear" w:color="auto" w:fill="auto"/>
          </w:tcPr>
          <w:p w14:paraId="5150842D" w14:textId="77777777" w:rsidR="006C18A2" w:rsidRPr="009D468A" w:rsidRDefault="006C18A2" w:rsidP="003C76E7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Offer healthy food and set standards in public institutions and other specific settings</w:t>
            </w:r>
          </w:p>
        </w:tc>
        <w:tc>
          <w:tcPr>
            <w:tcW w:w="494" w:type="pct"/>
            <w:shd w:val="clear" w:color="auto" w:fill="auto"/>
          </w:tcPr>
          <w:p w14:paraId="18EB9661" w14:textId="77777777" w:rsidR="006C18A2" w:rsidRPr="009D468A" w:rsidRDefault="006C18A2" w:rsidP="003C76E7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Mandatory standards for food available in schools including restrictions on unhealthy food</w:t>
            </w:r>
          </w:p>
        </w:tc>
        <w:tc>
          <w:tcPr>
            <w:tcW w:w="568" w:type="pct"/>
            <w:shd w:val="clear" w:color="auto" w:fill="auto"/>
          </w:tcPr>
          <w:p w14:paraId="20F4CD86" w14:textId="6BB7370A" w:rsidR="006C18A2" w:rsidRPr="009D468A" w:rsidRDefault="006C18A2" w:rsidP="003C76E7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Restriction</w:t>
            </w:r>
            <w:r w:rsidR="00A663E9">
              <w:rPr>
                <w:rFonts w:ascii="Arial Narrow" w:hAnsi="Arial Narrow" w:cstheme="minorHAnsi"/>
                <w:sz w:val="22"/>
                <w:szCs w:val="22"/>
                <w:lang w:val="en-GB"/>
              </w:rPr>
              <w:t>,</w:t>
            </w: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 Environmental restructuring</w:t>
            </w:r>
          </w:p>
        </w:tc>
        <w:tc>
          <w:tcPr>
            <w:tcW w:w="619" w:type="pct"/>
            <w:shd w:val="clear" w:color="auto" w:fill="auto"/>
          </w:tcPr>
          <w:p w14:paraId="6A7D4FB0" w14:textId="77777777" w:rsidR="006C18A2" w:rsidRPr="009D468A" w:rsidRDefault="006C18A2" w:rsidP="00037A5B">
            <w:pPr>
              <w:spacing w:before="100" w:beforeAutospacing="1" w:after="100" w:afterAutospacing="1"/>
              <w:ind w:left="142" w:hanging="142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Regulation</w:t>
            </w:r>
          </w:p>
        </w:tc>
        <w:tc>
          <w:tcPr>
            <w:tcW w:w="619" w:type="pct"/>
            <w:shd w:val="clear" w:color="auto" w:fill="auto"/>
          </w:tcPr>
          <w:p w14:paraId="6467141D" w14:textId="052E08E9" w:rsidR="006C18A2" w:rsidRPr="009D468A" w:rsidRDefault="006C18A2" w:rsidP="003C76E7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Possible restrictions introduced by the </w:t>
            </w:r>
            <w:r w:rsidRPr="00600D2E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School Governing Bodies </w:t>
            </w: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or</w:t>
            </w:r>
            <w:r>
              <w:t xml:space="preserve"> </w:t>
            </w:r>
            <w:r w:rsidRPr="00600D2E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Department of Basic Education </w:t>
            </w: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on whether tuckshops can operate and what types of products can be sold at tuckshops</w:t>
            </w:r>
          </w:p>
        </w:tc>
        <w:tc>
          <w:tcPr>
            <w:tcW w:w="669" w:type="pct"/>
            <w:shd w:val="clear" w:color="auto" w:fill="auto"/>
          </w:tcPr>
          <w:p w14:paraId="617B7C11" w14:textId="6EC76B19" w:rsidR="006C18A2" w:rsidRPr="009D468A" w:rsidRDefault="006C18A2" w:rsidP="003C76E7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Regulate what kinds of foods can be sold at school tuckshops, using restrictions decided by the </w:t>
            </w:r>
            <w:r w:rsidRPr="00600D2E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Department of Basic Education </w:t>
            </w: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or </w:t>
            </w:r>
            <w:r w:rsidRPr="00600D2E">
              <w:rPr>
                <w:rFonts w:ascii="Arial Narrow" w:hAnsi="Arial Narrow" w:cstheme="minorHAnsi"/>
                <w:sz w:val="22"/>
                <w:szCs w:val="22"/>
                <w:lang w:val="en-GB"/>
              </w:rPr>
              <w:t>School Governing Bodies</w:t>
            </w:r>
          </w:p>
        </w:tc>
      </w:tr>
      <w:tr w:rsidR="006C18A2" w:rsidRPr="009D468A" w14:paraId="08770CB8" w14:textId="77777777" w:rsidTr="00037A5B">
        <w:tc>
          <w:tcPr>
            <w:tcW w:w="151" w:type="pct"/>
            <w:shd w:val="clear" w:color="auto" w:fill="auto"/>
          </w:tcPr>
          <w:p w14:paraId="74B0CDF0" w14:textId="77777777" w:rsidR="006C18A2" w:rsidRPr="009D468A" w:rsidRDefault="006C18A2" w:rsidP="006C18A2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ind w:left="142" w:hanging="142"/>
              <w:rPr>
                <w:rFonts w:ascii="Arial Narrow" w:hAnsi="Arial Narrow" w:cstheme="minorHAnsi"/>
                <w:b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81" w:type="pct"/>
            <w:shd w:val="clear" w:color="auto" w:fill="auto"/>
          </w:tcPr>
          <w:p w14:paraId="3DD95AE3" w14:textId="77777777" w:rsidR="006C18A2" w:rsidRPr="009D468A" w:rsidRDefault="006C18A2" w:rsidP="006C18A2">
            <w:pPr>
              <w:numPr>
                <w:ilvl w:val="0"/>
                <w:numId w:val="2"/>
              </w:numPr>
              <w:ind w:left="192" w:hanging="142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Cheap and unhealthy foods and beverages at school tuckshop (-)</w:t>
            </w:r>
          </w:p>
          <w:p w14:paraId="5680831E" w14:textId="2B009FF6" w:rsidR="006C18A2" w:rsidRPr="009D468A" w:rsidRDefault="00A663E9" w:rsidP="006C18A2">
            <w:pPr>
              <w:pStyle w:val="ListParagraph"/>
              <w:numPr>
                <w:ilvl w:val="0"/>
                <w:numId w:val="2"/>
              </w:numPr>
              <w:ind w:left="192" w:hanging="142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>
              <w:rPr>
                <w:rFonts w:ascii="Arial Narrow" w:hAnsi="Arial Narrow" w:cstheme="minorHAnsi"/>
                <w:sz w:val="22"/>
                <w:szCs w:val="22"/>
                <w:lang w:val="en-GB"/>
              </w:rPr>
              <w:t>T</w:t>
            </w: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uckshops</w:t>
            </w:r>
            <w:r>
              <w:rPr>
                <w:rFonts w:ascii="Arial Narrow" w:hAnsi="Arial Narrow" w:cstheme="minorHAnsi"/>
                <w:sz w:val="22"/>
                <w:szCs w:val="22"/>
                <w:lang w:val="en-GB"/>
              </w:rPr>
              <w:t>’ f</w:t>
            </w: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ear </w:t>
            </w:r>
            <w:r w:rsidR="006C18A2"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of loss of profit if stocking healthy vs unhealthy foods  (-)</w:t>
            </w:r>
          </w:p>
        </w:tc>
        <w:tc>
          <w:tcPr>
            <w:tcW w:w="491" w:type="pct"/>
            <w:shd w:val="clear" w:color="auto" w:fill="auto"/>
          </w:tcPr>
          <w:p w14:paraId="04F8B2ED" w14:textId="77777777" w:rsidR="00A663E9" w:rsidRDefault="006C18A2" w:rsidP="00A663E9">
            <w:pPr>
              <w:spacing w:before="100" w:beforeAutospacing="1" w:after="100" w:afterAutospacing="1"/>
              <w:ind w:hanging="17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Physical opportunity</w:t>
            </w:r>
            <w:r w:rsidR="00A663E9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, </w:t>
            </w:r>
          </w:p>
          <w:p w14:paraId="1293F7F3" w14:textId="33DE1B14" w:rsidR="00A663E9" w:rsidRDefault="006C18A2" w:rsidP="00A663E9">
            <w:pPr>
              <w:spacing w:before="100" w:beforeAutospacing="1" w:after="100" w:afterAutospacing="1"/>
              <w:ind w:hanging="17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Social </w:t>
            </w:r>
            <w:r w:rsidR="00A663E9">
              <w:rPr>
                <w:rFonts w:ascii="Arial Narrow" w:hAnsi="Arial Narrow" w:cstheme="minorHAnsi"/>
                <w:sz w:val="22"/>
                <w:szCs w:val="22"/>
                <w:lang w:val="en-GB"/>
              </w:rPr>
              <w:t>o</w:t>
            </w: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pportunity</w:t>
            </w:r>
            <w:r w:rsidR="00A663E9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, </w:t>
            </w:r>
          </w:p>
          <w:p w14:paraId="1B32E8C6" w14:textId="6AC19BBD" w:rsidR="006C18A2" w:rsidRPr="009D468A" w:rsidRDefault="006C18A2" w:rsidP="003C76E7">
            <w:pPr>
              <w:spacing w:before="100" w:beforeAutospacing="1" w:after="100" w:afterAutospacing="1"/>
              <w:ind w:hanging="17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Automatic motivation</w:t>
            </w:r>
          </w:p>
        </w:tc>
        <w:tc>
          <w:tcPr>
            <w:tcW w:w="508" w:type="pct"/>
            <w:shd w:val="clear" w:color="auto" w:fill="auto"/>
          </w:tcPr>
          <w:p w14:paraId="0B18A35D" w14:textId="77777777" w:rsidR="006C18A2" w:rsidRPr="009D468A" w:rsidRDefault="006C18A2" w:rsidP="003C76E7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Use economic tools to address food affordability and purchase incentives</w:t>
            </w:r>
          </w:p>
        </w:tc>
        <w:tc>
          <w:tcPr>
            <w:tcW w:w="494" w:type="pct"/>
            <w:shd w:val="clear" w:color="auto" w:fill="auto"/>
          </w:tcPr>
          <w:p w14:paraId="4B3FD970" w14:textId="77777777" w:rsidR="006C18A2" w:rsidRPr="009D468A" w:rsidRDefault="006C18A2" w:rsidP="003C76E7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Health-related food taxes</w:t>
            </w:r>
          </w:p>
        </w:tc>
        <w:tc>
          <w:tcPr>
            <w:tcW w:w="568" w:type="pct"/>
            <w:shd w:val="clear" w:color="auto" w:fill="auto"/>
          </w:tcPr>
          <w:p w14:paraId="6B856F6F" w14:textId="00C0391E" w:rsidR="006C18A2" w:rsidRPr="009D468A" w:rsidRDefault="006C18A2" w:rsidP="003C76E7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Restriction</w:t>
            </w:r>
            <w:r w:rsidR="00A663E9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, </w:t>
            </w: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Education</w:t>
            </w:r>
          </w:p>
        </w:tc>
        <w:tc>
          <w:tcPr>
            <w:tcW w:w="619" w:type="pct"/>
            <w:shd w:val="clear" w:color="auto" w:fill="auto"/>
          </w:tcPr>
          <w:p w14:paraId="7910D5AE" w14:textId="77777777" w:rsidR="006C18A2" w:rsidRPr="009D468A" w:rsidRDefault="006C18A2" w:rsidP="00037A5B">
            <w:pPr>
              <w:spacing w:before="100" w:beforeAutospacing="1" w:after="100" w:afterAutospacing="1"/>
              <w:ind w:left="142" w:hanging="142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Fiscal measures</w:t>
            </w:r>
          </w:p>
        </w:tc>
        <w:tc>
          <w:tcPr>
            <w:tcW w:w="619" w:type="pct"/>
            <w:shd w:val="clear" w:color="auto" w:fill="auto"/>
          </w:tcPr>
          <w:p w14:paraId="15E264D5" w14:textId="2DCB507D" w:rsidR="006C18A2" w:rsidRPr="009D468A" w:rsidRDefault="006C18A2" w:rsidP="003C76E7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Fiscal policies to increase prices of unhealthy foods (and communication of such policies)</w:t>
            </w:r>
          </w:p>
        </w:tc>
        <w:tc>
          <w:tcPr>
            <w:tcW w:w="669" w:type="pct"/>
            <w:shd w:val="clear" w:color="auto" w:fill="auto"/>
          </w:tcPr>
          <w:p w14:paraId="2942F328" w14:textId="77777777" w:rsidR="006C18A2" w:rsidRPr="009D468A" w:rsidRDefault="006C18A2" w:rsidP="003C76E7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Introduce national laws to increase the price of unhealthy foods and make healthy food cheaper</w:t>
            </w:r>
          </w:p>
        </w:tc>
      </w:tr>
      <w:tr w:rsidR="006C18A2" w:rsidRPr="009D468A" w14:paraId="0B5CB00A" w14:textId="77777777" w:rsidTr="00037A5B">
        <w:tc>
          <w:tcPr>
            <w:tcW w:w="151" w:type="pct"/>
            <w:shd w:val="clear" w:color="auto" w:fill="auto"/>
          </w:tcPr>
          <w:p w14:paraId="5A2F9162" w14:textId="77777777" w:rsidR="006C18A2" w:rsidRPr="009D468A" w:rsidRDefault="006C18A2" w:rsidP="006C18A2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ind w:left="142" w:hanging="142"/>
              <w:rPr>
                <w:rFonts w:ascii="Arial Narrow" w:hAnsi="Arial Narrow" w:cstheme="minorHAnsi"/>
                <w:b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81" w:type="pct"/>
            <w:shd w:val="clear" w:color="auto" w:fill="auto"/>
          </w:tcPr>
          <w:p w14:paraId="6DE952B0" w14:textId="77777777" w:rsidR="006C18A2" w:rsidRPr="009D468A" w:rsidRDefault="006C18A2" w:rsidP="006C18A2">
            <w:pPr>
              <w:pStyle w:val="ListParagraph"/>
              <w:numPr>
                <w:ilvl w:val="0"/>
                <w:numId w:val="2"/>
              </w:numPr>
              <w:ind w:left="192" w:hanging="142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School staff’s and tuckshops’ feeling of pointlessness, discouragement due to lack of collective action among food outlets (-)</w:t>
            </w:r>
          </w:p>
          <w:p w14:paraId="2B160DF8" w14:textId="77777777" w:rsidR="006C18A2" w:rsidRPr="009D468A" w:rsidRDefault="006C18A2" w:rsidP="006C18A2">
            <w:pPr>
              <w:pStyle w:val="ListParagraph"/>
              <w:numPr>
                <w:ilvl w:val="0"/>
                <w:numId w:val="2"/>
              </w:numPr>
              <w:ind w:left="192" w:hanging="142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Difficulty of implementation of school policies (-)</w:t>
            </w:r>
          </w:p>
          <w:p w14:paraId="0822A975" w14:textId="064699DD" w:rsidR="006C18A2" w:rsidRPr="009D468A" w:rsidRDefault="00A663E9" w:rsidP="006C18A2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/>
              <w:ind w:left="142" w:hanging="142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>
              <w:rPr>
                <w:rFonts w:ascii="Arial Narrow" w:hAnsi="Arial Narrow" w:cstheme="minorHAnsi"/>
                <w:sz w:val="22"/>
                <w:szCs w:val="22"/>
                <w:lang w:val="en-GB"/>
              </w:rPr>
              <w:t>Lack of adherence to</w:t>
            </w: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 </w:t>
            </w:r>
            <w:r w:rsidR="006C18A2"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food and beverage</w:t>
            </w:r>
            <w:r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 guidelines</w:t>
            </w:r>
            <w:r w:rsidR="006C18A2"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 by children, school tuckshops, and vendors outside of schools (-)</w:t>
            </w:r>
          </w:p>
        </w:tc>
        <w:tc>
          <w:tcPr>
            <w:tcW w:w="491" w:type="pct"/>
            <w:shd w:val="clear" w:color="auto" w:fill="auto"/>
          </w:tcPr>
          <w:p w14:paraId="3A1BDAE5" w14:textId="77777777" w:rsidR="00A663E9" w:rsidRDefault="006C18A2" w:rsidP="003C76E7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Psychological capability</w:t>
            </w:r>
            <w:r w:rsidR="00A663E9">
              <w:rPr>
                <w:rFonts w:ascii="Arial Narrow" w:hAnsi="Arial Narrow" w:cstheme="minorHAnsi"/>
                <w:sz w:val="22"/>
                <w:szCs w:val="22"/>
                <w:lang w:val="en-GB"/>
              </w:rPr>
              <w:t>,</w:t>
            </w:r>
          </w:p>
          <w:p w14:paraId="7BD17900" w14:textId="5D8955E7" w:rsidR="00A663E9" w:rsidRDefault="006C18A2" w:rsidP="00A663E9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Automatic motivation</w:t>
            </w:r>
            <w:r w:rsidR="00A663E9">
              <w:rPr>
                <w:rFonts w:ascii="Arial Narrow" w:hAnsi="Arial Narrow" w:cstheme="minorHAnsi"/>
                <w:sz w:val="22"/>
                <w:szCs w:val="22"/>
                <w:lang w:val="en-GB"/>
              </w:rPr>
              <w:t>,</w:t>
            </w:r>
          </w:p>
          <w:p w14:paraId="34CB901F" w14:textId="78B1559B" w:rsidR="006C18A2" w:rsidRPr="009D468A" w:rsidRDefault="00A663E9" w:rsidP="003C76E7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>
              <w:rPr>
                <w:rFonts w:ascii="Arial Narrow" w:hAnsi="Arial Narrow" w:cstheme="minorHAnsi"/>
                <w:sz w:val="22"/>
                <w:szCs w:val="22"/>
                <w:lang w:val="en-GB"/>
              </w:rPr>
              <w:t>R</w:t>
            </w:r>
            <w:r w:rsidR="006C18A2"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eflective motivation</w:t>
            </w:r>
          </w:p>
        </w:tc>
        <w:tc>
          <w:tcPr>
            <w:tcW w:w="508" w:type="pct"/>
            <w:shd w:val="clear" w:color="auto" w:fill="auto"/>
          </w:tcPr>
          <w:p w14:paraId="0064CBF5" w14:textId="77777777" w:rsidR="006C18A2" w:rsidRPr="009D468A" w:rsidRDefault="006C18A2" w:rsidP="003C76E7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Give nutrition education and skills</w:t>
            </w:r>
          </w:p>
          <w:p w14:paraId="35F12F8D" w14:textId="77777777" w:rsidR="006C18A2" w:rsidRPr="009D468A" w:rsidRDefault="006C18A2" w:rsidP="003C76E7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Harness supply chain and actions across sectors to ensure coherence with health</w:t>
            </w:r>
          </w:p>
          <w:p w14:paraId="00B9FAE3" w14:textId="77777777" w:rsidR="006C18A2" w:rsidRPr="009D468A" w:rsidRDefault="006C18A2" w:rsidP="00037A5B">
            <w:pPr>
              <w:spacing w:before="100" w:beforeAutospacing="1" w:after="100" w:afterAutospacing="1"/>
              <w:ind w:left="142" w:hanging="142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</w:p>
        </w:tc>
        <w:tc>
          <w:tcPr>
            <w:tcW w:w="494" w:type="pct"/>
            <w:shd w:val="clear" w:color="auto" w:fill="auto"/>
          </w:tcPr>
          <w:p w14:paraId="79DA7CFA" w14:textId="77777777" w:rsidR="006C18A2" w:rsidRPr="009D468A" w:rsidRDefault="006C18A2" w:rsidP="003C76E7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(G) Training for teachers or those responsible for nutrition education of children;</w:t>
            </w:r>
          </w:p>
          <w:p w14:paraId="4DF96A99" w14:textId="72CB17C9" w:rsidR="006C18A2" w:rsidRPr="009D468A" w:rsidRDefault="006C18A2" w:rsidP="003C76E7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(H)</w:t>
            </w:r>
            <w:r w:rsidR="00A663E9">
              <w:rPr>
                <w:rFonts w:ascii="Arial Narrow" w:hAnsi="Arial Narrow"/>
                <w:sz w:val="22"/>
                <w:szCs w:val="22"/>
                <w:lang w:val="en-GB"/>
              </w:rPr>
              <w:t xml:space="preserve"> </w:t>
            </w: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Governance structures for multi-sectoral/stakeholder engagement</w:t>
            </w:r>
          </w:p>
        </w:tc>
        <w:tc>
          <w:tcPr>
            <w:tcW w:w="568" w:type="pct"/>
            <w:shd w:val="clear" w:color="auto" w:fill="auto"/>
          </w:tcPr>
          <w:p w14:paraId="747B449F" w14:textId="77777777" w:rsidR="006C18A2" w:rsidRPr="009D468A" w:rsidRDefault="006C18A2" w:rsidP="00037A5B">
            <w:pPr>
              <w:spacing w:before="100" w:beforeAutospacing="1" w:after="100" w:afterAutospacing="1"/>
              <w:ind w:left="142" w:hanging="142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Enablement</w:t>
            </w:r>
          </w:p>
        </w:tc>
        <w:tc>
          <w:tcPr>
            <w:tcW w:w="619" w:type="pct"/>
            <w:shd w:val="clear" w:color="auto" w:fill="auto"/>
          </w:tcPr>
          <w:p w14:paraId="38048E2F" w14:textId="77777777" w:rsidR="006C18A2" w:rsidRPr="009D468A" w:rsidRDefault="006C18A2" w:rsidP="003C76E7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Environmental/ social planning, Guidelines</w:t>
            </w:r>
          </w:p>
        </w:tc>
        <w:tc>
          <w:tcPr>
            <w:tcW w:w="619" w:type="pct"/>
            <w:shd w:val="clear" w:color="auto" w:fill="auto"/>
          </w:tcPr>
          <w:p w14:paraId="21CF75D2" w14:textId="745C5EDF" w:rsidR="006C18A2" w:rsidRPr="009D468A" w:rsidRDefault="006C18A2" w:rsidP="003C76E7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Training for</w:t>
            </w:r>
            <w:r>
              <w:t xml:space="preserve"> </w:t>
            </w:r>
            <w:r w:rsidRPr="00600D2E">
              <w:rPr>
                <w:rFonts w:ascii="Arial Narrow" w:hAnsi="Arial Narrow" w:cstheme="minorHAnsi"/>
                <w:sz w:val="22"/>
                <w:szCs w:val="22"/>
                <w:lang w:val="en-GB"/>
              </w:rPr>
              <w:t>School Governing Bod</w:t>
            </w:r>
            <w:r w:rsidR="00E93FA4">
              <w:rPr>
                <w:rFonts w:ascii="Arial Narrow" w:hAnsi="Arial Narrow" w:cstheme="minorHAnsi"/>
                <w:sz w:val="22"/>
                <w:szCs w:val="22"/>
                <w:lang w:val="en-GB"/>
              </w:rPr>
              <w:t>ies</w:t>
            </w: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 to engage with food providers on food quality, including engaging with health promotors and environmental health officers</w:t>
            </w:r>
          </w:p>
        </w:tc>
        <w:tc>
          <w:tcPr>
            <w:tcW w:w="669" w:type="pct"/>
            <w:shd w:val="clear" w:color="auto" w:fill="auto"/>
          </w:tcPr>
          <w:p w14:paraId="2EE7BD7A" w14:textId="0BD45E5B" w:rsidR="006C18A2" w:rsidRPr="009D468A" w:rsidRDefault="006C18A2" w:rsidP="003C76E7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Training of </w:t>
            </w:r>
            <w:r w:rsidRPr="00600D2E">
              <w:rPr>
                <w:rFonts w:ascii="Arial Narrow" w:hAnsi="Arial Narrow" w:cstheme="minorHAnsi"/>
                <w:sz w:val="22"/>
                <w:szCs w:val="22"/>
                <w:lang w:val="en-GB"/>
              </w:rPr>
              <w:t>School Governing Bod</w:t>
            </w:r>
            <w:r w:rsidR="00E93FA4">
              <w:rPr>
                <w:rFonts w:ascii="Arial Narrow" w:hAnsi="Arial Narrow" w:cstheme="minorHAnsi"/>
                <w:sz w:val="22"/>
                <w:szCs w:val="22"/>
                <w:lang w:val="en-GB"/>
              </w:rPr>
              <w:t>ies</w:t>
            </w: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 on how to oversee school food providers ensure high food quality and safety, and how to work with health promoters and environmental health officers</w:t>
            </w:r>
          </w:p>
        </w:tc>
      </w:tr>
      <w:tr w:rsidR="006C18A2" w:rsidRPr="009D468A" w14:paraId="1B7C236C" w14:textId="77777777" w:rsidTr="00037A5B">
        <w:tc>
          <w:tcPr>
            <w:tcW w:w="151" w:type="pct"/>
            <w:shd w:val="clear" w:color="auto" w:fill="auto"/>
          </w:tcPr>
          <w:p w14:paraId="7DDA2461" w14:textId="77777777" w:rsidR="006C18A2" w:rsidRPr="009D468A" w:rsidRDefault="006C18A2" w:rsidP="006C18A2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ind w:left="142" w:hanging="142"/>
              <w:rPr>
                <w:rFonts w:ascii="Arial Narrow" w:hAnsi="Arial Narrow" w:cstheme="minorHAnsi"/>
                <w:b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81" w:type="pct"/>
            <w:shd w:val="clear" w:color="auto" w:fill="auto"/>
          </w:tcPr>
          <w:p w14:paraId="34B298A5" w14:textId="77777777" w:rsidR="006C18A2" w:rsidRPr="009D468A" w:rsidRDefault="006C18A2" w:rsidP="006C18A2">
            <w:pPr>
              <w:numPr>
                <w:ilvl w:val="0"/>
                <w:numId w:val="2"/>
              </w:numPr>
              <w:spacing w:before="100" w:beforeAutospacing="1" w:after="100" w:afterAutospacing="1"/>
              <w:ind w:left="142" w:hanging="142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School staff’s lack of awareness of guidelines on food and beverages (-)</w:t>
            </w:r>
          </w:p>
          <w:p w14:paraId="4296D213" w14:textId="6D34805A" w:rsidR="006C18A2" w:rsidRPr="009D468A" w:rsidRDefault="00A663E9" w:rsidP="006C18A2">
            <w:pPr>
              <w:numPr>
                <w:ilvl w:val="0"/>
                <w:numId w:val="2"/>
              </w:numPr>
              <w:spacing w:before="100" w:beforeAutospacing="1" w:after="100" w:afterAutospacing="1"/>
              <w:ind w:left="142" w:hanging="142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>
              <w:rPr>
                <w:rFonts w:ascii="Arial Narrow" w:hAnsi="Arial Narrow" w:cstheme="minorHAnsi"/>
                <w:sz w:val="22"/>
                <w:szCs w:val="22"/>
                <w:lang w:val="en-GB"/>
              </w:rPr>
              <w:t>Lack of adherence to</w:t>
            </w: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 food and beverage</w:t>
            </w:r>
            <w:r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 guidelines</w:t>
            </w: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 by children, school tuckshops, and vendors outside of schools (-)</w:t>
            </w:r>
          </w:p>
        </w:tc>
        <w:tc>
          <w:tcPr>
            <w:tcW w:w="491" w:type="pct"/>
            <w:shd w:val="clear" w:color="auto" w:fill="auto"/>
          </w:tcPr>
          <w:p w14:paraId="12AC50BC" w14:textId="122CFED9" w:rsidR="00A663E9" w:rsidRDefault="006C18A2" w:rsidP="00A663E9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Psychological </w:t>
            </w:r>
            <w:r w:rsidR="00A663E9">
              <w:rPr>
                <w:rFonts w:ascii="Arial Narrow" w:hAnsi="Arial Narrow" w:cstheme="minorHAnsi"/>
                <w:sz w:val="22"/>
                <w:szCs w:val="22"/>
                <w:lang w:val="en-GB"/>
              </w:rPr>
              <w:t>c</w:t>
            </w: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apability</w:t>
            </w:r>
            <w:r w:rsidR="00A663E9">
              <w:rPr>
                <w:rFonts w:ascii="Arial Narrow" w:hAnsi="Arial Narrow" w:cstheme="minorHAnsi"/>
                <w:sz w:val="22"/>
                <w:szCs w:val="22"/>
                <w:lang w:val="en-GB"/>
              </w:rPr>
              <w:t>,</w:t>
            </w:r>
          </w:p>
          <w:p w14:paraId="2F05FE77" w14:textId="633991F0" w:rsidR="006C18A2" w:rsidRPr="009D468A" w:rsidRDefault="006C18A2" w:rsidP="003C76E7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Social opportunity</w:t>
            </w:r>
          </w:p>
        </w:tc>
        <w:tc>
          <w:tcPr>
            <w:tcW w:w="508" w:type="pct"/>
            <w:shd w:val="clear" w:color="auto" w:fill="auto"/>
          </w:tcPr>
          <w:p w14:paraId="13FFF3B9" w14:textId="77777777" w:rsidR="006C18A2" w:rsidRPr="009D468A" w:rsidRDefault="006C18A2" w:rsidP="003C76E7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Inform people about food and nutrition through public awareness</w:t>
            </w:r>
          </w:p>
          <w:p w14:paraId="5D35C78A" w14:textId="77777777" w:rsidR="006C18A2" w:rsidRPr="009D468A" w:rsidRDefault="006C18A2" w:rsidP="003C76E7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Give nutrition education and skills</w:t>
            </w:r>
          </w:p>
        </w:tc>
        <w:tc>
          <w:tcPr>
            <w:tcW w:w="494" w:type="pct"/>
            <w:shd w:val="clear" w:color="auto" w:fill="auto"/>
          </w:tcPr>
          <w:p w14:paraId="7334CFF9" w14:textId="32A08C7D" w:rsidR="006C18A2" w:rsidRPr="009D468A" w:rsidRDefault="006C18A2" w:rsidP="003C76E7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(I)</w:t>
            </w:r>
            <w:r w:rsidR="00A663E9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 </w:t>
            </w: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Development and communication of guidelines for specific food groups; </w:t>
            </w:r>
          </w:p>
          <w:p w14:paraId="4C1B714D" w14:textId="77777777" w:rsidR="006C18A2" w:rsidRPr="009D468A" w:rsidRDefault="006C18A2" w:rsidP="003C76E7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(G) Training for teachers or those </w:t>
            </w: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lastRenderedPageBreak/>
              <w:t>responsible for nutrition education of children;</w:t>
            </w:r>
          </w:p>
          <w:p w14:paraId="53D67BE6" w14:textId="77777777" w:rsidR="006C18A2" w:rsidRPr="009D468A" w:rsidRDefault="006C18A2" w:rsidP="003C76E7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(G) Training for caterers and food service providers</w:t>
            </w:r>
          </w:p>
          <w:p w14:paraId="665C1A18" w14:textId="77777777" w:rsidR="006C18A2" w:rsidRPr="009D468A" w:rsidRDefault="006C18A2" w:rsidP="00037A5B">
            <w:pPr>
              <w:spacing w:before="100" w:beforeAutospacing="1" w:after="100" w:afterAutospacing="1"/>
              <w:ind w:left="142" w:hanging="142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</w:p>
        </w:tc>
        <w:tc>
          <w:tcPr>
            <w:tcW w:w="568" w:type="pct"/>
            <w:shd w:val="clear" w:color="auto" w:fill="auto"/>
          </w:tcPr>
          <w:p w14:paraId="7661E800" w14:textId="77777777" w:rsidR="006C18A2" w:rsidRPr="009D468A" w:rsidRDefault="006C18A2" w:rsidP="003C76E7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lastRenderedPageBreak/>
              <w:t>Education, Training</w:t>
            </w:r>
          </w:p>
        </w:tc>
        <w:tc>
          <w:tcPr>
            <w:tcW w:w="619" w:type="pct"/>
            <w:shd w:val="clear" w:color="auto" w:fill="auto"/>
          </w:tcPr>
          <w:p w14:paraId="250E4DAD" w14:textId="77777777" w:rsidR="006C18A2" w:rsidRPr="009D468A" w:rsidRDefault="006C18A2" w:rsidP="00037A5B">
            <w:pPr>
              <w:spacing w:before="100" w:beforeAutospacing="1" w:after="100" w:afterAutospacing="1"/>
              <w:ind w:left="142" w:hanging="142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Guidelines</w:t>
            </w:r>
          </w:p>
        </w:tc>
        <w:tc>
          <w:tcPr>
            <w:tcW w:w="619" w:type="pct"/>
            <w:shd w:val="clear" w:color="auto" w:fill="auto"/>
          </w:tcPr>
          <w:p w14:paraId="30C69B1F" w14:textId="6B888F66" w:rsidR="006C18A2" w:rsidRPr="009D468A" w:rsidRDefault="006C18A2" w:rsidP="003C76E7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Development, communication and training for food providers and teaching staff on existing school guidelines and national policies such as the National Tuckshop Guidelines and the NSNP </w:t>
            </w: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lastRenderedPageBreak/>
              <w:t>implementation guidelines</w:t>
            </w:r>
          </w:p>
        </w:tc>
        <w:tc>
          <w:tcPr>
            <w:tcW w:w="669" w:type="pct"/>
            <w:shd w:val="clear" w:color="auto" w:fill="auto"/>
          </w:tcPr>
          <w:p w14:paraId="4E39D3B8" w14:textId="25CF6473" w:rsidR="006C18A2" w:rsidRPr="009D468A" w:rsidRDefault="006C18A2" w:rsidP="003C76E7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lastRenderedPageBreak/>
              <w:t>Training of food providers and teachers about existing school nutrition guidelines and national policies such as the National Tuckshop Guidelines and the NSNP implementation guidelines</w:t>
            </w:r>
          </w:p>
        </w:tc>
      </w:tr>
      <w:tr w:rsidR="006C18A2" w:rsidRPr="009D468A" w14:paraId="1B5604F8" w14:textId="77777777" w:rsidTr="00037A5B">
        <w:tc>
          <w:tcPr>
            <w:tcW w:w="151" w:type="pct"/>
            <w:shd w:val="clear" w:color="auto" w:fill="auto"/>
          </w:tcPr>
          <w:p w14:paraId="04679717" w14:textId="77777777" w:rsidR="006C18A2" w:rsidRPr="009D468A" w:rsidRDefault="006C18A2" w:rsidP="006C18A2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ind w:left="142" w:hanging="142"/>
              <w:rPr>
                <w:rFonts w:ascii="Arial Narrow" w:hAnsi="Arial Narrow" w:cstheme="minorHAnsi"/>
                <w:b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81" w:type="pct"/>
            <w:shd w:val="clear" w:color="auto" w:fill="auto"/>
          </w:tcPr>
          <w:p w14:paraId="151C1152" w14:textId="543A6B41" w:rsidR="006C18A2" w:rsidRPr="009D468A" w:rsidRDefault="00A663E9" w:rsidP="006C18A2">
            <w:pPr>
              <w:numPr>
                <w:ilvl w:val="0"/>
                <w:numId w:val="2"/>
              </w:numPr>
              <w:spacing w:before="100" w:beforeAutospacing="1" w:after="100" w:afterAutospacing="1"/>
              <w:ind w:left="142" w:hanging="142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>
              <w:rPr>
                <w:rFonts w:ascii="Arial Narrow" w:hAnsi="Arial Narrow" w:cstheme="minorHAnsi"/>
                <w:sz w:val="22"/>
                <w:szCs w:val="22"/>
                <w:lang w:val="en-GB"/>
              </w:rPr>
              <w:t>Lack of adherence to</w:t>
            </w: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 food and beverage</w:t>
            </w:r>
            <w:r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 guidelines</w:t>
            </w: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 by children, school tuckshops, and vendors outside of schools (-)</w:t>
            </w:r>
          </w:p>
          <w:p w14:paraId="70D12099" w14:textId="6612A0DE" w:rsidR="006C18A2" w:rsidRPr="009D468A" w:rsidRDefault="00A663E9" w:rsidP="006C18A2">
            <w:pPr>
              <w:numPr>
                <w:ilvl w:val="0"/>
                <w:numId w:val="2"/>
              </w:numPr>
              <w:spacing w:before="100" w:beforeAutospacing="1" w:after="100" w:afterAutospacing="1"/>
              <w:ind w:left="142" w:hanging="142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>
              <w:rPr>
                <w:rFonts w:ascii="Arial Narrow" w:hAnsi="Arial Narrow" w:cstheme="minorHAnsi"/>
                <w:sz w:val="22"/>
                <w:szCs w:val="22"/>
                <w:lang w:val="en-GB"/>
              </w:rPr>
              <w:t>Perceived l</w:t>
            </w:r>
            <w:r w:rsidR="006C18A2"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imited memory span</w:t>
            </w:r>
            <w:r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 of children</w:t>
            </w:r>
            <w:r w:rsidR="006C18A2"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 to retain long-term </w:t>
            </w:r>
            <w:r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health </w:t>
            </w:r>
            <w:r w:rsidR="006C18A2"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knowledge </w:t>
            </w:r>
            <w:r>
              <w:rPr>
                <w:rFonts w:ascii="Arial Narrow" w:hAnsi="Arial Narrow" w:cstheme="minorHAnsi"/>
                <w:sz w:val="22"/>
                <w:szCs w:val="22"/>
                <w:lang w:val="en-GB"/>
              </w:rPr>
              <w:t>(-)</w:t>
            </w:r>
          </w:p>
          <w:p w14:paraId="21DC750F" w14:textId="77777777" w:rsidR="006C18A2" w:rsidRPr="009D468A" w:rsidRDefault="006C18A2" w:rsidP="006C18A2">
            <w:pPr>
              <w:numPr>
                <w:ilvl w:val="0"/>
                <w:numId w:val="2"/>
              </w:numPr>
              <w:ind w:left="142" w:hanging="142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Perceived inability of younger children to control their health (-)</w:t>
            </w:r>
          </w:p>
          <w:p w14:paraId="21839472" w14:textId="77777777" w:rsidR="006C18A2" w:rsidRPr="009D468A" w:rsidRDefault="006C18A2" w:rsidP="006C18A2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/>
              <w:ind w:left="142" w:hanging="142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Difficulty of breaking children’ and caregivers’ unhealthy eating habits (-)</w:t>
            </w:r>
          </w:p>
        </w:tc>
        <w:tc>
          <w:tcPr>
            <w:tcW w:w="491" w:type="pct"/>
            <w:shd w:val="clear" w:color="auto" w:fill="auto"/>
          </w:tcPr>
          <w:p w14:paraId="156627E6" w14:textId="73B261A0" w:rsidR="00A663E9" w:rsidRDefault="006C18A2" w:rsidP="00A663E9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Psychological </w:t>
            </w:r>
            <w:r w:rsidR="00A663E9">
              <w:rPr>
                <w:rFonts w:ascii="Arial Narrow" w:hAnsi="Arial Narrow" w:cstheme="minorHAnsi"/>
                <w:sz w:val="22"/>
                <w:szCs w:val="22"/>
                <w:lang w:val="en-GB"/>
              </w:rPr>
              <w:t>c</w:t>
            </w: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apability</w:t>
            </w:r>
            <w:r w:rsidR="00A663E9">
              <w:rPr>
                <w:rFonts w:ascii="Arial Narrow" w:hAnsi="Arial Narrow" w:cstheme="minorHAnsi"/>
                <w:sz w:val="22"/>
                <w:szCs w:val="22"/>
                <w:lang w:val="en-GB"/>
              </w:rPr>
              <w:t>,</w:t>
            </w:r>
          </w:p>
          <w:p w14:paraId="4001CB14" w14:textId="1D58366E" w:rsidR="00A663E9" w:rsidRDefault="006C18A2" w:rsidP="00A663E9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Reflective motivation</w:t>
            </w:r>
            <w:r w:rsidR="00A663E9">
              <w:rPr>
                <w:rFonts w:ascii="Arial Narrow" w:hAnsi="Arial Narrow" w:cstheme="minorHAnsi"/>
                <w:sz w:val="22"/>
                <w:szCs w:val="22"/>
                <w:lang w:val="en-GB"/>
              </w:rPr>
              <w:t>,</w:t>
            </w:r>
          </w:p>
          <w:p w14:paraId="4FE2A4A4" w14:textId="5C2CE4D0" w:rsidR="006C18A2" w:rsidRPr="009D468A" w:rsidRDefault="006C18A2" w:rsidP="003C76E7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Social opportunity</w:t>
            </w:r>
          </w:p>
        </w:tc>
        <w:tc>
          <w:tcPr>
            <w:tcW w:w="508" w:type="pct"/>
            <w:shd w:val="clear" w:color="auto" w:fill="auto"/>
          </w:tcPr>
          <w:p w14:paraId="44D30F81" w14:textId="77777777" w:rsidR="006C18A2" w:rsidRPr="009D468A" w:rsidRDefault="006C18A2" w:rsidP="003C76E7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Inform people about food and nutrition through public awareness</w:t>
            </w:r>
          </w:p>
        </w:tc>
        <w:tc>
          <w:tcPr>
            <w:tcW w:w="494" w:type="pct"/>
            <w:shd w:val="clear" w:color="auto" w:fill="auto"/>
          </w:tcPr>
          <w:p w14:paraId="70069F3A" w14:textId="77777777" w:rsidR="006C18A2" w:rsidRPr="009D468A" w:rsidRDefault="006C18A2" w:rsidP="003C76E7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Development and communication of guidelines for specific food groups</w:t>
            </w:r>
          </w:p>
        </w:tc>
        <w:tc>
          <w:tcPr>
            <w:tcW w:w="568" w:type="pct"/>
            <w:shd w:val="clear" w:color="auto" w:fill="auto"/>
          </w:tcPr>
          <w:p w14:paraId="49176C54" w14:textId="3BDE7E0D" w:rsidR="006C18A2" w:rsidRPr="009D468A" w:rsidRDefault="006C18A2" w:rsidP="003C76E7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Coercion</w:t>
            </w:r>
            <w:r w:rsidR="00A663E9">
              <w:rPr>
                <w:rFonts w:ascii="Arial Narrow" w:hAnsi="Arial Narrow" w:cstheme="minorHAnsi"/>
                <w:sz w:val="22"/>
                <w:szCs w:val="22"/>
                <w:lang w:val="en-GB"/>
              </w:rPr>
              <w:t>,</w:t>
            </w: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 Modelling</w:t>
            </w:r>
            <w:r w:rsidR="00A663E9">
              <w:rPr>
                <w:rFonts w:ascii="Arial Narrow" w:hAnsi="Arial Narrow" w:cstheme="minorHAnsi"/>
                <w:sz w:val="22"/>
                <w:szCs w:val="22"/>
                <w:lang w:val="en-GB"/>
              </w:rPr>
              <w:t>,</w:t>
            </w: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 Education</w:t>
            </w:r>
            <w:r w:rsidR="00A663E9">
              <w:rPr>
                <w:rFonts w:ascii="Arial Narrow" w:hAnsi="Arial Narrow" w:cstheme="minorHAnsi"/>
                <w:sz w:val="22"/>
                <w:szCs w:val="22"/>
                <w:lang w:val="en-GB"/>
              </w:rPr>
              <w:t>,</w:t>
            </w: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 Training</w:t>
            </w:r>
          </w:p>
        </w:tc>
        <w:tc>
          <w:tcPr>
            <w:tcW w:w="619" w:type="pct"/>
            <w:shd w:val="clear" w:color="auto" w:fill="auto"/>
          </w:tcPr>
          <w:p w14:paraId="22A3C0E3" w14:textId="77777777" w:rsidR="006C18A2" w:rsidRPr="009D468A" w:rsidRDefault="006C18A2" w:rsidP="00037A5B">
            <w:pPr>
              <w:spacing w:before="100" w:beforeAutospacing="1" w:after="100" w:afterAutospacing="1"/>
              <w:ind w:left="142" w:hanging="142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Regulation</w:t>
            </w:r>
          </w:p>
        </w:tc>
        <w:tc>
          <w:tcPr>
            <w:tcW w:w="619" w:type="pct"/>
            <w:shd w:val="clear" w:color="auto" w:fill="auto"/>
          </w:tcPr>
          <w:p w14:paraId="7F2B8D4B" w14:textId="2B66906B" w:rsidR="006C18A2" w:rsidRPr="009D468A" w:rsidRDefault="006C18A2" w:rsidP="003C76E7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Introduce student reporting of policy breaches, including training on policy content</w:t>
            </w:r>
          </w:p>
        </w:tc>
        <w:tc>
          <w:tcPr>
            <w:tcW w:w="669" w:type="pct"/>
            <w:shd w:val="clear" w:color="auto" w:fill="auto"/>
          </w:tcPr>
          <w:p w14:paraId="44D8655D" w14:textId="61969243" w:rsidR="006C18A2" w:rsidRPr="009D468A" w:rsidRDefault="006C18A2" w:rsidP="003C76E7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Train students to understand nutrition rules and report the breaking of those rules</w:t>
            </w:r>
          </w:p>
          <w:p w14:paraId="3CB58903" w14:textId="77777777" w:rsidR="006C18A2" w:rsidRPr="009D468A" w:rsidRDefault="006C18A2" w:rsidP="00037A5B">
            <w:pPr>
              <w:spacing w:before="100" w:beforeAutospacing="1" w:after="100" w:afterAutospacing="1"/>
              <w:ind w:left="142" w:hanging="142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</w:p>
        </w:tc>
      </w:tr>
      <w:tr w:rsidR="006C18A2" w:rsidRPr="009D468A" w14:paraId="39321E94" w14:textId="77777777" w:rsidTr="00037A5B">
        <w:tc>
          <w:tcPr>
            <w:tcW w:w="151" w:type="pct"/>
            <w:shd w:val="clear" w:color="auto" w:fill="auto"/>
          </w:tcPr>
          <w:p w14:paraId="4E095F81" w14:textId="77777777" w:rsidR="006C18A2" w:rsidRPr="009D468A" w:rsidRDefault="006C18A2" w:rsidP="006C18A2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ind w:left="142" w:hanging="142"/>
              <w:rPr>
                <w:rFonts w:ascii="Arial Narrow" w:hAnsi="Arial Narrow" w:cstheme="minorHAnsi"/>
                <w:b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81" w:type="pct"/>
            <w:shd w:val="clear" w:color="auto" w:fill="auto"/>
          </w:tcPr>
          <w:p w14:paraId="58A1C7A8" w14:textId="77777777" w:rsidR="006C18A2" w:rsidRPr="009D468A" w:rsidRDefault="006C18A2" w:rsidP="006C18A2">
            <w:pPr>
              <w:pStyle w:val="ListParagraph"/>
              <w:numPr>
                <w:ilvl w:val="0"/>
                <w:numId w:val="2"/>
              </w:numPr>
              <w:ind w:left="192" w:hanging="142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Difficulty of implementation of school policies (-)</w:t>
            </w:r>
          </w:p>
          <w:p w14:paraId="5175522B" w14:textId="77777777" w:rsidR="006C18A2" w:rsidRPr="009D468A" w:rsidRDefault="006C18A2" w:rsidP="006C18A2">
            <w:pPr>
              <w:numPr>
                <w:ilvl w:val="0"/>
                <w:numId w:val="2"/>
              </w:numPr>
              <w:ind w:left="192" w:hanging="142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Difficulty to control vendors outside of school premises (-)</w:t>
            </w:r>
          </w:p>
          <w:p w14:paraId="1CDE292B" w14:textId="77777777" w:rsidR="006C18A2" w:rsidRPr="009D468A" w:rsidRDefault="006C18A2" w:rsidP="00037A5B">
            <w:pPr>
              <w:pStyle w:val="ListParagraph"/>
              <w:spacing w:before="100" w:beforeAutospacing="1" w:after="100" w:afterAutospacing="1"/>
              <w:ind w:left="142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</w:p>
        </w:tc>
        <w:tc>
          <w:tcPr>
            <w:tcW w:w="491" w:type="pct"/>
            <w:shd w:val="clear" w:color="auto" w:fill="auto"/>
          </w:tcPr>
          <w:p w14:paraId="11DE1F88" w14:textId="77777777" w:rsidR="006C18A2" w:rsidRPr="009D468A" w:rsidRDefault="006C18A2" w:rsidP="003C76E7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lastRenderedPageBreak/>
              <w:t>Reflective motivation</w:t>
            </w:r>
          </w:p>
        </w:tc>
        <w:tc>
          <w:tcPr>
            <w:tcW w:w="508" w:type="pct"/>
            <w:shd w:val="clear" w:color="auto" w:fill="auto"/>
          </w:tcPr>
          <w:p w14:paraId="116C4DC5" w14:textId="77777777" w:rsidR="006C18A2" w:rsidRPr="009D468A" w:rsidRDefault="006C18A2" w:rsidP="003C76E7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Set incentives and rules to create a healthy retail and food service environment</w:t>
            </w:r>
          </w:p>
        </w:tc>
        <w:tc>
          <w:tcPr>
            <w:tcW w:w="494" w:type="pct"/>
            <w:shd w:val="clear" w:color="auto" w:fill="auto"/>
          </w:tcPr>
          <w:p w14:paraId="02F03C3D" w14:textId="77777777" w:rsidR="006C18A2" w:rsidRPr="009D468A" w:rsidRDefault="006C18A2" w:rsidP="003C76E7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Initiatives to increase the availability of healthier food in stores and food service outlets</w:t>
            </w:r>
          </w:p>
        </w:tc>
        <w:tc>
          <w:tcPr>
            <w:tcW w:w="568" w:type="pct"/>
            <w:shd w:val="clear" w:color="auto" w:fill="auto"/>
          </w:tcPr>
          <w:p w14:paraId="55439014" w14:textId="77777777" w:rsidR="006C18A2" w:rsidRPr="009D468A" w:rsidRDefault="006C18A2" w:rsidP="003C76E7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Incentivisation</w:t>
            </w:r>
          </w:p>
        </w:tc>
        <w:tc>
          <w:tcPr>
            <w:tcW w:w="619" w:type="pct"/>
            <w:shd w:val="clear" w:color="auto" w:fill="auto"/>
          </w:tcPr>
          <w:p w14:paraId="1BFB37A5" w14:textId="6D6CF13C" w:rsidR="006C18A2" w:rsidRPr="009D468A" w:rsidRDefault="006C18A2" w:rsidP="003C76E7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Regulation,</w:t>
            </w:r>
            <w:r w:rsidRPr="009D468A">
              <w:rPr>
                <w:rFonts w:ascii="Arial Narrow" w:eastAsiaTheme="minorEastAsia" w:hAnsi="Arial Narrow"/>
                <w:color w:val="000000" w:themeColor="text1"/>
                <w:kern w:val="24"/>
                <w:sz w:val="22"/>
                <w:szCs w:val="22"/>
                <w:lang w:val="en-GB" w:eastAsia="en-GB"/>
              </w:rPr>
              <w:t xml:space="preserve"> </w:t>
            </w: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Environmental/</w:t>
            </w:r>
            <w:r w:rsidR="00A663E9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 </w:t>
            </w: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social planning</w:t>
            </w:r>
          </w:p>
          <w:p w14:paraId="0F928066" w14:textId="77777777" w:rsidR="006C18A2" w:rsidRPr="009D468A" w:rsidRDefault="006C18A2" w:rsidP="00037A5B">
            <w:pPr>
              <w:spacing w:before="100" w:beforeAutospacing="1" w:after="100" w:afterAutospacing="1"/>
              <w:ind w:left="142" w:hanging="142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</w:p>
        </w:tc>
        <w:tc>
          <w:tcPr>
            <w:tcW w:w="619" w:type="pct"/>
            <w:shd w:val="clear" w:color="auto" w:fill="auto"/>
          </w:tcPr>
          <w:p w14:paraId="0254792A" w14:textId="4D051FA9" w:rsidR="006C18A2" w:rsidRPr="009D468A" w:rsidRDefault="006C18A2" w:rsidP="003C76E7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Adoption of measures to incentivize compliance with policies such as welcoming food vendors to special </w:t>
            </w: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lastRenderedPageBreak/>
              <w:t>events such as sports and cultural activities after hours</w:t>
            </w:r>
            <w:r w:rsidR="00A663E9">
              <w:rPr>
                <w:rFonts w:ascii="Arial Narrow" w:hAnsi="Arial Narrow" w:cstheme="minorHAnsi"/>
                <w:sz w:val="22"/>
                <w:szCs w:val="22"/>
                <w:lang w:val="en-GB"/>
              </w:rPr>
              <w:t>.</w:t>
            </w:r>
          </w:p>
        </w:tc>
        <w:tc>
          <w:tcPr>
            <w:tcW w:w="669" w:type="pct"/>
            <w:shd w:val="clear" w:color="auto" w:fill="auto"/>
          </w:tcPr>
          <w:p w14:paraId="7DB8E4E5" w14:textId="4DB41CB1" w:rsidR="006C18A2" w:rsidRPr="009D468A" w:rsidRDefault="006C18A2" w:rsidP="003C76E7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lastRenderedPageBreak/>
              <w:t xml:space="preserve">Bring food vendors who sell healthy foods into the school community and invite them to special events to increase their </w:t>
            </w: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lastRenderedPageBreak/>
              <w:t>commitment to the school nutrition rules</w:t>
            </w:r>
          </w:p>
        </w:tc>
      </w:tr>
      <w:tr w:rsidR="006C18A2" w:rsidRPr="009D468A" w14:paraId="14F5459E" w14:textId="77777777" w:rsidTr="00037A5B">
        <w:tc>
          <w:tcPr>
            <w:tcW w:w="151" w:type="pct"/>
            <w:shd w:val="clear" w:color="auto" w:fill="auto"/>
          </w:tcPr>
          <w:p w14:paraId="52CBE836" w14:textId="77777777" w:rsidR="006C18A2" w:rsidRPr="009D468A" w:rsidRDefault="006C18A2" w:rsidP="006C18A2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ind w:left="142" w:hanging="142"/>
              <w:rPr>
                <w:rFonts w:ascii="Arial Narrow" w:hAnsi="Arial Narrow" w:cstheme="minorHAnsi"/>
                <w:b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81" w:type="pct"/>
            <w:shd w:val="clear" w:color="auto" w:fill="auto"/>
          </w:tcPr>
          <w:p w14:paraId="73982E4A" w14:textId="77777777" w:rsidR="006C18A2" w:rsidRPr="009D468A" w:rsidRDefault="006C18A2" w:rsidP="006C18A2">
            <w:pPr>
              <w:numPr>
                <w:ilvl w:val="0"/>
                <w:numId w:val="2"/>
              </w:numPr>
              <w:ind w:left="142" w:hanging="142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School’s reward culture using unhealthy foods (-)</w:t>
            </w:r>
          </w:p>
          <w:p w14:paraId="3034C272" w14:textId="77777777" w:rsidR="006C18A2" w:rsidRPr="009D468A" w:rsidRDefault="006C18A2" w:rsidP="006C18A2">
            <w:pPr>
              <w:numPr>
                <w:ilvl w:val="0"/>
                <w:numId w:val="2"/>
              </w:numPr>
              <w:spacing w:before="100" w:beforeAutospacing="1" w:after="100" w:afterAutospacing="1"/>
              <w:ind w:left="142" w:hanging="142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Children’s and caregivers’ individual preference for unhealthy over healthy foods (-)</w:t>
            </w:r>
          </w:p>
          <w:p w14:paraId="7314691A" w14:textId="77777777" w:rsidR="006C18A2" w:rsidRPr="009D468A" w:rsidRDefault="006C18A2" w:rsidP="006C18A2">
            <w:pPr>
              <w:numPr>
                <w:ilvl w:val="0"/>
                <w:numId w:val="2"/>
              </w:numPr>
              <w:spacing w:before="100" w:beforeAutospacing="1" w:after="100" w:afterAutospacing="1"/>
              <w:ind w:left="142" w:hanging="142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Difficulty of breaking children’ and caregivers’ unhealthy eating habits (-)</w:t>
            </w:r>
          </w:p>
        </w:tc>
        <w:tc>
          <w:tcPr>
            <w:tcW w:w="491" w:type="pct"/>
            <w:shd w:val="clear" w:color="auto" w:fill="auto"/>
          </w:tcPr>
          <w:p w14:paraId="4314F3D1" w14:textId="77777777" w:rsidR="00A663E9" w:rsidRDefault="006C18A2" w:rsidP="00A663E9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Social opportunity</w:t>
            </w:r>
            <w:r w:rsidR="00A663E9">
              <w:rPr>
                <w:rFonts w:ascii="Arial Narrow" w:hAnsi="Arial Narrow" w:cstheme="minorHAnsi"/>
                <w:sz w:val="22"/>
                <w:szCs w:val="22"/>
                <w:lang w:val="en-GB"/>
              </w:rPr>
              <w:t>,</w:t>
            </w:r>
          </w:p>
          <w:p w14:paraId="7110F48B" w14:textId="6875F080" w:rsidR="006C18A2" w:rsidRPr="009D468A" w:rsidRDefault="006C18A2" w:rsidP="003C76E7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Automatic motivation</w:t>
            </w:r>
          </w:p>
        </w:tc>
        <w:tc>
          <w:tcPr>
            <w:tcW w:w="508" w:type="pct"/>
            <w:shd w:val="clear" w:color="auto" w:fill="auto"/>
          </w:tcPr>
          <w:p w14:paraId="32825A21" w14:textId="77777777" w:rsidR="006C18A2" w:rsidRPr="009D468A" w:rsidRDefault="006C18A2" w:rsidP="003C76E7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Offer healthy food and set standards in public institutions and other specific settings</w:t>
            </w:r>
          </w:p>
        </w:tc>
        <w:tc>
          <w:tcPr>
            <w:tcW w:w="494" w:type="pct"/>
            <w:shd w:val="clear" w:color="auto" w:fill="auto"/>
          </w:tcPr>
          <w:p w14:paraId="4DC8718A" w14:textId="77777777" w:rsidR="006C18A2" w:rsidRPr="009D468A" w:rsidRDefault="006C18A2" w:rsidP="003C76E7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Mandatory standards for food available in schools including restrictions on unhealthy food</w:t>
            </w:r>
          </w:p>
        </w:tc>
        <w:tc>
          <w:tcPr>
            <w:tcW w:w="568" w:type="pct"/>
            <w:shd w:val="clear" w:color="auto" w:fill="auto"/>
          </w:tcPr>
          <w:p w14:paraId="1DB894E6" w14:textId="77777777" w:rsidR="006C18A2" w:rsidRPr="009D468A" w:rsidRDefault="006C18A2" w:rsidP="003C76E7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Restriction</w:t>
            </w:r>
          </w:p>
        </w:tc>
        <w:tc>
          <w:tcPr>
            <w:tcW w:w="619" w:type="pct"/>
            <w:shd w:val="clear" w:color="auto" w:fill="auto"/>
          </w:tcPr>
          <w:p w14:paraId="4D350642" w14:textId="77777777" w:rsidR="006C18A2" w:rsidRPr="009D468A" w:rsidRDefault="006C18A2" w:rsidP="00037A5B">
            <w:pPr>
              <w:spacing w:before="100" w:beforeAutospacing="1" w:after="100" w:afterAutospacing="1"/>
              <w:ind w:left="142" w:hanging="142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Regulation</w:t>
            </w:r>
          </w:p>
        </w:tc>
        <w:tc>
          <w:tcPr>
            <w:tcW w:w="619" w:type="pct"/>
            <w:shd w:val="clear" w:color="auto" w:fill="auto"/>
          </w:tcPr>
          <w:p w14:paraId="063DEF7E" w14:textId="777D2F16" w:rsidR="006C18A2" w:rsidRPr="009D468A" w:rsidRDefault="006C18A2" w:rsidP="003C76E7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Restricting the use of foods as a reward in school settings and in tuckshops</w:t>
            </w:r>
          </w:p>
        </w:tc>
        <w:tc>
          <w:tcPr>
            <w:tcW w:w="669" w:type="pct"/>
            <w:shd w:val="clear" w:color="auto" w:fill="auto"/>
          </w:tcPr>
          <w:p w14:paraId="11195C44" w14:textId="60188EB5" w:rsidR="006C18A2" w:rsidRPr="009D468A" w:rsidRDefault="006C18A2" w:rsidP="003C76E7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Stop the use of food as a reward in schools</w:t>
            </w:r>
          </w:p>
        </w:tc>
      </w:tr>
      <w:tr w:rsidR="006C18A2" w:rsidRPr="009D468A" w14:paraId="40A8CE5D" w14:textId="77777777" w:rsidTr="00037A5B">
        <w:tc>
          <w:tcPr>
            <w:tcW w:w="151" w:type="pct"/>
            <w:shd w:val="clear" w:color="auto" w:fill="auto"/>
          </w:tcPr>
          <w:p w14:paraId="207C789F" w14:textId="77777777" w:rsidR="006C18A2" w:rsidRPr="009D468A" w:rsidRDefault="006C18A2" w:rsidP="006C18A2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ind w:left="142" w:hanging="142"/>
              <w:rPr>
                <w:rFonts w:ascii="Arial Narrow" w:hAnsi="Arial Narrow" w:cstheme="minorHAnsi"/>
                <w:b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81" w:type="pct"/>
            <w:shd w:val="clear" w:color="auto" w:fill="auto"/>
          </w:tcPr>
          <w:p w14:paraId="622C2468" w14:textId="77777777" w:rsidR="006C18A2" w:rsidRPr="009D468A" w:rsidRDefault="006C18A2" w:rsidP="006C18A2">
            <w:pPr>
              <w:pStyle w:val="ListParagraph"/>
              <w:numPr>
                <w:ilvl w:val="0"/>
                <w:numId w:val="2"/>
              </w:numPr>
              <w:ind w:left="192" w:hanging="142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Children’s and caregivers’ brand recognition of unhealthy drinks and foods (-)</w:t>
            </w:r>
          </w:p>
          <w:p w14:paraId="527D8FE8" w14:textId="77777777" w:rsidR="006C18A2" w:rsidRPr="009D468A" w:rsidRDefault="006C18A2" w:rsidP="006C18A2">
            <w:pPr>
              <w:numPr>
                <w:ilvl w:val="0"/>
                <w:numId w:val="2"/>
              </w:numPr>
              <w:ind w:left="142" w:hanging="142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Acknowledged support from donors (+/-)</w:t>
            </w:r>
          </w:p>
          <w:p w14:paraId="3606A73A" w14:textId="77777777" w:rsidR="006C18A2" w:rsidRPr="009D468A" w:rsidRDefault="006C18A2" w:rsidP="006C18A2">
            <w:pPr>
              <w:numPr>
                <w:ilvl w:val="0"/>
                <w:numId w:val="2"/>
              </w:numPr>
              <w:ind w:left="142" w:hanging="142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Association of wealth status and unhealthy foods (-)</w:t>
            </w:r>
          </w:p>
          <w:p w14:paraId="384A1DC9" w14:textId="77777777" w:rsidR="006C18A2" w:rsidRPr="009D468A" w:rsidRDefault="006C18A2" w:rsidP="00037A5B">
            <w:pPr>
              <w:pStyle w:val="ListParagraph"/>
              <w:spacing w:before="100" w:beforeAutospacing="1" w:after="100" w:afterAutospacing="1"/>
              <w:ind w:left="142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</w:p>
        </w:tc>
        <w:tc>
          <w:tcPr>
            <w:tcW w:w="491" w:type="pct"/>
            <w:shd w:val="clear" w:color="auto" w:fill="auto"/>
          </w:tcPr>
          <w:p w14:paraId="0E6566F6" w14:textId="601D579A" w:rsidR="006C18A2" w:rsidRPr="009D468A" w:rsidRDefault="006C18A2" w:rsidP="003C76E7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Physical </w:t>
            </w:r>
            <w:r w:rsidR="00A663E9">
              <w:rPr>
                <w:rFonts w:ascii="Arial Narrow" w:hAnsi="Arial Narrow" w:cstheme="minorHAnsi"/>
                <w:sz w:val="22"/>
                <w:szCs w:val="22"/>
                <w:lang w:val="en-GB"/>
              </w:rPr>
              <w:t>o</w:t>
            </w: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pportunity</w:t>
            </w:r>
            <w:r w:rsidR="00A663E9">
              <w:rPr>
                <w:rFonts w:ascii="Arial Narrow" w:hAnsi="Arial Narrow" w:cstheme="minorHAnsi"/>
                <w:sz w:val="22"/>
                <w:szCs w:val="22"/>
                <w:lang w:val="en-GB"/>
              </w:rPr>
              <w:t>,</w:t>
            </w:r>
          </w:p>
          <w:p w14:paraId="632BB505" w14:textId="60B688C8" w:rsidR="006C18A2" w:rsidRPr="009D468A" w:rsidRDefault="006C18A2" w:rsidP="003C76E7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Social opportunity</w:t>
            </w:r>
            <w:r w:rsidR="00A663E9">
              <w:rPr>
                <w:rFonts w:ascii="Arial Narrow" w:hAnsi="Arial Narrow" w:cstheme="minorHAnsi"/>
                <w:sz w:val="22"/>
                <w:szCs w:val="22"/>
                <w:lang w:val="en-GB"/>
              </w:rPr>
              <w:t>,</w:t>
            </w: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  Automatic motivation</w:t>
            </w:r>
          </w:p>
        </w:tc>
        <w:tc>
          <w:tcPr>
            <w:tcW w:w="508" w:type="pct"/>
            <w:shd w:val="clear" w:color="auto" w:fill="auto"/>
          </w:tcPr>
          <w:p w14:paraId="1ECC6FDD" w14:textId="77777777" w:rsidR="006C18A2" w:rsidRPr="009D468A" w:rsidRDefault="006C18A2" w:rsidP="003C76E7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Restrict food advertising and other forms of commercial promotion</w:t>
            </w:r>
          </w:p>
        </w:tc>
        <w:tc>
          <w:tcPr>
            <w:tcW w:w="494" w:type="pct"/>
            <w:shd w:val="clear" w:color="auto" w:fill="auto"/>
          </w:tcPr>
          <w:p w14:paraId="23EC2C1B" w14:textId="77777777" w:rsidR="006C18A2" w:rsidRPr="009D468A" w:rsidRDefault="006C18A2" w:rsidP="003C76E7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Mandatory regulation of food marketing in schools and more broadly</w:t>
            </w:r>
          </w:p>
        </w:tc>
        <w:tc>
          <w:tcPr>
            <w:tcW w:w="568" w:type="pct"/>
            <w:shd w:val="clear" w:color="auto" w:fill="auto"/>
          </w:tcPr>
          <w:p w14:paraId="3664D1D7" w14:textId="55AA58B1" w:rsidR="006C18A2" w:rsidRPr="009D468A" w:rsidRDefault="006C18A2" w:rsidP="003C76E7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Persuasion</w:t>
            </w:r>
            <w:r w:rsidR="00A663E9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, </w:t>
            </w: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Environmental restructuring</w:t>
            </w:r>
          </w:p>
        </w:tc>
        <w:tc>
          <w:tcPr>
            <w:tcW w:w="619" w:type="pct"/>
            <w:shd w:val="clear" w:color="auto" w:fill="auto"/>
          </w:tcPr>
          <w:p w14:paraId="54D2EA43" w14:textId="77777777" w:rsidR="006C18A2" w:rsidRPr="009D468A" w:rsidRDefault="006C18A2" w:rsidP="00037A5B">
            <w:pPr>
              <w:spacing w:before="100" w:beforeAutospacing="1" w:after="100" w:afterAutospacing="1"/>
              <w:ind w:left="142" w:hanging="142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Legislation</w:t>
            </w:r>
          </w:p>
        </w:tc>
        <w:tc>
          <w:tcPr>
            <w:tcW w:w="619" w:type="pct"/>
            <w:shd w:val="clear" w:color="auto" w:fill="auto"/>
          </w:tcPr>
          <w:p w14:paraId="3A71FF48" w14:textId="24FEC0B1" w:rsidR="006C18A2" w:rsidRPr="009D468A" w:rsidRDefault="006C18A2" w:rsidP="003C76E7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Introduce restrictions on child-directed marketing of unhealthy food products, including removing promotional materials related to unhealthy food</w:t>
            </w:r>
          </w:p>
        </w:tc>
        <w:tc>
          <w:tcPr>
            <w:tcW w:w="669" w:type="pct"/>
            <w:shd w:val="clear" w:color="auto" w:fill="auto"/>
          </w:tcPr>
          <w:p w14:paraId="425B390F" w14:textId="45B82E85" w:rsidR="006C18A2" w:rsidRPr="009D468A" w:rsidRDefault="006C18A2" w:rsidP="003C76E7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Stop advertising of unhealthy food products to children, including promotional materials or billboards or signs in the school and surrounding areas</w:t>
            </w:r>
          </w:p>
        </w:tc>
      </w:tr>
      <w:tr w:rsidR="006C18A2" w:rsidRPr="009D468A" w14:paraId="27C93637" w14:textId="77777777" w:rsidTr="00037A5B">
        <w:tc>
          <w:tcPr>
            <w:tcW w:w="151" w:type="pct"/>
            <w:shd w:val="clear" w:color="auto" w:fill="auto"/>
          </w:tcPr>
          <w:p w14:paraId="27019E6D" w14:textId="77777777" w:rsidR="006C18A2" w:rsidRPr="009D468A" w:rsidRDefault="006C18A2" w:rsidP="006C18A2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ind w:left="142" w:hanging="142"/>
              <w:rPr>
                <w:rFonts w:ascii="Arial Narrow" w:hAnsi="Arial Narrow" w:cstheme="minorHAnsi"/>
                <w:b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81" w:type="pct"/>
            <w:shd w:val="clear" w:color="auto" w:fill="auto"/>
          </w:tcPr>
          <w:p w14:paraId="042790DF" w14:textId="031957B2" w:rsidR="006C18A2" w:rsidRPr="009D468A" w:rsidRDefault="00A663E9" w:rsidP="006C18A2">
            <w:pPr>
              <w:numPr>
                <w:ilvl w:val="0"/>
                <w:numId w:val="2"/>
              </w:numPr>
              <w:spacing w:before="100" w:beforeAutospacing="1" w:after="100" w:afterAutospacing="1"/>
              <w:ind w:left="142" w:hanging="142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>
              <w:rPr>
                <w:rFonts w:ascii="Arial Narrow" w:hAnsi="Arial Narrow" w:cstheme="minorHAnsi"/>
                <w:sz w:val="22"/>
                <w:szCs w:val="22"/>
                <w:lang w:val="en-GB"/>
              </w:rPr>
              <w:t>School staff’s intent to e</w:t>
            </w:r>
            <w:r w:rsidR="006C18A2"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ncourage healthier dietary habits among caregivers and children (+)</w:t>
            </w:r>
          </w:p>
          <w:p w14:paraId="7CED633F" w14:textId="77777777" w:rsidR="006C18A2" w:rsidRPr="009D468A" w:rsidRDefault="006C18A2" w:rsidP="006C18A2">
            <w:pPr>
              <w:pStyle w:val="ListParagraph"/>
              <w:numPr>
                <w:ilvl w:val="0"/>
                <w:numId w:val="2"/>
              </w:numPr>
              <w:ind w:left="192" w:hanging="142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Difficulty of implementation of school policies (-)</w:t>
            </w:r>
          </w:p>
          <w:p w14:paraId="3A05567B" w14:textId="77777777" w:rsidR="006C18A2" w:rsidRPr="009D468A" w:rsidRDefault="006C18A2" w:rsidP="006C18A2">
            <w:pPr>
              <w:numPr>
                <w:ilvl w:val="0"/>
                <w:numId w:val="2"/>
              </w:numPr>
              <w:spacing w:before="100" w:beforeAutospacing="1" w:after="100" w:afterAutospacing="1"/>
              <w:ind w:left="142" w:hanging="142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Caregiver’s perception of </w:t>
            </w: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lastRenderedPageBreak/>
              <w:t>school’s sole responsibility of ensure healthy diets for children (-)</w:t>
            </w:r>
          </w:p>
        </w:tc>
        <w:tc>
          <w:tcPr>
            <w:tcW w:w="491" w:type="pct"/>
            <w:shd w:val="clear" w:color="auto" w:fill="auto"/>
          </w:tcPr>
          <w:p w14:paraId="321E8273" w14:textId="77777777" w:rsidR="00A663E9" w:rsidRDefault="006C18A2" w:rsidP="00A663E9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lastRenderedPageBreak/>
              <w:t>Psychological capability</w:t>
            </w:r>
            <w:r w:rsidR="00A663E9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, </w:t>
            </w:r>
          </w:p>
          <w:p w14:paraId="79D38A6A" w14:textId="7E45EF86" w:rsidR="006C18A2" w:rsidRPr="009D468A" w:rsidRDefault="006C18A2" w:rsidP="003C76E7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Reflective motivation</w:t>
            </w:r>
          </w:p>
        </w:tc>
        <w:tc>
          <w:tcPr>
            <w:tcW w:w="508" w:type="pct"/>
            <w:shd w:val="clear" w:color="auto" w:fill="auto"/>
          </w:tcPr>
          <w:p w14:paraId="43720DA0" w14:textId="77777777" w:rsidR="006C18A2" w:rsidRPr="009D468A" w:rsidRDefault="006C18A2" w:rsidP="003C76E7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Inform people about food and nutrition through public awareness</w:t>
            </w:r>
          </w:p>
        </w:tc>
        <w:tc>
          <w:tcPr>
            <w:tcW w:w="494" w:type="pct"/>
            <w:shd w:val="clear" w:color="auto" w:fill="auto"/>
          </w:tcPr>
          <w:p w14:paraId="09819C8E" w14:textId="77777777" w:rsidR="006C18A2" w:rsidRPr="009D468A" w:rsidRDefault="006C18A2" w:rsidP="003C76E7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Development and communication of guidelines for specific food groups</w:t>
            </w:r>
          </w:p>
        </w:tc>
        <w:tc>
          <w:tcPr>
            <w:tcW w:w="568" w:type="pct"/>
            <w:shd w:val="clear" w:color="auto" w:fill="auto"/>
          </w:tcPr>
          <w:p w14:paraId="4C5F9681" w14:textId="77777777" w:rsidR="006C18A2" w:rsidRPr="009D468A" w:rsidRDefault="006C18A2" w:rsidP="00037A5B">
            <w:pPr>
              <w:spacing w:before="100" w:beforeAutospacing="1" w:after="100" w:afterAutospacing="1"/>
              <w:ind w:left="142" w:hanging="142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Education</w:t>
            </w:r>
          </w:p>
        </w:tc>
        <w:tc>
          <w:tcPr>
            <w:tcW w:w="619" w:type="pct"/>
            <w:shd w:val="clear" w:color="auto" w:fill="auto"/>
          </w:tcPr>
          <w:p w14:paraId="0A1D9F12" w14:textId="77777777" w:rsidR="006C18A2" w:rsidRPr="009D468A" w:rsidRDefault="006C18A2" w:rsidP="003C76E7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Guidelines, Regulation</w:t>
            </w:r>
          </w:p>
        </w:tc>
        <w:tc>
          <w:tcPr>
            <w:tcW w:w="619" w:type="pct"/>
            <w:shd w:val="clear" w:color="auto" w:fill="auto"/>
          </w:tcPr>
          <w:p w14:paraId="2D6C1E9A" w14:textId="68B4F1A2" w:rsidR="006C18A2" w:rsidRPr="009D468A" w:rsidRDefault="006C18A2" w:rsidP="003C76E7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Educating parents about the content of policies restricting unhealthy foods at school</w:t>
            </w:r>
          </w:p>
        </w:tc>
        <w:tc>
          <w:tcPr>
            <w:tcW w:w="669" w:type="pct"/>
            <w:shd w:val="clear" w:color="auto" w:fill="auto"/>
          </w:tcPr>
          <w:p w14:paraId="27DEC21A" w14:textId="73E894B7" w:rsidR="006C18A2" w:rsidRPr="009D468A" w:rsidRDefault="006C18A2" w:rsidP="003C76E7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Educating parents about the nutrition rules and regulations controlling unhealthy foods at school</w:t>
            </w:r>
          </w:p>
        </w:tc>
      </w:tr>
      <w:tr w:rsidR="006C18A2" w:rsidRPr="009D468A" w14:paraId="1CAB3034" w14:textId="77777777" w:rsidTr="00037A5B">
        <w:tc>
          <w:tcPr>
            <w:tcW w:w="151" w:type="pct"/>
            <w:shd w:val="clear" w:color="auto" w:fill="auto"/>
          </w:tcPr>
          <w:p w14:paraId="6D319C7E" w14:textId="77777777" w:rsidR="006C18A2" w:rsidRPr="009D468A" w:rsidRDefault="006C18A2" w:rsidP="006C18A2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ind w:left="142" w:hanging="142"/>
              <w:rPr>
                <w:rFonts w:ascii="Arial Narrow" w:hAnsi="Arial Narrow" w:cstheme="minorHAnsi"/>
                <w:b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81" w:type="pct"/>
            <w:shd w:val="clear" w:color="auto" w:fill="auto"/>
          </w:tcPr>
          <w:p w14:paraId="234D76AD" w14:textId="77777777" w:rsidR="006C18A2" w:rsidRPr="009D468A" w:rsidRDefault="006C18A2" w:rsidP="006C18A2">
            <w:pPr>
              <w:pStyle w:val="ListParagraph"/>
              <w:numPr>
                <w:ilvl w:val="0"/>
                <w:numId w:val="2"/>
              </w:numPr>
              <w:ind w:left="192" w:hanging="142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School staff’s and tuckshops’ feeling of pointlessness, discouragement due to lack of collective action among food outlets (-)</w:t>
            </w:r>
          </w:p>
          <w:p w14:paraId="6DCE89B6" w14:textId="77777777" w:rsidR="006C18A2" w:rsidRPr="009D468A" w:rsidRDefault="006C18A2" w:rsidP="006C18A2">
            <w:pPr>
              <w:pStyle w:val="ListParagraph"/>
              <w:numPr>
                <w:ilvl w:val="0"/>
                <w:numId w:val="2"/>
              </w:numPr>
              <w:ind w:left="192" w:hanging="142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Difficulty of implementation of school policies (-)</w:t>
            </w:r>
          </w:p>
        </w:tc>
        <w:tc>
          <w:tcPr>
            <w:tcW w:w="491" w:type="pct"/>
            <w:shd w:val="clear" w:color="auto" w:fill="auto"/>
          </w:tcPr>
          <w:p w14:paraId="4760E970" w14:textId="77777777" w:rsidR="00A663E9" w:rsidRDefault="006C18A2" w:rsidP="00A663E9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Automatic motivation, </w:t>
            </w:r>
          </w:p>
          <w:p w14:paraId="2785F42B" w14:textId="49DD3C58" w:rsidR="006C18A2" w:rsidRPr="009D468A" w:rsidRDefault="006C18A2" w:rsidP="003C76E7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Reflective motivation</w:t>
            </w:r>
          </w:p>
        </w:tc>
        <w:tc>
          <w:tcPr>
            <w:tcW w:w="508" w:type="pct"/>
            <w:shd w:val="clear" w:color="auto" w:fill="auto"/>
          </w:tcPr>
          <w:p w14:paraId="58F4E292" w14:textId="77777777" w:rsidR="006C18A2" w:rsidRPr="009D468A" w:rsidRDefault="006C18A2" w:rsidP="003C76E7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Harness supply chain and actions across sectors to ensure coherence with health</w:t>
            </w:r>
          </w:p>
        </w:tc>
        <w:tc>
          <w:tcPr>
            <w:tcW w:w="494" w:type="pct"/>
            <w:shd w:val="clear" w:color="auto" w:fill="auto"/>
          </w:tcPr>
          <w:p w14:paraId="45A4E9C8" w14:textId="37B37114" w:rsidR="006C18A2" w:rsidRPr="009D468A" w:rsidRDefault="006C18A2" w:rsidP="003C76E7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Governance structures for multi-sectoral/</w:t>
            </w:r>
            <w:r w:rsidR="00A663E9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 </w:t>
            </w: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stakeholder engagement</w:t>
            </w:r>
          </w:p>
        </w:tc>
        <w:tc>
          <w:tcPr>
            <w:tcW w:w="568" w:type="pct"/>
            <w:shd w:val="clear" w:color="auto" w:fill="auto"/>
          </w:tcPr>
          <w:p w14:paraId="62A98954" w14:textId="77777777" w:rsidR="006C18A2" w:rsidRPr="009D468A" w:rsidRDefault="006C18A2" w:rsidP="00037A5B">
            <w:pPr>
              <w:spacing w:before="100" w:beforeAutospacing="1" w:after="100" w:afterAutospacing="1"/>
              <w:ind w:left="142" w:hanging="142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Enablement</w:t>
            </w:r>
          </w:p>
        </w:tc>
        <w:tc>
          <w:tcPr>
            <w:tcW w:w="619" w:type="pct"/>
            <w:shd w:val="clear" w:color="auto" w:fill="auto"/>
          </w:tcPr>
          <w:p w14:paraId="1D063608" w14:textId="195B7646" w:rsidR="006C18A2" w:rsidRPr="009D468A" w:rsidRDefault="006C18A2" w:rsidP="003C76E7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Environmental/</w:t>
            </w:r>
            <w:r w:rsidR="00A663E9">
              <w:rPr>
                <w:rFonts w:ascii="Arial Narrow" w:hAnsi="Arial Narrow" w:cstheme="minorHAnsi"/>
                <w:sz w:val="22"/>
                <w:szCs w:val="22"/>
                <w:lang w:val="en-GB"/>
              </w:rPr>
              <w:t xml:space="preserve"> </w:t>
            </w: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social planning</w:t>
            </w:r>
          </w:p>
        </w:tc>
        <w:tc>
          <w:tcPr>
            <w:tcW w:w="619" w:type="pct"/>
            <w:shd w:val="clear" w:color="auto" w:fill="auto"/>
          </w:tcPr>
          <w:p w14:paraId="12539492" w14:textId="666485DB" w:rsidR="006C18A2" w:rsidRPr="009D468A" w:rsidRDefault="006C18A2" w:rsidP="003C76E7">
            <w:pPr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Creation of coordination mechanisms between school staff and tuckshop staff</w:t>
            </w:r>
          </w:p>
        </w:tc>
        <w:tc>
          <w:tcPr>
            <w:tcW w:w="669" w:type="pct"/>
            <w:shd w:val="clear" w:color="auto" w:fill="auto"/>
          </w:tcPr>
          <w:p w14:paraId="2B775957" w14:textId="5C02D9CC" w:rsidR="006C18A2" w:rsidRPr="009D468A" w:rsidRDefault="006C18A2" w:rsidP="003C76E7">
            <w:pPr>
              <w:keepNext/>
              <w:spacing w:before="100" w:beforeAutospacing="1" w:after="100" w:afterAutospacing="1"/>
              <w:rPr>
                <w:rFonts w:ascii="Arial Narrow" w:hAnsi="Arial Narrow" w:cstheme="minorHAnsi"/>
                <w:sz w:val="22"/>
                <w:szCs w:val="22"/>
                <w:lang w:val="en-GB"/>
              </w:rPr>
            </w:pP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Formali</w:t>
            </w:r>
            <w:r w:rsidR="007366EA">
              <w:rPr>
                <w:rFonts w:ascii="Arial Narrow" w:hAnsi="Arial Narrow" w:cstheme="minorHAnsi"/>
                <w:sz w:val="22"/>
                <w:szCs w:val="22"/>
                <w:lang w:val="en-GB"/>
              </w:rPr>
              <w:t>s</w:t>
            </w:r>
            <w:r w:rsidRPr="009D468A">
              <w:rPr>
                <w:rFonts w:ascii="Arial Narrow" w:hAnsi="Arial Narrow" w:cstheme="minorHAnsi"/>
                <w:sz w:val="22"/>
                <w:szCs w:val="22"/>
                <w:lang w:val="en-GB"/>
              </w:rPr>
              <w:t>e regular meetings between school staff and tuckshops about school nutrition</w:t>
            </w:r>
          </w:p>
        </w:tc>
      </w:tr>
    </w:tbl>
    <w:p w14:paraId="6E650D4F" w14:textId="77777777" w:rsidR="006C18A2" w:rsidRPr="00AD28DC" w:rsidRDefault="006C18A2" w:rsidP="006C18A2">
      <w:pPr>
        <w:rPr>
          <w:rFonts w:ascii="Arial" w:hAnsi="Arial" w:cs="Arial"/>
          <w:sz w:val="22"/>
          <w:szCs w:val="22"/>
        </w:rPr>
      </w:pPr>
    </w:p>
    <w:p w14:paraId="10F1D16F" w14:textId="2B4BDF72" w:rsidR="00D10CB0" w:rsidRPr="003C76E7" w:rsidRDefault="00B931B4">
      <w:pPr>
        <w:rPr>
          <w:rFonts w:ascii="Arial Narrow" w:hAnsi="Arial Narrow"/>
        </w:rPr>
      </w:pPr>
      <w:proofErr w:type="gramStart"/>
      <w:r w:rsidRPr="003C76E7">
        <w:rPr>
          <w:rFonts w:ascii="Arial Narrow" w:hAnsi="Arial Narrow"/>
        </w:rPr>
        <w:t>(</w:t>
      </w:r>
      <w:r w:rsidRPr="003C76E7">
        <w:rPr>
          <w:rFonts w:ascii="Arial" w:hAnsi="Arial" w:cs="Arial"/>
        </w:rPr>
        <w:t> </w:t>
      </w:r>
      <w:r w:rsidRPr="003C76E7">
        <w:rPr>
          <w:rFonts w:ascii="Arial Narrow" w:hAnsi="Arial Narrow"/>
        </w:rPr>
        <w:t>+</w:t>
      </w:r>
      <w:proofErr w:type="gramEnd"/>
      <w:r w:rsidRPr="003C76E7">
        <w:rPr>
          <w:rFonts w:ascii="Arial Narrow" w:hAnsi="Arial Narrow"/>
        </w:rPr>
        <w:t>) indicates a facilitator, (-) indicates a barrier; (</w:t>
      </w:r>
      <w:r w:rsidRPr="003C76E7">
        <w:rPr>
          <w:rFonts w:ascii="Arial" w:hAnsi="Arial" w:cs="Arial"/>
        </w:rPr>
        <w:t> </w:t>
      </w:r>
      <w:r w:rsidRPr="003C76E7">
        <w:rPr>
          <w:rFonts w:ascii="Arial Narrow" w:hAnsi="Arial Narrow"/>
        </w:rPr>
        <w:t>±) indicates a barrier that can act as a facilitator</w:t>
      </w:r>
      <w:r>
        <w:rPr>
          <w:rFonts w:ascii="Arial Narrow" w:hAnsi="Arial Narrow"/>
        </w:rPr>
        <w:t>.</w:t>
      </w:r>
      <w:r w:rsidR="00156329">
        <w:rPr>
          <w:rFonts w:ascii="Arial Narrow" w:hAnsi="Arial Narrow"/>
        </w:rPr>
        <w:t xml:space="preserve"> NSNP stands for National School Nutrition </w:t>
      </w:r>
      <w:proofErr w:type="spellStart"/>
      <w:r w:rsidR="00156329">
        <w:rPr>
          <w:rFonts w:ascii="Arial Narrow" w:hAnsi="Arial Narrow"/>
        </w:rPr>
        <w:t>Programme</w:t>
      </w:r>
      <w:proofErr w:type="spellEnd"/>
      <w:r w:rsidR="00156329">
        <w:rPr>
          <w:rFonts w:ascii="Arial Narrow" w:hAnsi="Arial Narrow"/>
        </w:rPr>
        <w:t>.</w:t>
      </w:r>
    </w:p>
    <w:sectPr w:rsidR="00D10CB0" w:rsidRPr="003C76E7" w:rsidSect="00F07CC4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187AAB"/>
    <w:multiLevelType w:val="hybridMultilevel"/>
    <w:tmpl w:val="AFFE3A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73C2E33"/>
    <w:multiLevelType w:val="hybridMultilevel"/>
    <w:tmpl w:val="E8C694BC"/>
    <w:lvl w:ilvl="0" w:tplc="725EF08E">
      <w:start w:val="1"/>
      <w:numFmt w:val="decimal"/>
      <w:lvlText w:val="%1."/>
      <w:lvlJc w:val="left"/>
      <w:pPr>
        <w:ind w:left="360" w:hanging="360"/>
      </w:pPr>
      <w:rPr>
        <w:rFonts w:hint="default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gnes Erzse">
    <w15:presenceInfo w15:providerId="AD" w15:userId="S::a0054840@wits.ac.za::92ad0923-1ed4-4094-9dd9-0f4825b5703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062293"/>
    <w:rsid w:val="00062293"/>
    <w:rsid w:val="00156329"/>
    <w:rsid w:val="003C2F97"/>
    <w:rsid w:val="003C76E7"/>
    <w:rsid w:val="00450CA6"/>
    <w:rsid w:val="006C18A2"/>
    <w:rsid w:val="007366EA"/>
    <w:rsid w:val="007C3337"/>
    <w:rsid w:val="00817EA3"/>
    <w:rsid w:val="00A40A7A"/>
    <w:rsid w:val="00A663E9"/>
    <w:rsid w:val="00B86572"/>
    <w:rsid w:val="00B931B4"/>
    <w:rsid w:val="00D10CB0"/>
    <w:rsid w:val="00E93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CDE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8A2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18A2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C18A2"/>
    <w:pPr>
      <w:ind w:left="720"/>
      <w:contextualSpacing/>
    </w:pPr>
  </w:style>
  <w:style w:type="paragraph" w:styleId="Revision">
    <w:name w:val="Revision"/>
    <w:hidden/>
    <w:uiPriority w:val="99"/>
    <w:semiHidden/>
    <w:rsid w:val="003C2F97"/>
    <w:pPr>
      <w:spacing w:after="0" w:line="240" w:lineRule="auto"/>
    </w:pPr>
    <w:rPr>
      <w:sz w:val="24"/>
      <w:szCs w:val="24"/>
      <w:lang w:val="en-US"/>
    </w:rPr>
  </w:style>
  <w:style w:type="character" w:customStyle="1" w:styleId="cf01">
    <w:name w:val="cf01"/>
    <w:basedOn w:val="DefaultParagraphFont"/>
    <w:rsid w:val="003C2F97"/>
    <w:rPr>
      <w:rFonts w:ascii="Segoe UI" w:hAnsi="Segoe UI" w:cs="Segoe UI" w:hint="default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76E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6E7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8A2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18A2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C18A2"/>
    <w:pPr>
      <w:ind w:left="720"/>
      <w:contextualSpacing/>
    </w:pPr>
  </w:style>
  <w:style w:type="paragraph" w:styleId="Revision">
    <w:name w:val="Revision"/>
    <w:hidden/>
    <w:uiPriority w:val="99"/>
    <w:semiHidden/>
    <w:rsid w:val="003C2F97"/>
    <w:pPr>
      <w:spacing w:after="0" w:line="240" w:lineRule="auto"/>
    </w:pPr>
    <w:rPr>
      <w:sz w:val="24"/>
      <w:szCs w:val="24"/>
      <w:lang w:val="en-US"/>
    </w:rPr>
  </w:style>
  <w:style w:type="character" w:customStyle="1" w:styleId="cf01">
    <w:name w:val="cf01"/>
    <w:basedOn w:val="DefaultParagraphFont"/>
    <w:rsid w:val="003C2F97"/>
    <w:rPr>
      <w:rFonts w:ascii="Segoe UI" w:hAnsi="Segoe UI" w:cs="Segoe UI" w:hint="default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76E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6E7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8</Pages>
  <Words>2235</Words>
  <Characters>12743</Characters>
  <Application>Microsoft Office Word</Application>
  <DocSecurity>0</DocSecurity>
  <Lines>106</Lines>
  <Paragraphs>29</Paragraphs>
  <ScaleCrop>false</ScaleCrop>
  <Company/>
  <LinksUpToDate>false</LinksUpToDate>
  <CharactersWithSpaces>14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Erzse</dc:creator>
  <cp:keywords/>
  <dc:description/>
  <cp:lastModifiedBy>Leonila Moreno</cp:lastModifiedBy>
  <cp:revision>7</cp:revision>
  <dcterms:created xsi:type="dcterms:W3CDTF">2023-06-19T19:58:00Z</dcterms:created>
  <dcterms:modified xsi:type="dcterms:W3CDTF">2023-06-21T06:44:00Z</dcterms:modified>
</cp:coreProperties>
</file>